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7DC0B3" w14:textId="579284C9" w:rsidR="00172A3B" w:rsidRPr="00524DBA" w:rsidRDefault="00730745" w:rsidP="006F4C69">
      <w:pPr>
        <w:rPr>
          <w:rFonts w:asciiTheme="minorBidi" w:hAnsiTheme="minorBidi"/>
          <w:b/>
          <w:bCs/>
          <w:sz w:val="24"/>
          <w:szCs w:val="24"/>
        </w:rPr>
      </w:pPr>
      <w:r w:rsidRPr="00524DBA">
        <w:rPr>
          <w:rFonts w:asciiTheme="minorBidi" w:hAnsiTheme="minorBidi"/>
          <w:b/>
          <w:bCs/>
          <w:sz w:val="24"/>
          <w:szCs w:val="24"/>
        </w:rPr>
        <w:t>Apoptotic stress induces Bax</w:t>
      </w:r>
      <w:r w:rsidR="004112B8" w:rsidRPr="00524DBA">
        <w:rPr>
          <w:rFonts w:asciiTheme="minorBidi" w:hAnsiTheme="minorBidi"/>
          <w:b/>
          <w:bCs/>
          <w:sz w:val="24"/>
          <w:szCs w:val="24"/>
        </w:rPr>
        <w:t>-dependent</w:t>
      </w:r>
      <w:r w:rsidRPr="00524DBA">
        <w:rPr>
          <w:rFonts w:asciiTheme="minorBidi" w:hAnsiTheme="minorBidi"/>
          <w:b/>
          <w:bCs/>
          <w:sz w:val="24"/>
          <w:szCs w:val="24"/>
        </w:rPr>
        <w:t>,</w:t>
      </w:r>
      <w:r w:rsidR="004112B8" w:rsidRPr="00524DBA">
        <w:rPr>
          <w:rFonts w:asciiTheme="minorBidi" w:hAnsiTheme="minorBidi"/>
          <w:b/>
          <w:bCs/>
          <w:sz w:val="24"/>
          <w:szCs w:val="24"/>
        </w:rPr>
        <w:t xml:space="preserve"> </w:t>
      </w:r>
      <w:r w:rsidRPr="00524DBA">
        <w:rPr>
          <w:rFonts w:asciiTheme="minorBidi" w:hAnsiTheme="minorBidi"/>
          <w:b/>
          <w:bCs/>
          <w:sz w:val="24"/>
          <w:szCs w:val="24"/>
        </w:rPr>
        <w:t>caspase-</w:t>
      </w:r>
      <w:r w:rsidR="00AD241A" w:rsidRPr="00524DBA">
        <w:rPr>
          <w:rFonts w:asciiTheme="minorBidi" w:hAnsiTheme="minorBidi"/>
          <w:b/>
          <w:bCs/>
          <w:sz w:val="24"/>
          <w:szCs w:val="24"/>
        </w:rPr>
        <w:t>independent redistribution</w:t>
      </w:r>
      <w:r w:rsidR="006F4C69" w:rsidRPr="00524DBA">
        <w:rPr>
          <w:rFonts w:asciiTheme="minorBidi" w:hAnsiTheme="minorBidi"/>
          <w:b/>
          <w:bCs/>
          <w:sz w:val="24"/>
          <w:szCs w:val="24"/>
        </w:rPr>
        <w:t xml:space="preserve"> of LINC complex nesprins</w:t>
      </w:r>
    </w:p>
    <w:p w14:paraId="7323FDA8" w14:textId="77777777" w:rsidR="006F4C69" w:rsidRPr="00524DBA" w:rsidRDefault="006F4C69" w:rsidP="006F4C69">
      <w:pPr>
        <w:rPr>
          <w:rFonts w:asciiTheme="minorBidi" w:eastAsiaTheme="minorEastAsia" w:hAnsiTheme="minorBidi"/>
          <w:sz w:val="24"/>
          <w:szCs w:val="24"/>
        </w:rPr>
      </w:pPr>
    </w:p>
    <w:p w14:paraId="2B4D4DD4" w14:textId="570E3AD5" w:rsidR="00EF5770" w:rsidRPr="0009163F" w:rsidRDefault="00EA61D7" w:rsidP="0009163F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  <w:r w:rsidRPr="00524DBA">
        <w:rPr>
          <w:rFonts w:asciiTheme="minorBidi" w:hAnsiTheme="minorBidi"/>
          <w:sz w:val="24"/>
          <w:szCs w:val="24"/>
        </w:rPr>
        <w:t>Liora</w:t>
      </w:r>
      <w:r w:rsidR="00224EA2" w:rsidRPr="00524DBA">
        <w:rPr>
          <w:rFonts w:asciiTheme="minorBidi" w:hAnsiTheme="minorBidi"/>
          <w:sz w:val="24"/>
          <w:szCs w:val="24"/>
        </w:rPr>
        <w:t xml:space="preserve"> Lindenb</w:t>
      </w:r>
      <w:bookmarkStart w:id="0" w:name="_GoBack"/>
      <w:bookmarkEnd w:id="0"/>
      <w:r w:rsidR="00224EA2" w:rsidRPr="00524DBA">
        <w:rPr>
          <w:rFonts w:asciiTheme="minorBidi" w:hAnsiTheme="minorBidi"/>
          <w:sz w:val="24"/>
          <w:szCs w:val="24"/>
        </w:rPr>
        <w:t>oim</w:t>
      </w:r>
      <w:r w:rsidR="00224EA2" w:rsidRPr="00524DBA">
        <w:rPr>
          <w:rFonts w:asciiTheme="minorBidi" w:hAnsiTheme="minorBidi"/>
          <w:sz w:val="24"/>
          <w:szCs w:val="24"/>
          <w:vertAlign w:val="superscript"/>
        </w:rPr>
        <w:t>1</w:t>
      </w:r>
      <w:r w:rsidRPr="00524DBA">
        <w:rPr>
          <w:rFonts w:asciiTheme="minorBidi" w:hAnsiTheme="minorBidi"/>
          <w:sz w:val="24"/>
          <w:szCs w:val="24"/>
        </w:rPr>
        <w:t xml:space="preserve">, </w:t>
      </w:r>
      <w:r w:rsidR="00224EA2" w:rsidRPr="00524DBA">
        <w:rPr>
          <w:rFonts w:asciiTheme="minorBidi" w:hAnsiTheme="minorBidi"/>
          <w:sz w:val="24"/>
          <w:szCs w:val="24"/>
        </w:rPr>
        <w:t xml:space="preserve">Dan </w:t>
      </w:r>
      <w:r w:rsidR="00E470AF" w:rsidRPr="00524DBA">
        <w:rPr>
          <w:rFonts w:asciiTheme="minorBidi" w:hAnsiTheme="minorBidi"/>
          <w:sz w:val="24"/>
          <w:szCs w:val="24"/>
        </w:rPr>
        <w:t>Grozki</w:t>
      </w:r>
      <w:r w:rsidR="00224EA2" w:rsidRPr="00524DBA">
        <w:rPr>
          <w:rFonts w:asciiTheme="minorBidi" w:hAnsiTheme="minorBidi"/>
          <w:sz w:val="24"/>
          <w:szCs w:val="24"/>
          <w:vertAlign w:val="superscript"/>
        </w:rPr>
        <w:t>1</w:t>
      </w:r>
      <w:r w:rsidR="00224EA2" w:rsidRPr="00524DBA">
        <w:rPr>
          <w:rFonts w:asciiTheme="minorBidi" w:hAnsiTheme="minorBidi"/>
          <w:sz w:val="24"/>
          <w:szCs w:val="24"/>
        </w:rPr>
        <w:t xml:space="preserve">, </w:t>
      </w:r>
      <w:proofErr w:type="spellStart"/>
      <w:r w:rsidR="001E29D2" w:rsidRPr="00524DBA">
        <w:rPr>
          <w:rFonts w:asciiTheme="minorBidi" w:hAnsiTheme="minorBidi"/>
          <w:sz w:val="24"/>
          <w:szCs w:val="24"/>
        </w:rPr>
        <w:t>Ayelet</w:t>
      </w:r>
      <w:proofErr w:type="spellEnd"/>
      <w:r w:rsidR="001E29D2" w:rsidRPr="00524DBA">
        <w:rPr>
          <w:rFonts w:asciiTheme="minorBidi" w:hAnsiTheme="minorBidi"/>
          <w:sz w:val="24"/>
          <w:szCs w:val="24"/>
        </w:rPr>
        <w:t xml:space="preserve"> </w:t>
      </w:r>
      <w:r w:rsidR="00730745" w:rsidRPr="00524DBA">
        <w:rPr>
          <w:rFonts w:asciiTheme="minorBidi" w:hAnsiTheme="minorBidi"/>
          <w:sz w:val="24"/>
          <w:szCs w:val="24"/>
        </w:rPr>
        <w:t>R Amsalem-Zafran</w:t>
      </w:r>
      <w:r w:rsidR="00730745" w:rsidRPr="00524DBA">
        <w:rPr>
          <w:rFonts w:asciiTheme="minorBidi" w:hAnsiTheme="minorBidi"/>
          <w:sz w:val="24"/>
          <w:szCs w:val="24"/>
          <w:vertAlign w:val="superscript"/>
        </w:rPr>
        <w:t>1</w:t>
      </w:r>
      <w:r w:rsidR="00730745" w:rsidRPr="00524DBA">
        <w:rPr>
          <w:rFonts w:asciiTheme="minorBidi" w:hAnsiTheme="minorBidi"/>
          <w:sz w:val="24"/>
          <w:szCs w:val="24"/>
        </w:rPr>
        <w:t xml:space="preserve">, </w:t>
      </w:r>
      <w:r w:rsidR="00991A8C" w:rsidRPr="00524DBA">
        <w:rPr>
          <w:rFonts w:asciiTheme="minorBidi" w:hAnsiTheme="minorBidi"/>
          <w:sz w:val="24"/>
          <w:szCs w:val="24"/>
        </w:rPr>
        <w:t>Aida</w:t>
      </w:r>
      <w:r w:rsidR="00224EA2" w:rsidRPr="00524DBA">
        <w:rPr>
          <w:rFonts w:asciiTheme="minorBidi" w:hAnsiTheme="minorBidi"/>
          <w:sz w:val="24"/>
          <w:szCs w:val="24"/>
        </w:rPr>
        <w:t xml:space="preserve"> Peña-Blanco</w:t>
      </w:r>
      <w:r w:rsidR="00514062" w:rsidRPr="00524DBA">
        <w:rPr>
          <w:rFonts w:asciiTheme="minorBidi" w:hAnsiTheme="minorBidi"/>
          <w:sz w:val="24"/>
          <w:szCs w:val="24"/>
          <w:vertAlign w:val="superscript"/>
        </w:rPr>
        <w:t>2</w:t>
      </w:r>
      <w:r w:rsidR="00991A8C" w:rsidRPr="00524DBA">
        <w:rPr>
          <w:rFonts w:asciiTheme="minorBidi" w:hAnsiTheme="minorBidi"/>
          <w:sz w:val="24"/>
          <w:szCs w:val="24"/>
        </w:rPr>
        <w:t xml:space="preserve">, </w:t>
      </w:r>
      <w:r w:rsidR="00514062" w:rsidRPr="00524DBA">
        <w:rPr>
          <w:rFonts w:asciiTheme="minorBidi" w:hAnsiTheme="minorBidi"/>
          <w:sz w:val="24"/>
          <w:szCs w:val="24"/>
        </w:rPr>
        <w:t>Gregg</w:t>
      </w:r>
      <w:r w:rsidR="00224EA2" w:rsidRPr="00524DBA">
        <w:rPr>
          <w:rFonts w:asciiTheme="minorBidi" w:hAnsiTheme="minorBidi"/>
          <w:sz w:val="24"/>
          <w:szCs w:val="24"/>
        </w:rPr>
        <w:t xml:space="preserve"> G</w:t>
      </w:r>
      <w:r w:rsidR="00034EBF" w:rsidRPr="00524DBA">
        <w:rPr>
          <w:rFonts w:asciiTheme="minorBidi" w:hAnsiTheme="minorBidi"/>
          <w:sz w:val="24"/>
          <w:szCs w:val="24"/>
        </w:rPr>
        <w:t xml:space="preserve"> Gundersen</w:t>
      </w:r>
      <w:r w:rsidR="00514062" w:rsidRPr="00524DBA">
        <w:rPr>
          <w:rFonts w:asciiTheme="minorBidi" w:hAnsiTheme="minorBidi"/>
          <w:sz w:val="24"/>
          <w:szCs w:val="24"/>
          <w:vertAlign w:val="superscript"/>
        </w:rPr>
        <w:t>3</w:t>
      </w:r>
      <w:r w:rsidR="00514062" w:rsidRPr="00524DBA">
        <w:rPr>
          <w:rFonts w:asciiTheme="minorBidi" w:hAnsiTheme="minorBidi"/>
          <w:sz w:val="24"/>
          <w:szCs w:val="24"/>
        </w:rPr>
        <w:t xml:space="preserve">, </w:t>
      </w:r>
      <w:r w:rsidRPr="00524DBA">
        <w:rPr>
          <w:rFonts w:asciiTheme="minorBidi" w:hAnsiTheme="minorBidi"/>
          <w:sz w:val="24"/>
          <w:szCs w:val="24"/>
        </w:rPr>
        <w:t>C</w:t>
      </w:r>
      <w:r w:rsidR="002A2732" w:rsidRPr="00524DBA">
        <w:rPr>
          <w:rFonts w:asciiTheme="minorBidi" w:hAnsiTheme="minorBidi"/>
          <w:sz w:val="24"/>
          <w:szCs w:val="24"/>
        </w:rPr>
        <w:t>hristoph</w:t>
      </w:r>
      <w:r w:rsidR="00034EBF" w:rsidRPr="00524DBA">
        <w:rPr>
          <w:rFonts w:asciiTheme="minorBidi" w:hAnsiTheme="minorBidi"/>
          <w:sz w:val="24"/>
          <w:szCs w:val="24"/>
        </w:rPr>
        <w:t xml:space="preserve"> Borner</w:t>
      </w:r>
      <w:r w:rsidR="002A2732" w:rsidRPr="00524DBA">
        <w:rPr>
          <w:rFonts w:asciiTheme="minorBidi" w:hAnsiTheme="minorBidi"/>
          <w:sz w:val="24"/>
          <w:szCs w:val="24"/>
          <w:vertAlign w:val="superscript"/>
        </w:rPr>
        <w:t>4</w:t>
      </w:r>
      <w:r w:rsidR="00E470AF" w:rsidRPr="00524DBA">
        <w:rPr>
          <w:rFonts w:asciiTheme="minorBidi" w:hAnsiTheme="minorBidi"/>
          <w:sz w:val="24"/>
          <w:szCs w:val="24"/>
          <w:vertAlign w:val="superscript"/>
        </w:rPr>
        <w:t>,5</w:t>
      </w:r>
      <w:r w:rsidRPr="00524DBA">
        <w:rPr>
          <w:rFonts w:asciiTheme="minorBidi" w:hAnsiTheme="minorBidi"/>
          <w:sz w:val="24"/>
          <w:szCs w:val="24"/>
        </w:rPr>
        <w:t xml:space="preserve">, </w:t>
      </w:r>
      <w:r w:rsidR="00514062" w:rsidRPr="00524DBA">
        <w:rPr>
          <w:rFonts w:asciiTheme="minorBidi" w:hAnsiTheme="minorBidi"/>
          <w:sz w:val="24"/>
          <w:szCs w:val="24"/>
        </w:rPr>
        <w:t xml:space="preserve">Didier </w:t>
      </w:r>
      <w:r w:rsidR="001C16B0" w:rsidRPr="00524DBA">
        <w:rPr>
          <w:rFonts w:asciiTheme="minorBidi" w:hAnsiTheme="minorBidi"/>
          <w:sz w:val="24"/>
          <w:szCs w:val="24"/>
        </w:rPr>
        <w:t>Hodzic</w:t>
      </w:r>
      <w:r w:rsidR="001C16B0" w:rsidRPr="00524DBA">
        <w:rPr>
          <w:rFonts w:asciiTheme="minorBidi" w:hAnsiTheme="minorBidi"/>
          <w:sz w:val="24"/>
          <w:szCs w:val="24"/>
          <w:vertAlign w:val="superscript"/>
        </w:rPr>
        <w:t>6</w:t>
      </w:r>
      <w:r w:rsidR="00034EBF" w:rsidRPr="00524DBA">
        <w:rPr>
          <w:rFonts w:asciiTheme="minorBidi" w:hAnsiTheme="minorBidi"/>
          <w:sz w:val="24"/>
          <w:szCs w:val="24"/>
        </w:rPr>
        <w:t xml:space="preserve">, </w:t>
      </w:r>
      <w:r w:rsidR="00991A8C" w:rsidRPr="00524DBA">
        <w:rPr>
          <w:rFonts w:asciiTheme="minorBidi" w:hAnsiTheme="minorBidi"/>
          <w:sz w:val="24"/>
          <w:szCs w:val="24"/>
        </w:rPr>
        <w:t>Ana</w:t>
      </w:r>
      <w:r w:rsidR="00E470AF" w:rsidRPr="00524DBA">
        <w:rPr>
          <w:rFonts w:asciiTheme="minorBidi" w:hAnsiTheme="minorBidi"/>
          <w:sz w:val="24"/>
          <w:szCs w:val="24"/>
        </w:rPr>
        <w:t xml:space="preserve"> J Garcia-</w:t>
      </w:r>
      <w:r w:rsidR="009A043D" w:rsidRPr="00524DBA">
        <w:rPr>
          <w:rStyle w:val="Heading4Char"/>
          <w:rFonts w:asciiTheme="minorBidi" w:eastAsiaTheme="minorHAnsi" w:hAnsiTheme="minorBidi" w:cstheme="minorBidi"/>
          <w:b w:val="0"/>
          <w:bCs w:val="0"/>
          <w:i/>
          <w:iCs/>
          <w:shd w:val="clear" w:color="auto" w:fill="FFFFFF"/>
        </w:rPr>
        <w:t xml:space="preserve"> </w:t>
      </w:r>
      <w:r w:rsidR="009A043D" w:rsidRPr="00524DBA">
        <w:rPr>
          <w:rStyle w:val="Emphasis"/>
          <w:rFonts w:asciiTheme="minorBidi" w:hAnsiTheme="minorBidi"/>
          <w:i w:val="0"/>
          <w:iCs w:val="0"/>
          <w:sz w:val="24"/>
          <w:szCs w:val="24"/>
          <w:shd w:val="clear" w:color="auto" w:fill="FFFFFF"/>
        </w:rPr>
        <w:t>Sáez</w:t>
      </w:r>
      <w:r w:rsidR="0042446F" w:rsidRPr="00524DBA">
        <w:rPr>
          <w:rFonts w:asciiTheme="minorBidi" w:hAnsiTheme="minorBidi"/>
          <w:sz w:val="24"/>
          <w:szCs w:val="24"/>
          <w:vertAlign w:val="superscript"/>
        </w:rPr>
        <w:t>7</w:t>
      </w:r>
      <w:r w:rsidR="00034EBF" w:rsidRPr="00524DBA">
        <w:rPr>
          <w:rFonts w:asciiTheme="minorBidi" w:hAnsiTheme="minorBidi"/>
          <w:sz w:val="24"/>
          <w:szCs w:val="24"/>
        </w:rPr>
        <w:t>,</w:t>
      </w:r>
      <w:r w:rsidR="00730745" w:rsidRPr="00524DBA">
        <w:rPr>
          <w:rFonts w:asciiTheme="minorBidi" w:hAnsiTheme="minorBidi"/>
          <w:sz w:val="24"/>
          <w:szCs w:val="24"/>
        </w:rPr>
        <w:t xml:space="preserve"> </w:t>
      </w:r>
      <w:r w:rsidR="00991A8C" w:rsidRPr="00524DBA">
        <w:rPr>
          <w:rFonts w:asciiTheme="minorBidi" w:hAnsiTheme="minorBidi"/>
          <w:sz w:val="24"/>
          <w:szCs w:val="24"/>
        </w:rPr>
        <w:t>Howard</w:t>
      </w:r>
      <w:r w:rsidR="00034EBF" w:rsidRPr="00524DBA">
        <w:rPr>
          <w:rFonts w:asciiTheme="minorBidi" w:hAnsiTheme="minorBidi"/>
          <w:sz w:val="24"/>
          <w:szCs w:val="24"/>
        </w:rPr>
        <w:t xml:space="preserve"> J Worman</w:t>
      </w:r>
      <w:r w:rsidR="00737B97" w:rsidRPr="00524DBA">
        <w:rPr>
          <w:rFonts w:asciiTheme="minorBidi" w:hAnsiTheme="minorBidi"/>
          <w:sz w:val="24"/>
          <w:szCs w:val="24"/>
          <w:vertAlign w:val="superscript"/>
        </w:rPr>
        <w:t>3,</w:t>
      </w:r>
      <w:r w:rsidR="0042446F" w:rsidRPr="00524DBA">
        <w:rPr>
          <w:rFonts w:asciiTheme="minorBidi" w:hAnsiTheme="minorBidi"/>
          <w:sz w:val="24"/>
          <w:szCs w:val="24"/>
          <w:vertAlign w:val="superscript"/>
        </w:rPr>
        <w:t>8</w:t>
      </w:r>
      <w:r w:rsidR="0042446F" w:rsidRPr="00524DBA">
        <w:rPr>
          <w:rFonts w:asciiTheme="minorBidi" w:hAnsiTheme="minorBidi"/>
          <w:sz w:val="24"/>
          <w:szCs w:val="24"/>
        </w:rPr>
        <w:t xml:space="preserve"> </w:t>
      </w:r>
      <w:r w:rsidR="00991A8C" w:rsidRPr="00524DBA">
        <w:rPr>
          <w:rFonts w:asciiTheme="minorBidi" w:hAnsiTheme="minorBidi"/>
          <w:sz w:val="24"/>
          <w:szCs w:val="24"/>
        </w:rPr>
        <w:t xml:space="preserve">and Reuven </w:t>
      </w:r>
      <w:r w:rsidR="006E5FF3" w:rsidRPr="00524DBA">
        <w:rPr>
          <w:rFonts w:asciiTheme="minorBidi" w:hAnsiTheme="minorBidi"/>
          <w:sz w:val="24"/>
          <w:szCs w:val="24"/>
        </w:rPr>
        <w:t>S</w:t>
      </w:r>
      <w:r w:rsidR="00991A8C" w:rsidRPr="00524DBA">
        <w:rPr>
          <w:rFonts w:asciiTheme="minorBidi" w:hAnsiTheme="minorBidi"/>
          <w:sz w:val="24"/>
          <w:szCs w:val="24"/>
        </w:rPr>
        <w:t>tein</w:t>
      </w:r>
      <w:r w:rsidR="002A2732" w:rsidRPr="00524DBA">
        <w:rPr>
          <w:rFonts w:asciiTheme="minorBidi" w:hAnsiTheme="minorBidi"/>
          <w:sz w:val="24"/>
          <w:szCs w:val="24"/>
          <w:vertAlign w:val="superscript"/>
        </w:rPr>
        <w:t>1</w:t>
      </w:r>
      <w:r w:rsidR="002A2732" w:rsidRPr="00524DBA">
        <w:rPr>
          <w:rFonts w:asciiTheme="minorBidi" w:hAnsiTheme="minorBidi"/>
          <w:sz w:val="24"/>
          <w:szCs w:val="24"/>
        </w:rPr>
        <w:t>*</w:t>
      </w:r>
      <w:r w:rsidRPr="00524DBA">
        <w:rPr>
          <w:rFonts w:asciiTheme="minorBidi" w:hAnsiTheme="minorBidi"/>
          <w:sz w:val="24"/>
          <w:szCs w:val="24"/>
        </w:rPr>
        <w:t xml:space="preserve"> </w:t>
      </w:r>
    </w:p>
    <w:p w14:paraId="35FE9194" w14:textId="77777777" w:rsidR="0009163F" w:rsidRDefault="0009163F" w:rsidP="00D54F2A">
      <w:pPr>
        <w:spacing w:line="480" w:lineRule="auto"/>
        <w:jc w:val="both"/>
        <w:rPr>
          <w:rFonts w:asciiTheme="minorBidi" w:hAnsiTheme="minorBidi"/>
          <w:b/>
          <w:bCs/>
          <w:sz w:val="28"/>
          <w:szCs w:val="28"/>
        </w:rPr>
      </w:pPr>
      <w:r w:rsidRPr="0009163F">
        <w:rPr>
          <w:rFonts w:asciiTheme="minorBidi" w:hAnsiTheme="minorBidi"/>
          <w:b/>
          <w:bCs/>
          <w:sz w:val="28"/>
          <w:szCs w:val="28"/>
        </w:rPr>
        <w:t>Supplemental Figure Legends</w:t>
      </w:r>
    </w:p>
    <w:p w14:paraId="1D33ABD0" w14:textId="7B3B88DD" w:rsidR="00EF5770" w:rsidRPr="00524DBA" w:rsidRDefault="00EF5770" w:rsidP="00D54F2A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  <w:r w:rsidRPr="00524DBA">
        <w:rPr>
          <w:rFonts w:asciiTheme="minorBidi" w:hAnsiTheme="minorBidi"/>
          <w:b/>
          <w:bCs/>
          <w:sz w:val="24"/>
          <w:szCs w:val="24"/>
        </w:rPr>
        <w:t>Figure S1</w:t>
      </w:r>
      <w:r w:rsidRPr="00524DBA">
        <w:rPr>
          <w:rFonts w:asciiTheme="minorBidi" w:hAnsiTheme="minorBidi"/>
          <w:sz w:val="24"/>
          <w:szCs w:val="24"/>
        </w:rPr>
        <w:t xml:space="preserve">. </w:t>
      </w:r>
      <w:r w:rsidRPr="00524DBA">
        <w:rPr>
          <w:rFonts w:asciiTheme="minorBidi" w:hAnsiTheme="minorBidi"/>
          <w:b/>
          <w:bCs/>
          <w:sz w:val="24"/>
          <w:szCs w:val="24"/>
        </w:rPr>
        <w:t xml:space="preserve">Nesprin-1 and nesprin-2 redistribution in </w:t>
      </w:r>
      <w:r w:rsidRPr="00524DBA">
        <w:rPr>
          <w:rFonts w:asciiTheme="minorBidi" w:hAnsiTheme="minorBidi"/>
          <w:b/>
          <w:bCs/>
          <w:i/>
          <w:iCs/>
          <w:sz w:val="24"/>
          <w:szCs w:val="24"/>
        </w:rPr>
        <w:t>caspase-9</w:t>
      </w:r>
      <w:r w:rsidRPr="00524DBA">
        <w:rPr>
          <w:rFonts w:asciiTheme="minorBidi" w:hAnsiTheme="minorBidi"/>
          <w:b/>
          <w:bCs/>
          <w:i/>
          <w:iCs/>
          <w:sz w:val="24"/>
          <w:szCs w:val="24"/>
          <w:vertAlign w:val="superscript"/>
        </w:rPr>
        <w:sym w:font="Symbol" w:char="F02D"/>
      </w:r>
      <w:r w:rsidRPr="00524DBA">
        <w:rPr>
          <w:rFonts w:asciiTheme="minorBidi" w:hAnsiTheme="minorBidi"/>
          <w:b/>
          <w:bCs/>
          <w:i/>
          <w:iCs/>
          <w:sz w:val="24"/>
          <w:szCs w:val="24"/>
          <w:vertAlign w:val="superscript"/>
        </w:rPr>
        <w:t>/</w:t>
      </w:r>
      <w:r w:rsidRPr="00524DBA">
        <w:rPr>
          <w:rFonts w:asciiTheme="minorBidi" w:hAnsiTheme="minorBidi"/>
          <w:b/>
          <w:bCs/>
          <w:i/>
          <w:iCs/>
          <w:sz w:val="24"/>
          <w:szCs w:val="24"/>
          <w:vertAlign w:val="superscript"/>
        </w:rPr>
        <w:sym w:font="Symbol" w:char="F02D"/>
      </w:r>
      <w:r w:rsidRPr="00524DBA">
        <w:rPr>
          <w:rFonts w:asciiTheme="minorBidi" w:hAnsiTheme="minorBidi"/>
          <w:b/>
          <w:bCs/>
          <w:sz w:val="24"/>
          <w:szCs w:val="24"/>
        </w:rPr>
        <w:t xml:space="preserve"> MEFs. </w:t>
      </w:r>
      <w:r w:rsidRPr="00524DBA">
        <w:rPr>
          <w:rFonts w:asciiTheme="minorBidi" w:hAnsiTheme="minorBidi"/>
          <w:i/>
          <w:iCs/>
          <w:sz w:val="24"/>
          <w:szCs w:val="24"/>
        </w:rPr>
        <w:t>Caspase-9</w:t>
      </w:r>
      <w:r w:rsidRPr="00524DBA">
        <w:rPr>
          <w:rFonts w:asciiTheme="minorBidi" w:hAnsiTheme="minorBidi"/>
          <w:i/>
          <w:iCs/>
          <w:sz w:val="24"/>
          <w:szCs w:val="24"/>
          <w:vertAlign w:val="superscript"/>
        </w:rPr>
        <w:sym w:font="Symbol" w:char="F02D"/>
      </w:r>
      <w:r w:rsidRPr="00524DBA">
        <w:rPr>
          <w:rFonts w:asciiTheme="minorBidi" w:hAnsiTheme="minorBidi"/>
          <w:i/>
          <w:iCs/>
          <w:sz w:val="24"/>
          <w:szCs w:val="24"/>
          <w:vertAlign w:val="superscript"/>
        </w:rPr>
        <w:t>/</w:t>
      </w:r>
      <w:r w:rsidRPr="00524DBA">
        <w:rPr>
          <w:rFonts w:asciiTheme="minorBidi" w:hAnsiTheme="minorBidi"/>
          <w:i/>
          <w:iCs/>
          <w:sz w:val="24"/>
          <w:szCs w:val="24"/>
          <w:vertAlign w:val="superscript"/>
        </w:rPr>
        <w:sym w:font="Symbol" w:char="F02D"/>
      </w:r>
      <w:r w:rsidRPr="00524DBA">
        <w:rPr>
          <w:rFonts w:asciiTheme="minorBidi" w:hAnsiTheme="minorBidi"/>
          <w:sz w:val="24"/>
          <w:szCs w:val="24"/>
        </w:rPr>
        <w:t xml:space="preserve"> MEFs were untreated (Con) or treated for 24 h with </w:t>
      </w:r>
      <w:proofErr w:type="gramStart"/>
      <w:r w:rsidRPr="00524DBA">
        <w:rPr>
          <w:rFonts w:asciiTheme="minorBidi" w:hAnsiTheme="minorBidi"/>
          <w:sz w:val="24"/>
          <w:szCs w:val="24"/>
        </w:rPr>
        <w:t>25 µM</w:t>
      </w:r>
      <w:proofErr w:type="gramEnd"/>
      <w:r w:rsidRPr="00524DBA">
        <w:rPr>
          <w:rFonts w:asciiTheme="minorBidi" w:hAnsiTheme="minorBidi"/>
          <w:sz w:val="24"/>
          <w:szCs w:val="24"/>
        </w:rPr>
        <w:t xml:space="preserve"> cisplatin (Cis) or 17 h with 100 </w:t>
      </w:r>
      <w:proofErr w:type="spellStart"/>
      <w:r w:rsidRPr="00524DBA">
        <w:rPr>
          <w:rFonts w:asciiTheme="minorBidi" w:hAnsiTheme="minorBidi"/>
          <w:sz w:val="24"/>
          <w:szCs w:val="24"/>
        </w:rPr>
        <w:t>nM</w:t>
      </w:r>
      <w:proofErr w:type="spellEnd"/>
      <w:r w:rsidRPr="00524DBA">
        <w:rPr>
          <w:rFonts w:asciiTheme="minorBidi" w:hAnsiTheme="minorBidi"/>
          <w:sz w:val="24"/>
          <w:szCs w:val="24"/>
        </w:rPr>
        <w:t xml:space="preserve"> staurosporine (STS). Then the cells </w:t>
      </w:r>
      <w:proofErr w:type="gramStart"/>
      <w:r w:rsidRPr="00524DBA">
        <w:rPr>
          <w:rFonts w:asciiTheme="minorBidi" w:hAnsiTheme="minorBidi"/>
          <w:sz w:val="24"/>
          <w:szCs w:val="24"/>
        </w:rPr>
        <w:t>were stained</w:t>
      </w:r>
      <w:proofErr w:type="gramEnd"/>
      <w:r w:rsidRPr="00524DBA">
        <w:rPr>
          <w:rFonts w:asciiTheme="minorBidi" w:hAnsiTheme="minorBidi"/>
          <w:sz w:val="24"/>
          <w:szCs w:val="24"/>
        </w:rPr>
        <w:t xml:space="preserve"> for nesprin proteins as described in Figure 1. </w:t>
      </w:r>
      <w:r w:rsidR="007D712C" w:rsidRPr="00524DBA">
        <w:rPr>
          <w:rFonts w:asciiTheme="minorBidi" w:hAnsiTheme="minorBidi"/>
          <w:sz w:val="24"/>
          <w:szCs w:val="24"/>
        </w:rPr>
        <w:t xml:space="preserve">(a) Representative </w:t>
      </w:r>
      <w:r w:rsidR="00D54F2A" w:rsidRPr="00524DBA">
        <w:rPr>
          <w:rFonts w:asciiTheme="minorBidi" w:hAnsiTheme="minorBidi"/>
          <w:sz w:val="24"/>
          <w:szCs w:val="24"/>
        </w:rPr>
        <w:t>photomicrographs</w:t>
      </w:r>
      <w:r w:rsidR="00D54F2A" w:rsidRPr="00524DBA" w:rsidDel="00D54F2A">
        <w:rPr>
          <w:rFonts w:asciiTheme="minorBidi" w:hAnsiTheme="minorBidi"/>
          <w:sz w:val="24"/>
          <w:szCs w:val="24"/>
        </w:rPr>
        <w:t xml:space="preserve"> </w:t>
      </w:r>
      <w:r w:rsidRPr="00524DBA">
        <w:rPr>
          <w:rFonts w:asciiTheme="minorBidi" w:hAnsiTheme="minorBidi"/>
          <w:sz w:val="24"/>
          <w:szCs w:val="24"/>
        </w:rPr>
        <w:t xml:space="preserve">of the staining of the different nesprin proteins is shown in </w:t>
      </w:r>
      <w:r w:rsidR="00D87CAA" w:rsidRPr="00524DBA">
        <w:rPr>
          <w:rFonts w:asciiTheme="minorBidi" w:hAnsiTheme="minorBidi"/>
          <w:sz w:val="24"/>
          <w:szCs w:val="24"/>
        </w:rPr>
        <w:t>a</w:t>
      </w:r>
      <w:r w:rsidRPr="00524DBA">
        <w:rPr>
          <w:rFonts w:asciiTheme="minorBidi" w:hAnsiTheme="minorBidi"/>
          <w:sz w:val="24"/>
          <w:szCs w:val="24"/>
        </w:rPr>
        <w:t xml:space="preserve">. Bar </w:t>
      </w:r>
      <w:r w:rsidRPr="00524DBA">
        <w:rPr>
          <w:rFonts w:asciiTheme="minorBidi" w:hAnsiTheme="minorBidi"/>
          <w:sz w:val="24"/>
          <w:szCs w:val="24"/>
        </w:rPr>
        <w:sym w:font="Symbol" w:char="F03D"/>
      </w:r>
      <w:r w:rsidRPr="00524DBA">
        <w:rPr>
          <w:rFonts w:asciiTheme="minorBidi" w:hAnsiTheme="minorBidi"/>
          <w:sz w:val="24"/>
          <w:szCs w:val="24"/>
        </w:rPr>
        <w:t xml:space="preserve"> 50 µm. </w:t>
      </w:r>
      <w:r w:rsidR="007D712C" w:rsidRPr="00524DBA">
        <w:rPr>
          <w:rFonts w:asciiTheme="minorBidi" w:hAnsiTheme="minorBidi"/>
          <w:sz w:val="24"/>
          <w:szCs w:val="24"/>
        </w:rPr>
        <w:t xml:space="preserve">(b) </w:t>
      </w:r>
      <w:r w:rsidRPr="00524DBA">
        <w:rPr>
          <w:rFonts w:asciiTheme="minorBidi" w:hAnsiTheme="minorBidi"/>
          <w:sz w:val="24"/>
          <w:szCs w:val="24"/>
        </w:rPr>
        <w:t xml:space="preserve">Quantification of the redistribution </w:t>
      </w:r>
      <w:r w:rsidRPr="00524DBA">
        <w:rPr>
          <w:rFonts w:asciiTheme="minorBidi" w:hAnsiTheme="minorBidi"/>
          <w:sz w:val="24"/>
          <w:szCs w:val="24"/>
          <w:shd w:val="clear" w:color="auto" w:fill="FFFFFF"/>
        </w:rPr>
        <w:t>of each nesprin protein</w:t>
      </w:r>
      <w:r w:rsidRPr="00524DBA">
        <w:rPr>
          <w:rFonts w:asciiTheme="minorBidi" w:hAnsiTheme="minorBidi"/>
          <w:sz w:val="24"/>
          <w:szCs w:val="24"/>
        </w:rPr>
        <w:t xml:space="preserve"> expressed as described in Figure 1. </w:t>
      </w:r>
      <w:r w:rsidR="007D712C" w:rsidRPr="00524DBA">
        <w:rPr>
          <w:rFonts w:asciiTheme="minorBidi" w:hAnsiTheme="minorBidi"/>
          <w:sz w:val="24"/>
          <w:szCs w:val="24"/>
          <w:shd w:val="clear" w:color="auto" w:fill="FFFFFF"/>
        </w:rPr>
        <w:t xml:space="preserve">The values are presented as mean ± SEM (error bars) (n </w:t>
      </w:r>
      <w:r w:rsidR="00F70D21" w:rsidRPr="00524DBA">
        <w:rPr>
          <w:rFonts w:asciiTheme="minorBidi" w:hAnsiTheme="minorBidi"/>
          <w:spacing w:val="2"/>
          <w:sz w:val="24"/>
          <w:szCs w:val="24"/>
          <w:shd w:val="clear" w:color="auto" w:fill="FCFCFC"/>
        </w:rPr>
        <w:sym w:font="Symbol" w:char="F03D"/>
      </w:r>
      <w:r w:rsidR="007D712C" w:rsidRPr="00524DBA">
        <w:rPr>
          <w:rFonts w:asciiTheme="minorBidi" w:hAnsiTheme="minorBidi"/>
          <w:sz w:val="24"/>
          <w:szCs w:val="24"/>
          <w:shd w:val="clear" w:color="auto" w:fill="FFFFFF"/>
        </w:rPr>
        <w:t xml:space="preserve"> 3) </w:t>
      </w:r>
      <w:r w:rsidRPr="00524DBA">
        <w:rPr>
          <w:rFonts w:asciiTheme="minorBidi" w:hAnsiTheme="minorBidi"/>
          <w:sz w:val="24"/>
          <w:szCs w:val="24"/>
          <w:shd w:val="clear" w:color="auto" w:fill="FFFFFF"/>
        </w:rPr>
        <w:t>(</w:t>
      </w:r>
      <w:r w:rsidRPr="00524DBA">
        <w:rPr>
          <w:rFonts w:asciiTheme="minorBidi" w:hAnsiTheme="minorBidi"/>
          <w:sz w:val="24"/>
          <w:szCs w:val="24"/>
        </w:rPr>
        <w:t>*</w:t>
      </w:r>
      <w:r w:rsidRPr="00524DBA">
        <w:rPr>
          <w:rFonts w:asciiTheme="minorBidi" w:hAnsiTheme="minorBidi"/>
          <w:i/>
          <w:iCs/>
          <w:sz w:val="24"/>
          <w:szCs w:val="24"/>
        </w:rPr>
        <w:t>p</w:t>
      </w:r>
      <w:r w:rsidRPr="00524DBA">
        <w:rPr>
          <w:rFonts w:asciiTheme="minorBidi" w:hAnsiTheme="minorBidi"/>
          <w:sz w:val="24"/>
          <w:szCs w:val="24"/>
        </w:rPr>
        <w:t xml:space="preserve"> &lt; 0.05, </w:t>
      </w:r>
      <w:r w:rsidRPr="00524DBA">
        <w:rPr>
          <w:rFonts w:asciiTheme="minorBidi" w:hAnsiTheme="minorBidi"/>
          <w:sz w:val="24"/>
          <w:szCs w:val="24"/>
          <w:shd w:val="clear" w:color="auto" w:fill="FFFFFF"/>
        </w:rPr>
        <w:t xml:space="preserve">two tailed student’s </w:t>
      </w:r>
      <w:r w:rsidRPr="00524DBA">
        <w:rPr>
          <w:rFonts w:asciiTheme="minorBidi" w:hAnsiTheme="minorBidi"/>
          <w:i/>
          <w:iCs/>
          <w:sz w:val="24"/>
          <w:szCs w:val="24"/>
          <w:shd w:val="clear" w:color="auto" w:fill="FFFFFF"/>
        </w:rPr>
        <w:t>t</w:t>
      </w:r>
      <w:r w:rsidRPr="00524DBA">
        <w:rPr>
          <w:rFonts w:asciiTheme="minorBidi" w:hAnsiTheme="minorBidi"/>
          <w:sz w:val="24"/>
          <w:szCs w:val="24"/>
          <w:shd w:val="clear" w:color="auto" w:fill="FFFFFF"/>
        </w:rPr>
        <w:t xml:space="preserve"> te</w:t>
      </w:r>
      <w:r w:rsidR="007D712C" w:rsidRPr="00524DBA">
        <w:rPr>
          <w:rFonts w:asciiTheme="minorBidi" w:hAnsiTheme="minorBidi"/>
          <w:sz w:val="24"/>
          <w:szCs w:val="24"/>
          <w:shd w:val="clear" w:color="auto" w:fill="FFFFFF"/>
        </w:rPr>
        <w:t>st)</w:t>
      </w:r>
      <w:r w:rsidRPr="00524DBA">
        <w:rPr>
          <w:rFonts w:asciiTheme="minorBidi" w:hAnsiTheme="minorBidi"/>
          <w:sz w:val="24"/>
          <w:szCs w:val="24"/>
          <w:shd w:val="clear" w:color="auto" w:fill="FFFFFF"/>
        </w:rPr>
        <w:t>.</w:t>
      </w:r>
    </w:p>
    <w:p w14:paraId="6253084D" w14:textId="77777777" w:rsidR="00EF5770" w:rsidRPr="00524DBA" w:rsidRDefault="00EF5770" w:rsidP="00EF5770">
      <w:pPr>
        <w:spacing w:line="480" w:lineRule="auto"/>
        <w:jc w:val="both"/>
        <w:rPr>
          <w:rFonts w:asciiTheme="minorBidi" w:hAnsiTheme="minorBidi"/>
          <w:b/>
          <w:bCs/>
          <w:sz w:val="24"/>
          <w:szCs w:val="24"/>
        </w:rPr>
      </w:pPr>
      <w:r w:rsidRPr="00524DBA">
        <w:rPr>
          <w:rFonts w:asciiTheme="minorBidi" w:hAnsiTheme="minorBidi"/>
          <w:b/>
          <w:bCs/>
          <w:sz w:val="24"/>
          <w:szCs w:val="24"/>
        </w:rPr>
        <w:t>Figure S2. Re-expression of Bax in DKO MEFs promotes cisplatin-induced caspase-independent nesprin-1 and nesprin-2 redistribution.</w:t>
      </w:r>
    </w:p>
    <w:p w14:paraId="26726597" w14:textId="12A90529" w:rsidR="00EF5770" w:rsidRPr="00524DBA" w:rsidRDefault="00EF5770" w:rsidP="00D54F2A">
      <w:pPr>
        <w:spacing w:line="480" w:lineRule="auto"/>
        <w:jc w:val="both"/>
        <w:rPr>
          <w:rFonts w:asciiTheme="minorBidi" w:hAnsiTheme="minorBidi"/>
          <w:sz w:val="24"/>
          <w:szCs w:val="24"/>
          <w:shd w:val="clear" w:color="auto" w:fill="FFFFFF"/>
        </w:rPr>
      </w:pPr>
      <w:r w:rsidRPr="00524DBA">
        <w:rPr>
          <w:rFonts w:asciiTheme="minorBidi" w:hAnsiTheme="minorBidi"/>
          <w:sz w:val="24"/>
          <w:szCs w:val="24"/>
        </w:rPr>
        <w:t>Bax/Bak C16 DKO MEFs (C16 DKO) were untreated (Con) or treated for 24 h with doxycycline to induce Bax expression (Dox), or treated for 24 h with doxycycline followed by treatment with cisplatin in the presence of Q-VD-OPH for additional 24 h (</w:t>
      </w:r>
      <w:proofErr w:type="spellStart"/>
      <w:r w:rsidRPr="00524DBA">
        <w:rPr>
          <w:rFonts w:asciiTheme="minorBidi" w:hAnsiTheme="minorBidi"/>
          <w:sz w:val="24"/>
          <w:szCs w:val="24"/>
        </w:rPr>
        <w:t>Dox+Cis+QVD</w:t>
      </w:r>
      <w:proofErr w:type="spellEnd"/>
      <w:r w:rsidRPr="00524DBA">
        <w:rPr>
          <w:rFonts w:asciiTheme="minorBidi" w:hAnsiTheme="minorBidi"/>
          <w:sz w:val="24"/>
          <w:szCs w:val="24"/>
        </w:rPr>
        <w:t>). Cells were co-stained for the nesprin proteins (as described in Figure 1) and for Bax (anti-HA ab). Number of cells exhibiting redistribution of nesprin-1, nesprin-2 and nesprin-3 from Bax-expressing cells was</w:t>
      </w:r>
      <w:r w:rsidRPr="00524DBA">
        <w:rPr>
          <w:rFonts w:asciiTheme="minorBidi" w:hAnsiTheme="minorBidi"/>
          <w:sz w:val="24"/>
          <w:szCs w:val="24"/>
          <w:shd w:val="clear" w:color="auto" w:fill="FFFFFF"/>
        </w:rPr>
        <w:t xml:space="preserve"> determined microscopically. </w:t>
      </w:r>
      <w:r w:rsidR="007D712C" w:rsidRPr="00524DBA">
        <w:rPr>
          <w:rFonts w:asciiTheme="minorBidi" w:hAnsiTheme="minorBidi"/>
          <w:sz w:val="24"/>
          <w:szCs w:val="24"/>
        </w:rPr>
        <w:lastRenderedPageBreak/>
        <w:t xml:space="preserve">Representative </w:t>
      </w:r>
      <w:r w:rsidR="00D54F2A" w:rsidRPr="00524DBA">
        <w:rPr>
          <w:rFonts w:asciiTheme="minorBidi" w:hAnsiTheme="minorBidi"/>
          <w:sz w:val="24"/>
          <w:szCs w:val="24"/>
        </w:rPr>
        <w:t xml:space="preserve">photomicrographs </w:t>
      </w:r>
      <w:r w:rsidR="007D712C" w:rsidRPr="00524DBA">
        <w:rPr>
          <w:rFonts w:asciiTheme="minorBidi" w:hAnsiTheme="minorBidi"/>
          <w:sz w:val="24"/>
          <w:szCs w:val="24"/>
        </w:rPr>
        <w:t>are</w:t>
      </w:r>
      <w:r w:rsidRPr="00524DBA">
        <w:rPr>
          <w:rFonts w:asciiTheme="minorBidi" w:hAnsiTheme="minorBidi"/>
          <w:sz w:val="24"/>
          <w:szCs w:val="24"/>
        </w:rPr>
        <w:t xml:space="preserve"> shown </w:t>
      </w:r>
      <w:r w:rsidR="007D712C" w:rsidRPr="00524DBA">
        <w:rPr>
          <w:rFonts w:asciiTheme="minorBidi" w:hAnsiTheme="minorBidi"/>
          <w:sz w:val="24"/>
          <w:szCs w:val="24"/>
        </w:rPr>
        <w:t>for nesprin-2G</w:t>
      </w:r>
      <w:r w:rsidR="007D712C" w:rsidRPr="00524DBA" w:rsidDel="007D712C">
        <w:rPr>
          <w:rFonts w:asciiTheme="minorBidi" w:hAnsiTheme="minorBidi"/>
          <w:sz w:val="24"/>
          <w:szCs w:val="24"/>
        </w:rPr>
        <w:t xml:space="preserve"> </w:t>
      </w:r>
      <w:r w:rsidR="007D712C" w:rsidRPr="00524DBA">
        <w:rPr>
          <w:rFonts w:asciiTheme="minorBidi" w:hAnsiTheme="minorBidi"/>
          <w:sz w:val="24"/>
          <w:szCs w:val="24"/>
        </w:rPr>
        <w:t>(</w:t>
      </w:r>
      <w:r w:rsidR="00D87CAA" w:rsidRPr="00524DBA">
        <w:rPr>
          <w:rFonts w:asciiTheme="minorBidi" w:hAnsiTheme="minorBidi"/>
          <w:sz w:val="24"/>
          <w:szCs w:val="24"/>
        </w:rPr>
        <w:t>a</w:t>
      </w:r>
      <w:r w:rsidR="007D712C" w:rsidRPr="00524DBA">
        <w:rPr>
          <w:rFonts w:asciiTheme="minorBidi" w:hAnsiTheme="minorBidi"/>
          <w:sz w:val="24"/>
          <w:szCs w:val="24"/>
        </w:rPr>
        <w:t>)</w:t>
      </w:r>
      <w:r w:rsidR="00C54CD5" w:rsidRPr="00524DBA">
        <w:rPr>
          <w:rFonts w:asciiTheme="minorBidi" w:hAnsiTheme="minorBidi"/>
          <w:sz w:val="24"/>
          <w:szCs w:val="24"/>
        </w:rPr>
        <w:t>,</w:t>
      </w:r>
      <w:r w:rsidR="007D712C" w:rsidRPr="00524DBA">
        <w:rPr>
          <w:rFonts w:asciiTheme="minorBidi" w:hAnsiTheme="minorBidi"/>
          <w:sz w:val="24"/>
          <w:szCs w:val="24"/>
        </w:rPr>
        <w:t xml:space="preserve"> nesprin-2 K2 (</w:t>
      </w:r>
      <w:r w:rsidR="00C54CD5" w:rsidRPr="00524DBA">
        <w:rPr>
          <w:rFonts w:asciiTheme="minorBidi" w:hAnsiTheme="minorBidi"/>
          <w:sz w:val="24"/>
          <w:szCs w:val="24"/>
        </w:rPr>
        <w:t>b</w:t>
      </w:r>
      <w:r w:rsidR="007D712C" w:rsidRPr="00524DBA">
        <w:rPr>
          <w:rFonts w:asciiTheme="minorBidi" w:hAnsiTheme="minorBidi"/>
          <w:sz w:val="24"/>
          <w:szCs w:val="24"/>
        </w:rPr>
        <w:t>)</w:t>
      </w:r>
      <w:r w:rsidR="00C54CD5" w:rsidRPr="00524DBA">
        <w:rPr>
          <w:rFonts w:asciiTheme="minorBidi" w:hAnsiTheme="minorBidi"/>
          <w:sz w:val="24"/>
          <w:szCs w:val="24"/>
        </w:rPr>
        <w:t>,</w:t>
      </w:r>
      <w:r w:rsidR="007D712C" w:rsidRPr="00524DBA">
        <w:rPr>
          <w:rFonts w:asciiTheme="minorBidi" w:hAnsiTheme="minorBidi"/>
          <w:sz w:val="24"/>
          <w:szCs w:val="24"/>
        </w:rPr>
        <w:t xml:space="preserve"> nepsrin-1</w:t>
      </w:r>
      <w:r w:rsidR="00C54CD5" w:rsidRPr="00524DBA">
        <w:rPr>
          <w:rFonts w:asciiTheme="minorBidi" w:hAnsiTheme="minorBidi"/>
          <w:sz w:val="24"/>
          <w:szCs w:val="24"/>
        </w:rPr>
        <w:t xml:space="preserve"> </w:t>
      </w:r>
      <w:r w:rsidR="007D712C" w:rsidRPr="00524DBA">
        <w:rPr>
          <w:rFonts w:asciiTheme="minorBidi" w:hAnsiTheme="minorBidi"/>
          <w:sz w:val="24"/>
          <w:szCs w:val="24"/>
        </w:rPr>
        <w:t>(</w:t>
      </w:r>
      <w:r w:rsidR="00C54CD5" w:rsidRPr="00524DBA">
        <w:rPr>
          <w:rFonts w:asciiTheme="minorBidi" w:hAnsiTheme="minorBidi"/>
          <w:sz w:val="24"/>
          <w:szCs w:val="24"/>
        </w:rPr>
        <w:t>c</w:t>
      </w:r>
      <w:r w:rsidR="007D712C" w:rsidRPr="00524DBA">
        <w:rPr>
          <w:rFonts w:asciiTheme="minorBidi" w:hAnsiTheme="minorBidi"/>
          <w:sz w:val="24"/>
          <w:szCs w:val="24"/>
        </w:rPr>
        <w:t>)</w:t>
      </w:r>
      <w:r w:rsidR="00C54CD5" w:rsidRPr="00524DBA">
        <w:rPr>
          <w:rFonts w:asciiTheme="minorBidi" w:hAnsiTheme="minorBidi"/>
          <w:sz w:val="24"/>
          <w:szCs w:val="24"/>
        </w:rPr>
        <w:t xml:space="preserve">, </w:t>
      </w:r>
      <w:proofErr w:type="gramStart"/>
      <w:r w:rsidR="00C54CD5" w:rsidRPr="00524DBA">
        <w:rPr>
          <w:rFonts w:asciiTheme="minorBidi" w:hAnsiTheme="minorBidi"/>
          <w:sz w:val="24"/>
          <w:szCs w:val="24"/>
        </w:rPr>
        <w:t>nesprin</w:t>
      </w:r>
      <w:proofErr w:type="gramEnd"/>
      <w:r w:rsidR="00C54CD5" w:rsidRPr="00524DBA">
        <w:rPr>
          <w:rFonts w:asciiTheme="minorBidi" w:hAnsiTheme="minorBidi"/>
          <w:sz w:val="24"/>
          <w:szCs w:val="24"/>
        </w:rPr>
        <w:t>-3</w:t>
      </w:r>
      <w:r w:rsidR="007D712C" w:rsidRPr="00524DBA">
        <w:rPr>
          <w:rFonts w:asciiTheme="minorBidi" w:hAnsiTheme="minorBidi"/>
          <w:sz w:val="24"/>
          <w:szCs w:val="24"/>
        </w:rPr>
        <w:t xml:space="preserve"> (d).</w:t>
      </w:r>
      <w:r w:rsidR="00C54CD5" w:rsidRPr="00524DBA">
        <w:rPr>
          <w:rFonts w:asciiTheme="minorBidi" w:hAnsiTheme="minorBidi"/>
          <w:sz w:val="24"/>
          <w:szCs w:val="24"/>
        </w:rPr>
        <w:t xml:space="preserve"> </w:t>
      </w:r>
      <w:r w:rsidRPr="00524DBA">
        <w:rPr>
          <w:rFonts w:asciiTheme="minorBidi" w:hAnsiTheme="minorBidi"/>
          <w:sz w:val="24"/>
          <w:szCs w:val="24"/>
        </w:rPr>
        <w:t xml:space="preserve">Bar </w:t>
      </w:r>
      <w:r w:rsidRPr="00524DBA">
        <w:rPr>
          <w:rFonts w:asciiTheme="minorBidi" w:hAnsiTheme="minorBidi"/>
          <w:sz w:val="24"/>
          <w:szCs w:val="24"/>
        </w:rPr>
        <w:sym w:font="Symbol" w:char="F03D"/>
      </w:r>
      <w:r w:rsidRPr="00524DBA">
        <w:rPr>
          <w:rFonts w:asciiTheme="minorBidi" w:hAnsiTheme="minorBidi"/>
          <w:sz w:val="24"/>
          <w:szCs w:val="24"/>
        </w:rPr>
        <w:t xml:space="preserve"> 25 µm. </w:t>
      </w:r>
      <w:r w:rsidR="007D712C" w:rsidRPr="00524DBA">
        <w:rPr>
          <w:rFonts w:asciiTheme="minorBidi" w:hAnsiTheme="minorBidi"/>
          <w:sz w:val="24"/>
          <w:szCs w:val="24"/>
        </w:rPr>
        <w:t xml:space="preserve">(e) </w:t>
      </w:r>
      <w:r w:rsidRPr="00524DBA">
        <w:rPr>
          <w:rFonts w:asciiTheme="minorBidi" w:hAnsiTheme="minorBidi"/>
          <w:sz w:val="24"/>
          <w:szCs w:val="24"/>
        </w:rPr>
        <w:t xml:space="preserve">Quantification of the redistribution </w:t>
      </w:r>
      <w:r w:rsidRPr="00524DBA">
        <w:rPr>
          <w:rFonts w:asciiTheme="minorBidi" w:hAnsiTheme="minorBidi"/>
          <w:sz w:val="24"/>
          <w:szCs w:val="24"/>
          <w:shd w:val="clear" w:color="auto" w:fill="FFFFFF"/>
        </w:rPr>
        <w:t>of each nesprin protein</w:t>
      </w:r>
      <w:r w:rsidRPr="00524DBA">
        <w:rPr>
          <w:rFonts w:asciiTheme="minorBidi" w:hAnsiTheme="minorBidi"/>
          <w:sz w:val="24"/>
          <w:szCs w:val="24"/>
        </w:rPr>
        <w:t xml:space="preserve"> </w:t>
      </w:r>
      <w:proofErr w:type="gramStart"/>
      <w:r w:rsidRPr="00524DBA">
        <w:rPr>
          <w:rFonts w:asciiTheme="minorBidi" w:hAnsiTheme="minorBidi"/>
          <w:sz w:val="24"/>
          <w:szCs w:val="24"/>
        </w:rPr>
        <w:t>is shown</w:t>
      </w:r>
      <w:proofErr w:type="gramEnd"/>
      <w:r w:rsidRPr="00524DBA">
        <w:rPr>
          <w:rFonts w:asciiTheme="minorBidi" w:hAnsiTheme="minorBidi"/>
          <w:sz w:val="24"/>
          <w:szCs w:val="24"/>
        </w:rPr>
        <w:t xml:space="preserve"> as described in Figure 1. </w:t>
      </w:r>
      <w:r w:rsidR="007D712C" w:rsidRPr="00524DBA">
        <w:rPr>
          <w:rFonts w:asciiTheme="minorBidi" w:hAnsiTheme="minorBidi"/>
          <w:sz w:val="24"/>
          <w:szCs w:val="24"/>
          <w:shd w:val="clear" w:color="auto" w:fill="FFFFFF"/>
        </w:rPr>
        <w:t xml:space="preserve">Values are presented as mean ± SEM (error bars) (n = 3) </w:t>
      </w:r>
      <w:r w:rsidRPr="00524DBA">
        <w:rPr>
          <w:rFonts w:asciiTheme="minorBidi" w:hAnsiTheme="minorBidi"/>
          <w:sz w:val="24"/>
          <w:szCs w:val="24"/>
          <w:shd w:val="clear" w:color="auto" w:fill="FFFFFF"/>
        </w:rPr>
        <w:t>(</w:t>
      </w:r>
      <w:r w:rsidRPr="00524DBA">
        <w:rPr>
          <w:rFonts w:asciiTheme="minorBidi" w:hAnsiTheme="minorBidi"/>
          <w:sz w:val="24"/>
          <w:szCs w:val="24"/>
        </w:rPr>
        <w:t>*</w:t>
      </w:r>
      <w:r w:rsidRPr="00524DBA">
        <w:rPr>
          <w:rFonts w:asciiTheme="minorBidi" w:hAnsiTheme="minorBidi"/>
          <w:i/>
          <w:iCs/>
          <w:sz w:val="24"/>
          <w:szCs w:val="24"/>
        </w:rPr>
        <w:t>p</w:t>
      </w:r>
      <w:r w:rsidRPr="00524DBA">
        <w:rPr>
          <w:rFonts w:asciiTheme="minorBidi" w:hAnsiTheme="minorBidi"/>
          <w:sz w:val="24"/>
          <w:szCs w:val="24"/>
        </w:rPr>
        <w:t xml:space="preserve"> &lt; 0.05, ***</w:t>
      </w:r>
      <w:r w:rsidRPr="00524DBA">
        <w:rPr>
          <w:rFonts w:asciiTheme="minorBidi" w:hAnsiTheme="minorBidi"/>
          <w:i/>
          <w:iCs/>
          <w:sz w:val="24"/>
          <w:szCs w:val="24"/>
        </w:rPr>
        <w:t>p</w:t>
      </w:r>
      <w:r w:rsidRPr="00524DBA">
        <w:rPr>
          <w:rFonts w:asciiTheme="minorBidi" w:hAnsiTheme="minorBidi"/>
          <w:sz w:val="24"/>
          <w:szCs w:val="24"/>
        </w:rPr>
        <w:t xml:space="preserve"> &lt; 0.002,</w:t>
      </w:r>
      <w:r w:rsidRPr="00524DBA">
        <w:rPr>
          <w:rFonts w:asciiTheme="minorBidi" w:hAnsiTheme="minorBidi"/>
          <w:sz w:val="24"/>
          <w:szCs w:val="24"/>
          <w:shd w:val="clear" w:color="auto" w:fill="FFFFFF"/>
        </w:rPr>
        <w:t xml:space="preserve"> two tailed student’s </w:t>
      </w:r>
      <w:r w:rsidRPr="00524DBA">
        <w:rPr>
          <w:rFonts w:asciiTheme="minorBidi" w:hAnsiTheme="minorBidi"/>
          <w:i/>
          <w:iCs/>
          <w:sz w:val="24"/>
          <w:szCs w:val="24"/>
          <w:shd w:val="clear" w:color="auto" w:fill="FFFFFF"/>
        </w:rPr>
        <w:t>t</w:t>
      </w:r>
      <w:r w:rsidRPr="00524DBA">
        <w:rPr>
          <w:rFonts w:asciiTheme="minorBidi" w:hAnsiTheme="minorBidi"/>
          <w:sz w:val="24"/>
          <w:szCs w:val="24"/>
          <w:shd w:val="clear" w:color="auto" w:fill="FFFFFF"/>
        </w:rPr>
        <w:t xml:space="preserve"> test). </w:t>
      </w:r>
    </w:p>
    <w:p w14:paraId="0DB00FC0" w14:textId="5852D8B8" w:rsidR="00EF5770" w:rsidRPr="00524DBA" w:rsidRDefault="00EF5770" w:rsidP="00D54F2A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  <w:r w:rsidRPr="00524DBA">
        <w:rPr>
          <w:rFonts w:asciiTheme="minorBidi" w:hAnsiTheme="minorBidi"/>
          <w:b/>
          <w:bCs/>
          <w:sz w:val="24"/>
          <w:szCs w:val="24"/>
        </w:rPr>
        <w:t>Figure S3. Images of Ponceau staining of blots of the different protein samples used for normalizing LINC protein expression</w:t>
      </w:r>
      <w:r w:rsidRPr="00524DBA">
        <w:rPr>
          <w:rFonts w:asciiTheme="minorBidi" w:hAnsiTheme="minorBidi"/>
          <w:sz w:val="24"/>
          <w:szCs w:val="24"/>
        </w:rPr>
        <w:t xml:space="preserve">. Protein samples used for the analysis described in Figure 3, from four independent experiments, were loaded on 10% SDS-PAGE gels, blotted and stained with Ponceau. </w:t>
      </w:r>
      <w:r w:rsidR="00D54F2A" w:rsidRPr="00524DBA">
        <w:rPr>
          <w:rFonts w:asciiTheme="minorBidi" w:hAnsiTheme="minorBidi"/>
          <w:sz w:val="24"/>
          <w:szCs w:val="24"/>
        </w:rPr>
        <w:t xml:space="preserve">The images show the </w:t>
      </w:r>
      <w:r w:rsidRPr="00524DBA">
        <w:rPr>
          <w:rFonts w:asciiTheme="minorBidi" w:hAnsiTheme="minorBidi"/>
          <w:spacing w:val="2"/>
          <w:sz w:val="24"/>
          <w:szCs w:val="24"/>
          <w:shd w:val="clear" w:color="auto" w:fill="FCFCFC"/>
        </w:rPr>
        <w:t xml:space="preserve">40 </w:t>
      </w:r>
      <w:proofErr w:type="spellStart"/>
      <w:r w:rsidRPr="00524DBA">
        <w:rPr>
          <w:rFonts w:asciiTheme="minorBidi" w:hAnsiTheme="minorBidi"/>
          <w:spacing w:val="2"/>
          <w:sz w:val="24"/>
          <w:szCs w:val="24"/>
          <w:shd w:val="clear" w:color="auto" w:fill="FCFCFC"/>
        </w:rPr>
        <w:t>kDa</w:t>
      </w:r>
      <w:proofErr w:type="spellEnd"/>
      <w:r w:rsidRPr="00524DBA">
        <w:rPr>
          <w:rFonts w:asciiTheme="minorBidi" w:hAnsiTheme="minorBidi"/>
          <w:spacing w:val="2"/>
          <w:sz w:val="24"/>
          <w:szCs w:val="24"/>
          <w:shd w:val="clear" w:color="auto" w:fill="FCFCFC"/>
        </w:rPr>
        <w:t xml:space="preserve"> and 80 </w:t>
      </w:r>
      <w:proofErr w:type="spellStart"/>
      <w:r w:rsidRPr="00524DBA">
        <w:rPr>
          <w:rFonts w:asciiTheme="minorBidi" w:hAnsiTheme="minorBidi"/>
          <w:spacing w:val="2"/>
          <w:sz w:val="24"/>
          <w:szCs w:val="24"/>
          <w:shd w:val="clear" w:color="auto" w:fill="FCFCFC"/>
        </w:rPr>
        <w:t>kDa</w:t>
      </w:r>
      <w:proofErr w:type="spellEnd"/>
      <w:r w:rsidRPr="00524DBA">
        <w:rPr>
          <w:rFonts w:asciiTheme="minorBidi" w:hAnsiTheme="minorBidi"/>
          <w:spacing w:val="2"/>
          <w:sz w:val="24"/>
          <w:szCs w:val="24"/>
          <w:shd w:val="clear" w:color="auto" w:fill="FCFCFC"/>
        </w:rPr>
        <w:t xml:space="preserve"> </w:t>
      </w:r>
      <w:r w:rsidR="00D54F2A" w:rsidRPr="00524DBA">
        <w:rPr>
          <w:rFonts w:asciiTheme="minorBidi" w:hAnsiTheme="minorBidi"/>
          <w:sz w:val="24"/>
          <w:szCs w:val="24"/>
        </w:rPr>
        <w:t>Ponceau</w:t>
      </w:r>
      <w:r w:rsidR="00D54F2A" w:rsidRPr="00524DBA">
        <w:rPr>
          <w:rFonts w:asciiTheme="minorBidi" w:hAnsiTheme="minorBidi"/>
          <w:spacing w:val="2"/>
          <w:sz w:val="24"/>
          <w:szCs w:val="24"/>
          <w:shd w:val="clear" w:color="auto" w:fill="FCFCFC"/>
        </w:rPr>
        <w:t xml:space="preserve"> </w:t>
      </w:r>
      <w:r w:rsidRPr="00524DBA">
        <w:rPr>
          <w:rFonts w:asciiTheme="minorBidi" w:hAnsiTheme="minorBidi"/>
          <w:spacing w:val="2"/>
          <w:sz w:val="24"/>
          <w:szCs w:val="24"/>
          <w:shd w:val="clear" w:color="auto" w:fill="FCFCFC"/>
        </w:rPr>
        <w:t>bands</w:t>
      </w:r>
      <w:r w:rsidRPr="00524DBA">
        <w:rPr>
          <w:rFonts w:asciiTheme="minorBidi" w:hAnsiTheme="minorBidi"/>
          <w:sz w:val="24"/>
          <w:szCs w:val="24"/>
        </w:rPr>
        <w:t xml:space="preserve"> </w:t>
      </w:r>
      <w:r w:rsidR="00D54F2A" w:rsidRPr="00524DBA">
        <w:rPr>
          <w:rFonts w:asciiTheme="minorBidi" w:hAnsiTheme="minorBidi"/>
          <w:sz w:val="24"/>
          <w:szCs w:val="24"/>
        </w:rPr>
        <w:t>that their</w:t>
      </w:r>
      <w:r w:rsidRPr="00524DBA">
        <w:rPr>
          <w:rFonts w:asciiTheme="minorBidi" w:hAnsiTheme="minorBidi"/>
          <w:sz w:val="24"/>
          <w:szCs w:val="24"/>
        </w:rPr>
        <w:t xml:space="preserve"> normalized average values </w:t>
      </w:r>
      <w:proofErr w:type="gramStart"/>
      <w:r w:rsidRPr="00524DBA">
        <w:rPr>
          <w:rFonts w:asciiTheme="minorBidi" w:hAnsiTheme="minorBidi"/>
          <w:sz w:val="24"/>
          <w:szCs w:val="24"/>
        </w:rPr>
        <w:t>were used</w:t>
      </w:r>
      <w:proofErr w:type="gramEnd"/>
      <w:r w:rsidRPr="00524DBA">
        <w:rPr>
          <w:rFonts w:asciiTheme="minorBidi" w:hAnsiTheme="minorBidi"/>
          <w:sz w:val="24"/>
          <w:szCs w:val="24"/>
        </w:rPr>
        <w:t xml:space="preserve"> for normalization of the results presented in Figure 3.</w:t>
      </w:r>
    </w:p>
    <w:p w14:paraId="3658ED93" w14:textId="4C18F22C" w:rsidR="00EF5770" w:rsidRPr="00524DBA" w:rsidRDefault="00BF4097" w:rsidP="006D7CDD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  <w:r w:rsidRPr="00524DBA">
        <w:rPr>
          <w:rFonts w:asciiTheme="minorBidi" w:hAnsiTheme="minorBidi"/>
          <w:b/>
          <w:bCs/>
          <w:sz w:val="24"/>
          <w:szCs w:val="24"/>
          <w:shd w:val="clear" w:color="auto" w:fill="FFFFFF"/>
        </w:rPr>
        <w:t>Figure S4.</w:t>
      </w:r>
      <w:r w:rsidRPr="00524DBA">
        <w:rPr>
          <w:rFonts w:asciiTheme="minorBidi" w:eastAsiaTheme="minorEastAsia" w:hAnsiTheme="minorBidi"/>
          <w:b/>
          <w:bCs/>
          <w:kern w:val="24"/>
          <w:sz w:val="24"/>
          <w:szCs w:val="24"/>
        </w:rPr>
        <w:t xml:space="preserve"> </w:t>
      </w:r>
      <w:r w:rsidRPr="00524DBA">
        <w:rPr>
          <w:rFonts w:asciiTheme="minorBidi" w:hAnsiTheme="minorBidi"/>
          <w:b/>
          <w:bCs/>
          <w:sz w:val="24"/>
          <w:szCs w:val="24"/>
          <w:shd w:val="clear" w:color="auto" w:fill="FFFFFF"/>
        </w:rPr>
        <w:t xml:space="preserve">Stress-induced redistributed nesprin-2 co-localizes with active Bax and mitochondria. </w:t>
      </w:r>
      <w:r w:rsidRPr="00524DBA">
        <w:rPr>
          <w:rFonts w:asciiTheme="minorBidi" w:hAnsiTheme="minorBidi"/>
          <w:i/>
          <w:iCs/>
          <w:sz w:val="24"/>
          <w:szCs w:val="24"/>
        </w:rPr>
        <w:t>Caspase-9</w:t>
      </w:r>
      <w:r w:rsidRPr="00524DBA">
        <w:rPr>
          <w:rFonts w:asciiTheme="minorBidi" w:hAnsiTheme="minorBidi"/>
          <w:i/>
          <w:iCs/>
          <w:sz w:val="24"/>
          <w:szCs w:val="24"/>
          <w:vertAlign w:val="superscript"/>
        </w:rPr>
        <w:sym w:font="Symbol" w:char="F02D"/>
      </w:r>
      <w:r w:rsidRPr="00524DBA">
        <w:rPr>
          <w:rFonts w:asciiTheme="minorBidi" w:hAnsiTheme="minorBidi"/>
          <w:i/>
          <w:iCs/>
          <w:sz w:val="24"/>
          <w:szCs w:val="24"/>
          <w:vertAlign w:val="superscript"/>
        </w:rPr>
        <w:t>/</w:t>
      </w:r>
      <w:r w:rsidRPr="00524DBA">
        <w:rPr>
          <w:rFonts w:asciiTheme="minorBidi" w:hAnsiTheme="minorBidi"/>
          <w:i/>
          <w:iCs/>
          <w:sz w:val="24"/>
          <w:szCs w:val="24"/>
          <w:vertAlign w:val="superscript"/>
        </w:rPr>
        <w:sym w:font="Symbol" w:char="F02D"/>
      </w:r>
      <w:r w:rsidRPr="00524DBA">
        <w:rPr>
          <w:rFonts w:asciiTheme="minorBidi" w:hAnsiTheme="minorBidi"/>
          <w:sz w:val="24"/>
          <w:szCs w:val="24"/>
        </w:rPr>
        <w:t xml:space="preserve"> MEFs were treated with cisplatin for 24 h, stained with </w:t>
      </w:r>
      <w:proofErr w:type="spellStart"/>
      <w:r w:rsidRPr="00524DBA">
        <w:rPr>
          <w:rFonts w:asciiTheme="minorBidi" w:hAnsiTheme="minorBidi"/>
          <w:sz w:val="24"/>
          <w:szCs w:val="24"/>
        </w:rPr>
        <w:t>MitoTracker</w:t>
      </w:r>
      <w:proofErr w:type="spellEnd"/>
      <w:r w:rsidRPr="00524DBA">
        <w:rPr>
          <w:rFonts w:asciiTheme="minorBidi" w:hAnsiTheme="minorBidi"/>
          <w:sz w:val="24"/>
          <w:szCs w:val="24"/>
        </w:rPr>
        <w:t xml:space="preserve"> Red (mitochondrial marker), fixed and stained with anti-Bax (6A7) (activated Bax) and pan anti-nesprin-2 </w:t>
      </w:r>
      <w:r w:rsidRPr="00524DBA">
        <w:rPr>
          <w:rFonts w:asciiTheme="minorBidi" w:hAnsiTheme="minorBidi"/>
          <w:kern w:val="24"/>
          <w:sz w:val="24"/>
          <w:szCs w:val="24"/>
        </w:rPr>
        <w:t xml:space="preserve">(MBS375177) </w:t>
      </w:r>
      <w:r w:rsidRPr="00524DBA">
        <w:rPr>
          <w:rFonts w:asciiTheme="minorBidi" w:hAnsiTheme="minorBidi"/>
          <w:sz w:val="24"/>
          <w:szCs w:val="24"/>
        </w:rPr>
        <w:t xml:space="preserve">Ab. The localization of the redistributed nesprin-2 in relation to the mitochondria and activated Bax </w:t>
      </w:r>
      <w:proofErr w:type="gramStart"/>
      <w:r w:rsidRPr="00524DBA">
        <w:rPr>
          <w:rFonts w:asciiTheme="minorBidi" w:hAnsiTheme="minorBidi"/>
          <w:sz w:val="24"/>
          <w:szCs w:val="24"/>
        </w:rPr>
        <w:t>was determined</w:t>
      </w:r>
      <w:proofErr w:type="gramEnd"/>
      <w:r w:rsidRPr="00524DBA">
        <w:rPr>
          <w:rFonts w:asciiTheme="minorBidi" w:hAnsiTheme="minorBidi"/>
          <w:sz w:val="24"/>
          <w:szCs w:val="24"/>
        </w:rPr>
        <w:t xml:space="preserve"> by confocal microscopy. </w:t>
      </w:r>
      <w:r w:rsidR="006D7CDD" w:rsidRPr="00524DBA">
        <w:rPr>
          <w:rFonts w:asciiTheme="minorBidi" w:hAnsiTheme="minorBidi"/>
          <w:sz w:val="24"/>
          <w:szCs w:val="24"/>
        </w:rPr>
        <w:t xml:space="preserve">Photomicrographs </w:t>
      </w:r>
      <w:proofErr w:type="gramStart"/>
      <w:r w:rsidRPr="00524DBA">
        <w:rPr>
          <w:rFonts w:asciiTheme="minorBidi" w:hAnsiTheme="minorBidi"/>
          <w:sz w:val="24"/>
          <w:szCs w:val="24"/>
        </w:rPr>
        <w:t>were captured</w:t>
      </w:r>
      <w:proofErr w:type="gramEnd"/>
      <w:r w:rsidRPr="00524DBA">
        <w:rPr>
          <w:rFonts w:asciiTheme="minorBidi" w:hAnsiTheme="minorBidi"/>
          <w:sz w:val="24"/>
          <w:szCs w:val="24"/>
        </w:rPr>
        <w:t xml:space="preserve"> from the same field to visualized separately active Bax (green), nesprin-2 (blue) and mitochondria (red) fluorescence. The images shown are from a representative cell out of 25 cells captured in two independent experiments. Bar </w:t>
      </w:r>
      <w:r w:rsidRPr="00524DBA">
        <w:rPr>
          <w:rFonts w:asciiTheme="minorBidi" w:hAnsiTheme="minorBidi"/>
          <w:sz w:val="24"/>
          <w:szCs w:val="24"/>
        </w:rPr>
        <w:sym w:font="Symbol" w:char="F03D"/>
      </w:r>
      <w:r w:rsidRPr="00524DBA">
        <w:rPr>
          <w:rFonts w:asciiTheme="minorBidi" w:hAnsiTheme="minorBidi"/>
          <w:sz w:val="24"/>
          <w:szCs w:val="24"/>
        </w:rPr>
        <w:t xml:space="preserve"> 25 and 50 µm for lower</w:t>
      </w:r>
      <w:r w:rsidR="00D54F2A" w:rsidRPr="00524DBA">
        <w:rPr>
          <w:rFonts w:asciiTheme="minorBidi" w:hAnsiTheme="minorBidi"/>
          <w:sz w:val="24"/>
          <w:szCs w:val="24"/>
        </w:rPr>
        <w:t xml:space="preserve"> and upper panels respectively.</w:t>
      </w:r>
    </w:p>
    <w:p w14:paraId="0C9EFC6B" w14:textId="5D617BC3" w:rsidR="00EF5770" w:rsidRPr="00524DBA" w:rsidRDefault="00EF5770" w:rsidP="00EF5770">
      <w:pPr>
        <w:spacing w:line="480" w:lineRule="auto"/>
        <w:jc w:val="both"/>
        <w:rPr>
          <w:rFonts w:asciiTheme="minorBidi" w:hAnsiTheme="minorBidi"/>
          <w:kern w:val="24"/>
          <w:sz w:val="24"/>
          <w:szCs w:val="24"/>
        </w:rPr>
      </w:pPr>
      <w:r w:rsidRPr="00524DBA">
        <w:rPr>
          <w:rFonts w:asciiTheme="minorBidi" w:hAnsiTheme="minorBidi"/>
          <w:b/>
          <w:bCs/>
          <w:sz w:val="24"/>
          <w:szCs w:val="24"/>
          <w:shd w:val="clear" w:color="auto" w:fill="FFFFFF"/>
        </w:rPr>
        <w:t>Figure S</w:t>
      </w:r>
      <w:r w:rsidR="00BF4097" w:rsidRPr="00524DBA">
        <w:rPr>
          <w:rFonts w:asciiTheme="minorBidi" w:hAnsiTheme="minorBidi"/>
          <w:b/>
          <w:bCs/>
          <w:sz w:val="24"/>
          <w:szCs w:val="24"/>
          <w:shd w:val="clear" w:color="auto" w:fill="FFFFFF"/>
        </w:rPr>
        <w:t>5</w:t>
      </w:r>
      <w:r w:rsidRPr="00524DBA">
        <w:rPr>
          <w:rFonts w:asciiTheme="minorBidi" w:hAnsiTheme="minorBidi"/>
          <w:b/>
          <w:bCs/>
          <w:sz w:val="24"/>
          <w:szCs w:val="24"/>
          <w:shd w:val="clear" w:color="auto" w:fill="FFFFFF"/>
        </w:rPr>
        <w:t>.</w:t>
      </w:r>
      <w:r w:rsidRPr="00524DBA">
        <w:rPr>
          <w:rFonts w:asciiTheme="minorBidi" w:hAnsiTheme="minorBidi"/>
          <w:kern w:val="24"/>
          <w:sz w:val="24"/>
          <w:szCs w:val="24"/>
        </w:rPr>
        <w:t xml:space="preserve"> </w:t>
      </w:r>
      <w:r w:rsidRPr="00524DBA">
        <w:rPr>
          <w:rFonts w:asciiTheme="minorBidi" w:hAnsiTheme="minorBidi"/>
          <w:b/>
          <w:bCs/>
          <w:kern w:val="24"/>
          <w:sz w:val="24"/>
          <w:szCs w:val="24"/>
        </w:rPr>
        <w:t xml:space="preserve">Bax/Bak DKO U2OS and HCT116 cells express endogenous nesprin-2G. </w:t>
      </w:r>
      <w:r w:rsidRPr="00524DBA">
        <w:rPr>
          <w:rFonts w:asciiTheme="minorBidi" w:hAnsiTheme="minorBidi"/>
          <w:kern w:val="24"/>
          <w:sz w:val="24"/>
          <w:szCs w:val="24"/>
        </w:rPr>
        <w:t>(</w:t>
      </w:r>
      <w:r w:rsidR="00AB62AB" w:rsidRPr="00524DBA">
        <w:rPr>
          <w:rFonts w:asciiTheme="minorBidi" w:hAnsiTheme="minorBidi"/>
          <w:kern w:val="24"/>
          <w:sz w:val="24"/>
          <w:szCs w:val="24"/>
        </w:rPr>
        <w:t>a</w:t>
      </w:r>
      <w:r w:rsidRPr="00524DBA">
        <w:rPr>
          <w:rFonts w:asciiTheme="minorBidi" w:hAnsiTheme="minorBidi"/>
          <w:kern w:val="24"/>
          <w:sz w:val="24"/>
          <w:szCs w:val="24"/>
        </w:rPr>
        <w:t xml:space="preserve">) Bax/Bak DKO U2OS and HCT116 cells </w:t>
      </w:r>
      <w:proofErr w:type="gramStart"/>
      <w:r w:rsidRPr="00524DBA">
        <w:rPr>
          <w:rFonts w:asciiTheme="minorBidi" w:hAnsiTheme="minorBidi"/>
          <w:kern w:val="24"/>
          <w:sz w:val="24"/>
          <w:szCs w:val="24"/>
        </w:rPr>
        <w:t>were stained for nesprin-2G</w:t>
      </w:r>
      <w:r w:rsidRPr="00524DBA">
        <w:rPr>
          <w:rFonts w:asciiTheme="minorBidi" w:hAnsiTheme="minorBidi"/>
          <w:sz w:val="24"/>
          <w:szCs w:val="24"/>
        </w:rPr>
        <w:t xml:space="preserve"> and visualized by fluorescence microscopy</w:t>
      </w:r>
      <w:proofErr w:type="gramEnd"/>
      <w:r w:rsidRPr="00524DBA">
        <w:rPr>
          <w:rFonts w:asciiTheme="minorBidi" w:hAnsiTheme="minorBidi"/>
          <w:sz w:val="24"/>
          <w:szCs w:val="24"/>
        </w:rPr>
        <w:t xml:space="preserve">. The images of each cell line (upper and lower panels) represent </w:t>
      </w:r>
      <w:r w:rsidRPr="00524DBA">
        <w:rPr>
          <w:rFonts w:asciiTheme="minorBidi" w:hAnsiTheme="minorBidi"/>
          <w:sz w:val="24"/>
          <w:szCs w:val="24"/>
        </w:rPr>
        <w:lastRenderedPageBreak/>
        <w:t xml:space="preserve">the same field visualized separately for detecting nesprin-2G and nuclei staining (Bar </w:t>
      </w:r>
      <w:r w:rsidRPr="00524DBA">
        <w:rPr>
          <w:rFonts w:asciiTheme="minorBidi" w:hAnsiTheme="minorBidi"/>
          <w:sz w:val="24"/>
          <w:szCs w:val="24"/>
        </w:rPr>
        <w:sym w:font="Symbol" w:char="F03D"/>
      </w:r>
      <w:r w:rsidRPr="00524DBA">
        <w:rPr>
          <w:rFonts w:asciiTheme="minorBidi" w:hAnsiTheme="minorBidi"/>
          <w:sz w:val="24"/>
          <w:szCs w:val="24"/>
        </w:rPr>
        <w:t xml:space="preserve"> 25 µm).</w:t>
      </w:r>
      <w:r w:rsidRPr="00524DBA">
        <w:rPr>
          <w:rFonts w:asciiTheme="minorBidi" w:hAnsiTheme="minorBidi"/>
          <w:kern w:val="24"/>
          <w:sz w:val="24"/>
          <w:szCs w:val="24"/>
        </w:rPr>
        <w:t xml:space="preserve"> (</w:t>
      </w:r>
      <w:r w:rsidR="00AB62AB" w:rsidRPr="00524DBA">
        <w:rPr>
          <w:rFonts w:asciiTheme="minorBidi" w:hAnsiTheme="minorBidi"/>
          <w:kern w:val="24"/>
          <w:sz w:val="24"/>
          <w:szCs w:val="24"/>
        </w:rPr>
        <w:t>b</w:t>
      </w:r>
      <w:r w:rsidRPr="00524DBA">
        <w:rPr>
          <w:rFonts w:asciiTheme="minorBidi" w:hAnsiTheme="minorBidi"/>
          <w:kern w:val="24"/>
          <w:sz w:val="24"/>
          <w:szCs w:val="24"/>
        </w:rPr>
        <w:t>)</w:t>
      </w:r>
      <w:r w:rsidRPr="00524DBA">
        <w:rPr>
          <w:rFonts w:asciiTheme="minorBidi" w:hAnsiTheme="minorBidi"/>
          <w:sz w:val="24"/>
          <w:szCs w:val="24"/>
        </w:rPr>
        <w:t xml:space="preserve"> Immunoblots of lysates of</w:t>
      </w:r>
      <w:r w:rsidRPr="00524DBA">
        <w:rPr>
          <w:rFonts w:asciiTheme="minorBidi" w:hAnsiTheme="minorBidi"/>
          <w:kern w:val="24"/>
          <w:sz w:val="24"/>
          <w:szCs w:val="24"/>
        </w:rPr>
        <w:t xml:space="preserve"> Bax/Bak DKO U2OS and HCT116 cells using anti nesprin-2G Ab. </w:t>
      </w:r>
    </w:p>
    <w:p w14:paraId="4A464A72" w14:textId="5C54C53C" w:rsidR="00EF5770" w:rsidRPr="00524DBA" w:rsidRDefault="00EF5770" w:rsidP="006D7CDD">
      <w:pPr>
        <w:spacing w:line="480" w:lineRule="auto"/>
        <w:jc w:val="both"/>
        <w:rPr>
          <w:rFonts w:asciiTheme="minorBidi" w:hAnsiTheme="minorBidi"/>
          <w:kern w:val="24"/>
          <w:sz w:val="24"/>
          <w:szCs w:val="24"/>
        </w:rPr>
      </w:pPr>
      <w:r w:rsidRPr="00524DBA">
        <w:rPr>
          <w:rFonts w:asciiTheme="minorBidi" w:hAnsiTheme="minorBidi"/>
          <w:b/>
          <w:bCs/>
          <w:kern w:val="24"/>
          <w:sz w:val="24"/>
          <w:szCs w:val="24"/>
        </w:rPr>
        <w:t>Figure S</w:t>
      </w:r>
      <w:r w:rsidR="00BF4097" w:rsidRPr="00524DBA">
        <w:rPr>
          <w:rFonts w:asciiTheme="minorBidi" w:hAnsiTheme="minorBidi"/>
          <w:b/>
          <w:bCs/>
          <w:kern w:val="24"/>
          <w:sz w:val="24"/>
          <w:szCs w:val="24"/>
        </w:rPr>
        <w:t>6</w:t>
      </w:r>
      <w:r w:rsidRPr="00524DBA">
        <w:rPr>
          <w:rFonts w:asciiTheme="minorBidi" w:hAnsiTheme="minorBidi"/>
          <w:b/>
          <w:bCs/>
          <w:kern w:val="24"/>
          <w:sz w:val="24"/>
          <w:szCs w:val="24"/>
        </w:rPr>
        <w:t>. Bax/nesprin-2G interaction in</w:t>
      </w:r>
      <w:r w:rsidRPr="00524DBA">
        <w:rPr>
          <w:rFonts w:asciiTheme="minorBidi" w:hAnsiTheme="minorBidi"/>
          <w:kern w:val="24"/>
          <w:sz w:val="24"/>
          <w:szCs w:val="24"/>
        </w:rPr>
        <w:t xml:space="preserve"> </w:t>
      </w:r>
      <w:r w:rsidRPr="00524DBA">
        <w:rPr>
          <w:rFonts w:asciiTheme="minorBidi" w:hAnsiTheme="minorBidi"/>
          <w:b/>
          <w:bCs/>
          <w:kern w:val="24"/>
          <w:sz w:val="24"/>
          <w:szCs w:val="24"/>
        </w:rPr>
        <w:t>Bax/Bak DKO U2OS and HCT116 cells; Duolink-PLA approach</w:t>
      </w:r>
      <w:r w:rsidRPr="00524DBA">
        <w:rPr>
          <w:rFonts w:asciiTheme="minorBidi" w:hAnsiTheme="minorBidi"/>
          <w:kern w:val="24"/>
          <w:sz w:val="24"/>
          <w:szCs w:val="24"/>
        </w:rPr>
        <w:t xml:space="preserve">. </w:t>
      </w:r>
      <w:proofErr w:type="gramStart"/>
      <w:r w:rsidRPr="00524DBA">
        <w:rPr>
          <w:rFonts w:asciiTheme="minorBidi" w:hAnsiTheme="minorBidi"/>
          <w:kern w:val="24"/>
          <w:sz w:val="24"/>
          <w:szCs w:val="24"/>
        </w:rPr>
        <w:t>Bax/Bak DKO U2OS and HCT116 cells</w:t>
      </w:r>
      <w:r w:rsidRPr="00524DBA">
        <w:rPr>
          <w:rFonts w:asciiTheme="minorBidi" w:hAnsiTheme="minorBidi"/>
          <w:b/>
          <w:bCs/>
          <w:kern w:val="24"/>
          <w:sz w:val="24"/>
          <w:szCs w:val="24"/>
        </w:rPr>
        <w:t xml:space="preserve"> </w:t>
      </w:r>
      <w:r w:rsidRPr="00524DBA">
        <w:rPr>
          <w:rFonts w:asciiTheme="minorBidi" w:hAnsiTheme="minorBidi"/>
          <w:kern w:val="24"/>
          <w:sz w:val="24"/>
          <w:szCs w:val="24"/>
        </w:rPr>
        <w:t>were transiently transfected with GFP or GFP-Bax expression vectors and the interaction between Bax and nesprin-2G was examined by Duolink-PLA, using anti-Bax (6A7) and anti-nesprin-2G Ab.</w:t>
      </w:r>
      <w:r w:rsidRPr="00524DBA">
        <w:rPr>
          <w:rFonts w:asciiTheme="minorBidi" w:hAnsiTheme="minorBidi"/>
          <w:sz w:val="24"/>
          <w:szCs w:val="24"/>
        </w:rPr>
        <w:t xml:space="preserve"> (</w:t>
      </w:r>
      <w:r w:rsidR="00AB62AB" w:rsidRPr="00524DBA">
        <w:rPr>
          <w:rFonts w:asciiTheme="minorBidi" w:hAnsiTheme="minorBidi"/>
          <w:sz w:val="24"/>
          <w:szCs w:val="24"/>
        </w:rPr>
        <w:t>a</w:t>
      </w:r>
      <w:r w:rsidRPr="00524DBA">
        <w:rPr>
          <w:rFonts w:asciiTheme="minorBidi" w:hAnsiTheme="minorBidi"/>
          <w:sz w:val="24"/>
          <w:szCs w:val="24"/>
        </w:rPr>
        <w:t xml:space="preserve">, </w:t>
      </w:r>
      <w:r w:rsidR="00AB62AB" w:rsidRPr="00524DBA">
        <w:rPr>
          <w:rFonts w:asciiTheme="minorBidi" w:hAnsiTheme="minorBidi"/>
          <w:sz w:val="24"/>
          <w:szCs w:val="24"/>
        </w:rPr>
        <w:t>b</w:t>
      </w:r>
      <w:r w:rsidRPr="00524DBA">
        <w:rPr>
          <w:rFonts w:asciiTheme="minorBidi" w:hAnsiTheme="minorBidi"/>
          <w:sz w:val="24"/>
          <w:szCs w:val="24"/>
        </w:rPr>
        <w:t xml:space="preserve">) </w:t>
      </w:r>
      <w:r w:rsidR="006D7CDD" w:rsidRPr="00524DBA">
        <w:rPr>
          <w:rFonts w:asciiTheme="minorBidi" w:hAnsiTheme="minorBidi"/>
          <w:sz w:val="24"/>
          <w:szCs w:val="24"/>
        </w:rPr>
        <w:t xml:space="preserve">The photomicrographs shown </w:t>
      </w:r>
      <w:r w:rsidRPr="00524DBA">
        <w:rPr>
          <w:rFonts w:asciiTheme="minorBidi" w:hAnsiTheme="minorBidi"/>
          <w:sz w:val="24"/>
          <w:szCs w:val="24"/>
        </w:rPr>
        <w:t xml:space="preserve">for </w:t>
      </w:r>
      <w:r w:rsidR="009B385C" w:rsidRPr="00524DBA">
        <w:rPr>
          <w:rFonts w:asciiTheme="minorBidi" w:hAnsiTheme="minorBidi"/>
          <w:kern w:val="24"/>
          <w:sz w:val="24"/>
          <w:szCs w:val="24"/>
        </w:rPr>
        <w:t xml:space="preserve">DKO U2OS (a) DKO HCT116 (b) </w:t>
      </w:r>
      <w:r w:rsidRPr="00524DBA">
        <w:rPr>
          <w:rFonts w:asciiTheme="minorBidi" w:hAnsiTheme="minorBidi"/>
          <w:sz w:val="24"/>
          <w:szCs w:val="24"/>
        </w:rPr>
        <w:t>are from the same field visualized separately for GFP fluorescence (upper panel), Duolink signal (middle panel) and DAPI-stained nuclei (lower panel).</w:t>
      </w:r>
      <w:proofErr w:type="gramEnd"/>
      <w:r w:rsidRPr="00524DBA">
        <w:rPr>
          <w:rFonts w:asciiTheme="minorBidi" w:hAnsiTheme="minorBidi"/>
          <w:sz w:val="24"/>
          <w:szCs w:val="24"/>
        </w:rPr>
        <w:t xml:space="preserve"> The results presented are from a representative experiment </w:t>
      </w:r>
      <w:r w:rsidRPr="00524DBA">
        <w:rPr>
          <w:rFonts w:asciiTheme="minorBidi" w:hAnsiTheme="minorBidi"/>
          <w:spacing w:val="2"/>
          <w:sz w:val="24"/>
          <w:szCs w:val="24"/>
          <w:shd w:val="clear" w:color="auto" w:fill="FCFCFC"/>
        </w:rPr>
        <w:t>(</w:t>
      </w:r>
      <w:r w:rsidRPr="00524DBA">
        <w:rPr>
          <w:rStyle w:val="Emphasis"/>
          <w:rFonts w:asciiTheme="minorBidi" w:hAnsiTheme="minorBidi"/>
          <w:i w:val="0"/>
          <w:iCs w:val="0"/>
          <w:spacing w:val="2"/>
          <w:sz w:val="24"/>
          <w:szCs w:val="24"/>
          <w:shd w:val="clear" w:color="auto" w:fill="FCFCFC"/>
        </w:rPr>
        <w:t>n</w:t>
      </w:r>
      <w:r w:rsidRPr="00524DBA">
        <w:rPr>
          <w:rFonts w:asciiTheme="minorBidi" w:hAnsiTheme="minorBidi"/>
          <w:spacing w:val="2"/>
          <w:sz w:val="24"/>
          <w:szCs w:val="24"/>
          <w:shd w:val="clear" w:color="auto" w:fill="FCFCFC"/>
        </w:rPr>
        <w:t> </w:t>
      </w:r>
      <w:r w:rsidRPr="00524DBA">
        <w:rPr>
          <w:rFonts w:asciiTheme="minorBidi" w:hAnsiTheme="minorBidi"/>
          <w:spacing w:val="2"/>
          <w:sz w:val="24"/>
          <w:szCs w:val="24"/>
          <w:shd w:val="clear" w:color="auto" w:fill="FCFCFC"/>
        </w:rPr>
        <w:sym w:font="Symbol" w:char="F03D"/>
      </w:r>
      <w:r w:rsidRPr="00524DBA">
        <w:rPr>
          <w:rFonts w:asciiTheme="minorBidi" w:hAnsiTheme="minorBidi"/>
          <w:spacing w:val="2"/>
          <w:sz w:val="24"/>
          <w:szCs w:val="24"/>
          <w:shd w:val="clear" w:color="auto" w:fill="FCFCFC"/>
        </w:rPr>
        <w:t> 4).</w:t>
      </w:r>
      <w:r w:rsidRPr="00524DBA">
        <w:rPr>
          <w:rFonts w:asciiTheme="minorBidi" w:hAnsiTheme="minorBidi"/>
          <w:sz w:val="24"/>
          <w:szCs w:val="24"/>
        </w:rPr>
        <w:t xml:space="preserve"> Bar </w:t>
      </w:r>
      <w:r w:rsidRPr="00524DBA">
        <w:rPr>
          <w:rFonts w:asciiTheme="minorBidi" w:hAnsiTheme="minorBidi"/>
          <w:sz w:val="24"/>
          <w:szCs w:val="24"/>
        </w:rPr>
        <w:sym w:font="Symbol" w:char="F03D"/>
      </w:r>
      <w:proofErr w:type="gramStart"/>
      <w:r w:rsidRPr="00524DBA">
        <w:rPr>
          <w:rFonts w:asciiTheme="minorBidi" w:hAnsiTheme="minorBidi"/>
          <w:sz w:val="24"/>
          <w:szCs w:val="24"/>
        </w:rPr>
        <w:t xml:space="preserve"> 50 µm</w:t>
      </w:r>
      <w:proofErr w:type="gramEnd"/>
      <w:r w:rsidRPr="00524DBA">
        <w:rPr>
          <w:rFonts w:asciiTheme="minorBidi" w:hAnsiTheme="minorBidi"/>
          <w:spacing w:val="2"/>
          <w:sz w:val="24"/>
          <w:szCs w:val="24"/>
          <w:shd w:val="clear" w:color="auto" w:fill="FCFCFC"/>
        </w:rPr>
        <w:t xml:space="preserve"> </w:t>
      </w:r>
      <w:r w:rsidRPr="00524DBA">
        <w:rPr>
          <w:rFonts w:asciiTheme="minorBidi" w:hAnsiTheme="minorBidi"/>
          <w:sz w:val="24"/>
          <w:szCs w:val="24"/>
        </w:rPr>
        <w:t>(</w:t>
      </w:r>
      <w:r w:rsidR="00AB62AB" w:rsidRPr="00524DBA">
        <w:rPr>
          <w:rFonts w:asciiTheme="minorBidi" w:hAnsiTheme="minorBidi"/>
          <w:sz w:val="24"/>
          <w:szCs w:val="24"/>
        </w:rPr>
        <w:t>c</w:t>
      </w:r>
      <w:r w:rsidRPr="00524DBA">
        <w:rPr>
          <w:rFonts w:asciiTheme="minorBidi" w:hAnsiTheme="minorBidi"/>
          <w:sz w:val="24"/>
          <w:szCs w:val="24"/>
        </w:rPr>
        <w:t xml:space="preserve">, </w:t>
      </w:r>
      <w:r w:rsidR="00AB62AB" w:rsidRPr="00524DBA">
        <w:rPr>
          <w:rFonts w:asciiTheme="minorBidi" w:hAnsiTheme="minorBidi"/>
          <w:sz w:val="24"/>
          <w:szCs w:val="24"/>
        </w:rPr>
        <w:t>d</w:t>
      </w:r>
      <w:r w:rsidRPr="00524DBA">
        <w:rPr>
          <w:rFonts w:asciiTheme="minorBidi" w:hAnsiTheme="minorBidi"/>
          <w:sz w:val="24"/>
          <w:szCs w:val="24"/>
        </w:rPr>
        <w:t>) Quantification of</w:t>
      </w:r>
      <w:r w:rsidRPr="00524DBA">
        <w:rPr>
          <w:rFonts w:asciiTheme="minorBidi" w:hAnsiTheme="minorBidi"/>
          <w:spacing w:val="2"/>
          <w:sz w:val="24"/>
          <w:szCs w:val="24"/>
          <w:shd w:val="clear" w:color="auto" w:fill="FCFCFC"/>
        </w:rPr>
        <w:t xml:space="preserve"> the Duolink signal in </w:t>
      </w:r>
      <w:r w:rsidRPr="00524DBA">
        <w:rPr>
          <w:rFonts w:asciiTheme="minorBidi" w:hAnsiTheme="minorBidi"/>
          <w:kern w:val="24"/>
          <w:sz w:val="24"/>
          <w:szCs w:val="24"/>
        </w:rPr>
        <w:t>DKO U2OS (</w:t>
      </w:r>
      <w:r w:rsidR="009B385C" w:rsidRPr="00524DBA">
        <w:rPr>
          <w:rFonts w:asciiTheme="minorBidi" w:hAnsiTheme="minorBidi"/>
          <w:kern w:val="24"/>
          <w:sz w:val="24"/>
          <w:szCs w:val="24"/>
        </w:rPr>
        <w:t>c</w:t>
      </w:r>
      <w:r w:rsidRPr="00524DBA">
        <w:rPr>
          <w:rFonts w:asciiTheme="minorBidi" w:hAnsiTheme="minorBidi"/>
          <w:kern w:val="24"/>
          <w:sz w:val="24"/>
          <w:szCs w:val="24"/>
        </w:rPr>
        <w:t>) DKO HCT116 (</w:t>
      </w:r>
      <w:r w:rsidR="009B385C" w:rsidRPr="00524DBA">
        <w:rPr>
          <w:rFonts w:asciiTheme="minorBidi" w:hAnsiTheme="minorBidi"/>
          <w:kern w:val="24"/>
          <w:sz w:val="24"/>
          <w:szCs w:val="24"/>
        </w:rPr>
        <w:t>d</w:t>
      </w:r>
      <w:r w:rsidRPr="00524DBA">
        <w:rPr>
          <w:rFonts w:asciiTheme="minorBidi" w:hAnsiTheme="minorBidi"/>
          <w:kern w:val="24"/>
          <w:sz w:val="24"/>
          <w:szCs w:val="24"/>
        </w:rPr>
        <w:t>) cells. The results are expressed as the</w:t>
      </w:r>
      <w:r w:rsidRPr="00524DBA">
        <w:rPr>
          <w:rFonts w:asciiTheme="minorBidi" w:hAnsiTheme="minorBidi"/>
          <w:spacing w:val="2"/>
          <w:sz w:val="24"/>
          <w:szCs w:val="24"/>
          <w:shd w:val="clear" w:color="auto" w:fill="FCFCFC"/>
        </w:rPr>
        <w:t xml:space="preserve"> number of dots normalized to cell size in transfected cell (at least 20 cells of each treatment) and are presented as mean ± SEM (</w:t>
      </w:r>
      <w:r w:rsidRPr="00524DBA">
        <w:rPr>
          <w:rStyle w:val="Emphasis"/>
          <w:rFonts w:asciiTheme="minorBidi" w:hAnsiTheme="minorBidi"/>
          <w:i w:val="0"/>
          <w:iCs w:val="0"/>
          <w:spacing w:val="2"/>
          <w:sz w:val="24"/>
          <w:szCs w:val="24"/>
          <w:shd w:val="clear" w:color="auto" w:fill="FCFCFC"/>
        </w:rPr>
        <w:t>error bars</w:t>
      </w:r>
      <w:r w:rsidRPr="00524DBA">
        <w:rPr>
          <w:rFonts w:asciiTheme="minorBidi" w:hAnsiTheme="minorBidi"/>
          <w:spacing w:val="2"/>
          <w:sz w:val="24"/>
          <w:szCs w:val="24"/>
          <w:shd w:val="clear" w:color="auto" w:fill="FCFCFC"/>
        </w:rPr>
        <w:t>) (</w:t>
      </w:r>
      <w:r w:rsidRPr="00524DBA">
        <w:rPr>
          <w:rStyle w:val="Emphasis"/>
          <w:rFonts w:asciiTheme="minorBidi" w:hAnsiTheme="minorBidi"/>
          <w:i w:val="0"/>
          <w:iCs w:val="0"/>
          <w:spacing w:val="2"/>
          <w:sz w:val="24"/>
          <w:szCs w:val="24"/>
          <w:shd w:val="clear" w:color="auto" w:fill="FCFCFC"/>
        </w:rPr>
        <w:t>n</w:t>
      </w:r>
      <w:r w:rsidRPr="00524DBA">
        <w:rPr>
          <w:rFonts w:asciiTheme="minorBidi" w:hAnsiTheme="minorBidi"/>
          <w:spacing w:val="2"/>
          <w:sz w:val="24"/>
          <w:szCs w:val="24"/>
          <w:shd w:val="clear" w:color="auto" w:fill="FCFCFC"/>
        </w:rPr>
        <w:t> </w:t>
      </w:r>
      <w:r w:rsidRPr="00524DBA">
        <w:rPr>
          <w:rFonts w:asciiTheme="minorBidi" w:hAnsiTheme="minorBidi"/>
          <w:sz w:val="24"/>
          <w:szCs w:val="24"/>
        </w:rPr>
        <w:sym w:font="Symbol" w:char="F03D"/>
      </w:r>
      <w:r w:rsidRPr="00524DBA">
        <w:rPr>
          <w:rFonts w:asciiTheme="minorBidi" w:hAnsiTheme="minorBidi"/>
          <w:spacing w:val="2"/>
          <w:sz w:val="24"/>
          <w:szCs w:val="24"/>
          <w:shd w:val="clear" w:color="auto" w:fill="FCFCFC"/>
        </w:rPr>
        <w:t> 4).</w:t>
      </w:r>
      <w:r w:rsidRPr="00524DBA">
        <w:rPr>
          <w:rFonts w:asciiTheme="minorBidi" w:eastAsiaTheme="minorEastAsia" w:hAnsiTheme="minorBidi"/>
          <w:kern w:val="24"/>
          <w:sz w:val="24"/>
          <w:szCs w:val="24"/>
        </w:rPr>
        <w:t xml:space="preserve"> (**</w:t>
      </w:r>
      <w:r w:rsidRPr="00524DBA">
        <w:rPr>
          <w:rFonts w:asciiTheme="minorBidi" w:eastAsiaTheme="minorEastAsia" w:hAnsiTheme="minorBidi"/>
          <w:i/>
          <w:iCs/>
          <w:kern w:val="24"/>
          <w:sz w:val="24"/>
          <w:szCs w:val="24"/>
        </w:rPr>
        <w:t>p</w:t>
      </w:r>
      <w:r w:rsidRPr="00524DBA">
        <w:rPr>
          <w:rFonts w:asciiTheme="minorBidi" w:eastAsiaTheme="minorEastAsia" w:hAnsiTheme="minorBidi"/>
          <w:kern w:val="24"/>
          <w:sz w:val="24"/>
          <w:szCs w:val="24"/>
        </w:rPr>
        <w:t xml:space="preserve"> &lt; 0.02</w:t>
      </w:r>
      <w:r w:rsidRPr="00524DBA">
        <w:rPr>
          <w:rFonts w:asciiTheme="minorBidi" w:hAnsiTheme="minorBidi"/>
          <w:sz w:val="24"/>
          <w:szCs w:val="24"/>
        </w:rPr>
        <w:t xml:space="preserve">, </w:t>
      </w:r>
      <w:r w:rsidRPr="00524DBA">
        <w:rPr>
          <w:rFonts w:asciiTheme="minorBidi" w:hAnsiTheme="minorBidi"/>
          <w:spacing w:val="2"/>
          <w:sz w:val="24"/>
          <w:szCs w:val="24"/>
        </w:rPr>
        <w:t>two</w:t>
      </w:r>
      <w:r w:rsidRPr="00524DBA">
        <w:rPr>
          <w:rFonts w:asciiTheme="minorBidi" w:hAnsiTheme="minorBidi"/>
          <w:spacing w:val="2"/>
          <w:sz w:val="24"/>
          <w:szCs w:val="24"/>
          <w:shd w:val="clear" w:color="auto" w:fill="FCFCFC"/>
        </w:rPr>
        <w:t xml:space="preserve"> tailed student’s </w:t>
      </w:r>
      <w:r w:rsidRPr="00524DBA">
        <w:rPr>
          <w:rFonts w:asciiTheme="minorBidi" w:hAnsiTheme="minorBidi"/>
          <w:i/>
          <w:iCs/>
          <w:spacing w:val="2"/>
          <w:sz w:val="24"/>
          <w:szCs w:val="24"/>
          <w:shd w:val="clear" w:color="auto" w:fill="FCFCFC"/>
        </w:rPr>
        <w:t>t</w:t>
      </w:r>
      <w:r w:rsidRPr="00524DBA">
        <w:rPr>
          <w:rFonts w:asciiTheme="minorBidi" w:hAnsiTheme="minorBidi"/>
          <w:spacing w:val="2"/>
          <w:sz w:val="24"/>
          <w:szCs w:val="24"/>
          <w:shd w:val="clear" w:color="auto" w:fill="FCFCFC"/>
        </w:rPr>
        <w:t xml:space="preserve"> test). </w:t>
      </w:r>
    </w:p>
    <w:p w14:paraId="3B38A7D5" w14:textId="1AC2A391" w:rsidR="006460AD" w:rsidRPr="00DA42BB" w:rsidRDefault="00EF5770" w:rsidP="00364D28">
      <w:pPr>
        <w:spacing w:line="480" w:lineRule="auto"/>
        <w:jc w:val="both"/>
        <w:rPr>
          <w:rFonts w:asciiTheme="minorBidi" w:hAnsiTheme="minorBidi"/>
          <w:spacing w:val="2"/>
          <w:sz w:val="24"/>
          <w:szCs w:val="24"/>
          <w:shd w:val="clear" w:color="auto" w:fill="FCFCFC"/>
        </w:rPr>
      </w:pPr>
      <w:r w:rsidRPr="00524DBA">
        <w:rPr>
          <w:rFonts w:asciiTheme="minorBidi" w:hAnsiTheme="minorBidi"/>
          <w:b/>
          <w:bCs/>
          <w:sz w:val="24"/>
          <w:szCs w:val="24"/>
        </w:rPr>
        <w:t>Figure S</w:t>
      </w:r>
      <w:r w:rsidR="00BF4097" w:rsidRPr="00524DBA">
        <w:rPr>
          <w:rFonts w:asciiTheme="minorBidi" w:hAnsiTheme="minorBidi"/>
          <w:b/>
          <w:bCs/>
          <w:sz w:val="24"/>
          <w:szCs w:val="24"/>
        </w:rPr>
        <w:t>7</w:t>
      </w:r>
      <w:r w:rsidRPr="00524DBA">
        <w:rPr>
          <w:rFonts w:asciiTheme="minorBidi" w:hAnsiTheme="minorBidi"/>
          <w:b/>
          <w:bCs/>
          <w:sz w:val="24"/>
          <w:szCs w:val="24"/>
        </w:rPr>
        <w:t>.</w:t>
      </w:r>
      <w:r w:rsidRPr="00524DBA">
        <w:rPr>
          <w:rFonts w:asciiTheme="minorBidi" w:hAnsiTheme="minorBidi"/>
          <w:b/>
          <w:bCs/>
          <w:sz w:val="24"/>
          <w:szCs w:val="24"/>
          <w:shd w:val="clear" w:color="auto" w:fill="FFFFFF"/>
        </w:rPr>
        <w:t xml:space="preserve"> Interaction between GFP-mini-nesprin-2G and FLAG-Bax; Duolink-PLA approach. </w:t>
      </w:r>
      <w:r w:rsidRPr="00524DBA">
        <w:rPr>
          <w:rFonts w:asciiTheme="minorBidi" w:hAnsiTheme="minorBidi"/>
          <w:sz w:val="24"/>
          <w:szCs w:val="24"/>
          <w:shd w:val="clear" w:color="auto" w:fill="FFFFFF"/>
        </w:rPr>
        <w:t>(</w:t>
      </w:r>
      <w:r w:rsidR="00AB62AB" w:rsidRPr="00524DBA">
        <w:rPr>
          <w:rFonts w:asciiTheme="minorBidi" w:hAnsiTheme="minorBidi"/>
          <w:sz w:val="24"/>
          <w:szCs w:val="24"/>
          <w:shd w:val="clear" w:color="auto" w:fill="FFFFFF"/>
        </w:rPr>
        <w:t>a</w:t>
      </w:r>
      <w:r w:rsidRPr="00524DBA">
        <w:rPr>
          <w:rFonts w:asciiTheme="minorBidi" w:hAnsiTheme="minorBidi"/>
          <w:sz w:val="24"/>
          <w:szCs w:val="24"/>
          <w:shd w:val="clear" w:color="auto" w:fill="FFFFFF"/>
        </w:rPr>
        <w:t xml:space="preserve">) Visualization of GFP-mini-nesprin-2G (GFP-mini-nesp-2G) expression pattern in transfected Bax/Bak DKO MEFs. Bax/Bak DKO MEFs were transfected with GFP-mini-nesprin-2G expression vector. 24 h later the cells were </w:t>
      </w:r>
      <w:proofErr w:type="gramStart"/>
      <w:r w:rsidRPr="00524DBA">
        <w:rPr>
          <w:rFonts w:asciiTheme="minorBidi" w:hAnsiTheme="minorBidi"/>
          <w:sz w:val="24"/>
          <w:szCs w:val="24"/>
          <w:shd w:val="clear" w:color="auto" w:fill="FFFFFF"/>
        </w:rPr>
        <w:t>fixed,</w:t>
      </w:r>
      <w:proofErr w:type="gramEnd"/>
      <w:r w:rsidRPr="00524DBA">
        <w:rPr>
          <w:rFonts w:asciiTheme="minorBidi" w:hAnsiTheme="minorBidi"/>
          <w:sz w:val="24"/>
          <w:szCs w:val="24"/>
          <w:shd w:val="clear" w:color="auto" w:fill="FFFFFF"/>
        </w:rPr>
        <w:t xml:space="preserve"> stained </w:t>
      </w:r>
      <w:r w:rsidRPr="00524DBA">
        <w:rPr>
          <w:rFonts w:asciiTheme="minorBidi" w:hAnsiTheme="minorBidi"/>
          <w:sz w:val="24"/>
          <w:szCs w:val="24"/>
        </w:rPr>
        <w:t xml:space="preserve">with Hoechst dye and visualized by fluorescence microscopy. The results shown are from a representative cell (from </w:t>
      </w:r>
      <w:proofErr w:type="gramStart"/>
      <w:r w:rsidRPr="00524DBA">
        <w:rPr>
          <w:rFonts w:asciiTheme="minorBidi" w:hAnsiTheme="minorBidi"/>
          <w:sz w:val="24"/>
          <w:szCs w:val="24"/>
        </w:rPr>
        <w:t>3</w:t>
      </w:r>
      <w:proofErr w:type="gramEnd"/>
      <w:r w:rsidRPr="00524DBA">
        <w:rPr>
          <w:rFonts w:asciiTheme="minorBidi" w:hAnsiTheme="minorBidi"/>
          <w:sz w:val="24"/>
          <w:szCs w:val="24"/>
        </w:rPr>
        <w:t xml:space="preserve"> independent experiments). The </w:t>
      </w:r>
      <w:r w:rsidR="006D7CDD" w:rsidRPr="00524DBA">
        <w:rPr>
          <w:rFonts w:asciiTheme="minorBidi" w:hAnsiTheme="minorBidi"/>
          <w:sz w:val="24"/>
          <w:szCs w:val="24"/>
        </w:rPr>
        <w:t xml:space="preserve">photomicrographs </w:t>
      </w:r>
      <w:r w:rsidRPr="00524DBA">
        <w:rPr>
          <w:rFonts w:asciiTheme="minorBidi" w:hAnsiTheme="minorBidi"/>
          <w:sz w:val="24"/>
          <w:szCs w:val="24"/>
        </w:rPr>
        <w:t xml:space="preserve">shown are from the same field visualized separately for detecting </w:t>
      </w:r>
      <w:r w:rsidRPr="00524DBA">
        <w:rPr>
          <w:rFonts w:asciiTheme="minorBidi" w:hAnsiTheme="minorBidi"/>
          <w:sz w:val="24"/>
          <w:szCs w:val="24"/>
          <w:shd w:val="clear" w:color="auto" w:fill="FFFFFF"/>
        </w:rPr>
        <w:t>GFP-mini-nesprin-2G</w:t>
      </w:r>
      <w:r w:rsidRPr="00524DBA">
        <w:rPr>
          <w:rFonts w:asciiTheme="minorBidi" w:hAnsiTheme="minorBidi"/>
          <w:sz w:val="24"/>
          <w:szCs w:val="24"/>
        </w:rPr>
        <w:t xml:space="preserve"> and nuclei staining. Bar </w:t>
      </w:r>
      <w:r w:rsidRPr="00524DBA">
        <w:rPr>
          <w:rFonts w:asciiTheme="minorBidi" w:hAnsiTheme="minorBidi"/>
          <w:sz w:val="24"/>
          <w:szCs w:val="24"/>
        </w:rPr>
        <w:sym w:font="Symbol" w:char="F03D"/>
      </w:r>
      <w:r w:rsidRPr="00524DBA">
        <w:rPr>
          <w:rFonts w:asciiTheme="minorBidi" w:hAnsiTheme="minorBidi"/>
          <w:sz w:val="24"/>
          <w:szCs w:val="24"/>
        </w:rPr>
        <w:t xml:space="preserve"> 25 µm</w:t>
      </w:r>
      <w:r w:rsidRPr="00524DBA">
        <w:rPr>
          <w:rFonts w:asciiTheme="minorBidi" w:hAnsiTheme="minorBidi"/>
          <w:sz w:val="24"/>
          <w:szCs w:val="24"/>
          <w:shd w:val="clear" w:color="auto" w:fill="FFFFFF"/>
        </w:rPr>
        <w:t xml:space="preserve"> (</w:t>
      </w:r>
      <w:r w:rsidR="00AB62AB" w:rsidRPr="00524DBA">
        <w:rPr>
          <w:rFonts w:asciiTheme="minorBidi" w:hAnsiTheme="minorBidi"/>
          <w:sz w:val="24"/>
          <w:szCs w:val="24"/>
          <w:shd w:val="clear" w:color="auto" w:fill="FFFFFF"/>
        </w:rPr>
        <w:t>b</w:t>
      </w:r>
      <w:r w:rsidRPr="00524DBA">
        <w:rPr>
          <w:rFonts w:asciiTheme="minorBidi" w:hAnsiTheme="minorBidi"/>
          <w:sz w:val="24"/>
          <w:szCs w:val="24"/>
          <w:shd w:val="clear" w:color="auto" w:fill="FFFFFF"/>
        </w:rPr>
        <w:t xml:space="preserve">) </w:t>
      </w:r>
      <w:r w:rsidR="00364D28" w:rsidRPr="00524DBA">
        <w:rPr>
          <w:rFonts w:asciiTheme="minorBidi" w:hAnsiTheme="minorBidi"/>
          <w:sz w:val="24"/>
          <w:szCs w:val="24"/>
          <w:shd w:val="clear" w:color="auto" w:fill="FFFFFF"/>
        </w:rPr>
        <w:t xml:space="preserve">Interaction between GFP-mini-nesprin-2G and FLAG-Bax. </w:t>
      </w:r>
      <w:r w:rsidRPr="00524DBA">
        <w:rPr>
          <w:rFonts w:asciiTheme="minorBidi" w:hAnsiTheme="minorBidi"/>
          <w:sz w:val="24"/>
          <w:szCs w:val="24"/>
          <w:shd w:val="clear" w:color="auto" w:fill="FFFFFF"/>
        </w:rPr>
        <w:lastRenderedPageBreak/>
        <w:t xml:space="preserve">Bax/Bak DKO MEFs were transiently co-transfected FLAG-Bax with either GFP or GFP-mini-nesprin-2G expression vectors in the presence of Q-VD-OPH. Interaction </w:t>
      </w:r>
      <w:proofErr w:type="gramStart"/>
      <w:r w:rsidRPr="00524DBA">
        <w:rPr>
          <w:rFonts w:asciiTheme="minorBidi" w:hAnsiTheme="minorBidi"/>
          <w:sz w:val="24"/>
          <w:szCs w:val="24"/>
          <w:shd w:val="clear" w:color="auto" w:fill="FFFFFF"/>
        </w:rPr>
        <w:t>was assessed</w:t>
      </w:r>
      <w:proofErr w:type="gramEnd"/>
      <w:r w:rsidRPr="00524DBA">
        <w:rPr>
          <w:rFonts w:asciiTheme="minorBidi" w:hAnsiTheme="minorBidi"/>
          <w:sz w:val="24"/>
          <w:szCs w:val="24"/>
          <w:shd w:val="clear" w:color="auto" w:fill="FFFFFF"/>
        </w:rPr>
        <w:t xml:space="preserve"> by Duolink-PLA using the pan </w:t>
      </w:r>
      <w:r w:rsidRPr="00524DBA">
        <w:rPr>
          <w:rFonts w:asciiTheme="minorBidi" w:eastAsiaTheme="minorEastAsia" w:hAnsiTheme="minorBidi"/>
          <w:sz w:val="24"/>
          <w:szCs w:val="24"/>
          <w:shd w:val="clear" w:color="auto" w:fill="FFFFFF"/>
        </w:rPr>
        <w:t xml:space="preserve">anti-nesprin-2 K2 </w:t>
      </w:r>
      <w:r w:rsidRPr="00524DBA">
        <w:rPr>
          <w:rFonts w:asciiTheme="minorBidi" w:hAnsiTheme="minorBidi"/>
          <w:sz w:val="24"/>
          <w:szCs w:val="24"/>
          <w:shd w:val="clear" w:color="auto" w:fill="FFFFFF"/>
        </w:rPr>
        <w:t xml:space="preserve">and </w:t>
      </w:r>
      <w:r w:rsidRPr="00524DBA">
        <w:rPr>
          <w:rFonts w:asciiTheme="minorBidi" w:eastAsiaTheme="minorEastAsia" w:hAnsiTheme="minorBidi"/>
          <w:sz w:val="24"/>
          <w:szCs w:val="24"/>
          <w:shd w:val="clear" w:color="auto" w:fill="FFFFFF"/>
        </w:rPr>
        <w:t xml:space="preserve">anti-Bax (6A7) </w:t>
      </w:r>
      <w:r w:rsidRPr="00524DBA">
        <w:rPr>
          <w:rFonts w:asciiTheme="minorBidi" w:hAnsiTheme="minorBidi"/>
          <w:sz w:val="24"/>
          <w:szCs w:val="24"/>
          <w:shd w:val="clear" w:color="auto" w:fill="FFFFFF"/>
        </w:rPr>
        <w:t>Ab.</w:t>
      </w:r>
      <w:r w:rsidRPr="00524DBA">
        <w:rPr>
          <w:rFonts w:asciiTheme="minorBidi" w:hAnsiTheme="minorBidi"/>
          <w:sz w:val="24"/>
          <w:szCs w:val="24"/>
        </w:rPr>
        <w:t xml:space="preserve"> </w:t>
      </w:r>
      <w:r w:rsidR="00364D28" w:rsidRPr="00524DBA">
        <w:rPr>
          <w:rFonts w:asciiTheme="minorBidi" w:hAnsiTheme="minorBidi"/>
          <w:sz w:val="24"/>
          <w:szCs w:val="24"/>
        </w:rPr>
        <w:t xml:space="preserve">The results are expressed as the </w:t>
      </w:r>
      <w:r w:rsidRPr="00524DBA">
        <w:rPr>
          <w:rFonts w:asciiTheme="minorBidi" w:hAnsiTheme="minorBidi"/>
          <w:spacing w:val="2"/>
          <w:sz w:val="24"/>
          <w:szCs w:val="24"/>
          <w:shd w:val="clear" w:color="auto" w:fill="FCFCFC"/>
        </w:rPr>
        <w:t>number of dots normalized to cell size in transfected cell (at least 20 cells in each treatment)</w:t>
      </w:r>
      <w:r w:rsidR="00364D28" w:rsidRPr="00524DBA">
        <w:rPr>
          <w:rFonts w:asciiTheme="minorBidi" w:hAnsiTheme="minorBidi"/>
          <w:spacing w:val="2"/>
          <w:sz w:val="24"/>
          <w:szCs w:val="24"/>
          <w:shd w:val="clear" w:color="auto" w:fill="FCFCFC"/>
        </w:rPr>
        <w:t xml:space="preserve"> and </w:t>
      </w:r>
      <w:r w:rsidRPr="00524DBA">
        <w:rPr>
          <w:rFonts w:asciiTheme="minorBidi" w:hAnsiTheme="minorBidi"/>
          <w:spacing w:val="2"/>
          <w:sz w:val="24"/>
          <w:szCs w:val="24"/>
          <w:shd w:val="clear" w:color="auto" w:fill="FCFCFC"/>
        </w:rPr>
        <w:t>are presented as mean ± SEM (</w:t>
      </w:r>
      <w:r w:rsidRPr="00524DBA">
        <w:rPr>
          <w:rStyle w:val="Emphasis"/>
          <w:rFonts w:asciiTheme="minorBidi" w:hAnsiTheme="minorBidi"/>
          <w:i w:val="0"/>
          <w:iCs w:val="0"/>
          <w:spacing w:val="2"/>
          <w:sz w:val="24"/>
          <w:szCs w:val="24"/>
          <w:shd w:val="clear" w:color="auto" w:fill="FCFCFC"/>
        </w:rPr>
        <w:t>error bars</w:t>
      </w:r>
      <w:r w:rsidRPr="00524DBA">
        <w:rPr>
          <w:rFonts w:asciiTheme="minorBidi" w:hAnsiTheme="minorBidi"/>
          <w:spacing w:val="2"/>
          <w:sz w:val="24"/>
          <w:szCs w:val="24"/>
          <w:shd w:val="clear" w:color="auto" w:fill="FCFCFC"/>
        </w:rPr>
        <w:t>) (</w:t>
      </w:r>
      <w:r w:rsidRPr="00524DBA">
        <w:rPr>
          <w:rStyle w:val="Emphasis"/>
          <w:rFonts w:asciiTheme="minorBidi" w:hAnsiTheme="minorBidi"/>
          <w:i w:val="0"/>
          <w:iCs w:val="0"/>
          <w:spacing w:val="2"/>
          <w:sz w:val="24"/>
          <w:szCs w:val="24"/>
          <w:shd w:val="clear" w:color="auto" w:fill="FCFCFC"/>
        </w:rPr>
        <w:t>n</w:t>
      </w:r>
      <w:r w:rsidRPr="00524DBA">
        <w:rPr>
          <w:rFonts w:asciiTheme="minorBidi" w:hAnsiTheme="minorBidi"/>
          <w:i/>
          <w:iCs/>
          <w:spacing w:val="2"/>
          <w:sz w:val="24"/>
          <w:szCs w:val="24"/>
          <w:shd w:val="clear" w:color="auto" w:fill="FCFCFC"/>
        </w:rPr>
        <w:t> </w:t>
      </w:r>
      <w:r w:rsidRPr="00524DBA">
        <w:rPr>
          <w:rFonts w:asciiTheme="minorBidi" w:hAnsiTheme="minorBidi"/>
          <w:spacing w:val="2"/>
          <w:sz w:val="24"/>
          <w:szCs w:val="24"/>
          <w:shd w:val="clear" w:color="auto" w:fill="FCFCFC"/>
        </w:rPr>
        <w:sym w:font="Symbol" w:char="F03D"/>
      </w:r>
      <w:r w:rsidRPr="00524DBA">
        <w:rPr>
          <w:rFonts w:asciiTheme="minorBidi" w:hAnsiTheme="minorBidi"/>
          <w:i/>
          <w:iCs/>
          <w:spacing w:val="2"/>
          <w:sz w:val="24"/>
          <w:szCs w:val="24"/>
          <w:shd w:val="clear" w:color="auto" w:fill="FCFCFC"/>
        </w:rPr>
        <w:t> </w:t>
      </w:r>
      <w:r w:rsidRPr="00524DBA">
        <w:rPr>
          <w:rFonts w:asciiTheme="minorBidi" w:hAnsiTheme="minorBidi"/>
          <w:spacing w:val="2"/>
          <w:sz w:val="24"/>
          <w:szCs w:val="24"/>
          <w:shd w:val="clear" w:color="auto" w:fill="FCFCFC"/>
        </w:rPr>
        <w:t>3)</w:t>
      </w:r>
      <w:r w:rsidRPr="00524DBA">
        <w:rPr>
          <w:rFonts w:asciiTheme="minorBidi" w:eastAsiaTheme="minorEastAsia" w:hAnsiTheme="minorBidi"/>
          <w:kern w:val="24"/>
          <w:sz w:val="24"/>
          <w:szCs w:val="24"/>
        </w:rPr>
        <w:t xml:space="preserve"> (</w:t>
      </w:r>
      <w:r w:rsidRPr="00524DBA">
        <w:rPr>
          <w:rFonts w:asciiTheme="minorBidi" w:hAnsiTheme="minorBidi"/>
          <w:sz w:val="24"/>
          <w:szCs w:val="24"/>
        </w:rPr>
        <w:t>***</w:t>
      </w:r>
      <w:r w:rsidRPr="00524DBA">
        <w:rPr>
          <w:rFonts w:asciiTheme="minorBidi" w:hAnsiTheme="minorBidi"/>
          <w:i/>
          <w:iCs/>
          <w:sz w:val="24"/>
          <w:szCs w:val="24"/>
        </w:rPr>
        <w:t>p</w:t>
      </w:r>
      <w:r w:rsidRPr="00524DBA">
        <w:rPr>
          <w:rFonts w:asciiTheme="minorBidi" w:hAnsiTheme="minorBidi"/>
          <w:sz w:val="24"/>
          <w:szCs w:val="24"/>
        </w:rPr>
        <w:t xml:space="preserve"> &lt; 0.002, </w:t>
      </w:r>
      <w:r w:rsidRPr="00524DBA">
        <w:rPr>
          <w:rFonts w:asciiTheme="minorBidi" w:hAnsiTheme="minorBidi"/>
          <w:spacing w:val="2"/>
          <w:sz w:val="24"/>
          <w:szCs w:val="24"/>
          <w:shd w:val="clear" w:color="auto" w:fill="FCFCFC"/>
        </w:rPr>
        <w:t xml:space="preserve">two tailed student’s </w:t>
      </w:r>
      <w:r w:rsidRPr="00524DBA">
        <w:rPr>
          <w:rFonts w:asciiTheme="minorBidi" w:hAnsiTheme="minorBidi"/>
          <w:i/>
          <w:iCs/>
          <w:spacing w:val="2"/>
          <w:sz w:val="24"/>
          <w:szCs w:val="24"/>
          <w:shd w:val="clear" w:color="auto" w:fill="FCFCFC"/>
        </w:rPr>
        <w:t>t</w:t>
      </w:r>
      <w:r w:rsidRPr="00524DBA">
        <w:rPr>
          <w:rFonts w:asciiTheme="minorBidi" w:hAnsiTheme="minorBidi"/>
          <w:spacing w:val="2"/>
          <w:sz w:val="24"/>
          <w:szCs w:val="24"/>
          <w:shd w:val="clear" w:color="auto" w:fill="FCFCFC"/>
        </w:rPr>
        <w:t xml:space="preserve"> test).</w:t>
      </w:r>
    </w:p>
    <w:sectPr w:rsidR="006460AD" w:rsidRPr="00DA42BB" w:rsidSect="00F65E0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F1507" w16cex:dateUtc="2020-07-19T22:52:00Z"/>
  <w16cex:commentExtensible w16cex:durableId="22BF1595" w16cex:dateUtc="2020-07-19T22:55:00Z"/>
  <w16cex:commentExtensible w16cex:durableId="22BEF3E0" w16cex:dateUtc="2020-07-19T20:31:00Z"/>
  <w16cex:commentExtensible w16cex:durableId="22BEF57C" w16cex:dateUtc="2020-07-19T20:38:00Z"/>
  <w16cex:commentExtensible w16cex:durableId="22BEFDA5" w16cex:dateUtc="2020-07-19T21:13:00Z"/>
  <w16cex:commentExtensible w16cex:durableId="22BEFE6E" w16cex:dateUtc="2020-07-19T21:16:00Z"/>
  <w16cex:commentExtensible w16cex:durableId="22BF116E" w16cex:dateUtc="2020-07-19T22:37:00Z"/>
  <w16cex:commentExtensible w16cex:durableId="22BF0B34" w16cex:dateUtc="2020-07-19T22:11:00Z"/>
  <w16cex:commentExtensible w16cex:durableId="22BF0B7B" w16cex:dateUtc="2020-07-19T22:12:00Z"/>
  <w16cex:commentExtensible w16cex:durableId="22BF0BAC" w16cex:dateUtc="2020-07-19T22:13:00Z"/>
  <w16cex:commentExtensible w16cex:durableId="22BF0ED5" w16cex:dateUtc="2020-07-19T22:26:00Z"/>
  <w16cex:commentExtensible w16cex:durableId="22BF1020" w16cex:dateUtc="2020-07-19T22:32:00Z"/>
  <w16cex:commentExtensible w16cex:durableId="22BEFCDE" w16cex:dateUtc="2020-07-19T21:09:00Z"/>
  <w16cex:commentExtensible w16cex:durableId="22BEF7FF" w16cex:dateUtc="2020-07-19T20:49:00Z"/>
  <w16cex:commentExtensible w16cex:durableId="22BEFBBF" w16cex:dateUtc="2020-07-19T21:05:00Z"/>
  <w16cex:commentExtensible w16cex:durableId="22BEF764" w16cex:dateUtc="2020-07-19T20:46:00Z"/>
  <w16cex:commentExtensible w16cex:durableId="22BEF82B" w16cex:dateUtc="2020-07-19T20:49:00Z"/>
  <w16cex:commentExtensible w16cex:durableId="22BEF85D" w16cex:dateUtc="2020-07-19T20:50:00Z"/>
  <w16cex:commentExtensible w16cex:durableId="22BEF612" w16cex:dateUtc="2020-07-19T20:40:00Z"/>
  <w16cex:commentExtensible w16cex:durableId="22BEF631" w16cex:dateUtc="2020-07-19T20:41:00Z"/>
  <w16cex:commentExtensible w16cex:durableId="22BEF8E5" w16cex:dateUtc="2020-07-19T20:52:00Z"/>
  <w16cex:commentExtensible w16cex:durableId="22BEF680" w16cex:dateUtc="2020-07-19T20:42:00Z"/>
  <w16cex:commentExtensible w16cex:durableId="22BEF93B" w16cex:dateUtc="2020-07-19T20:54:00Z"/>
  <w16cex:commentExtensible w16cex:durableId="22BEFCB4" w16cex:dateUtc="2020-07-19T21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3701908" w16cid:durableId="22C3EE11"/>
  <w16cid:commentId w16cid:paraId="1C92A9D7" w16cid:durableId="22BEFCDE"/>
  <w16cid:commentId w16cid:paraId="2A6E87D0" w16cid:durableId="22C3EE13"/>
  <w16cid:commentId w16cid:paraId="7DD471EE" w16cid:durableId="22BEF82B"/>
  <w16cid:commentId w16cid:paraId="78A6E329" w16cid:durableId="22C3EE15"/>
  <w16cid:commentId w16cid:paraId="2119F6EA" w16cid:durableId="22C3EE16"/>
  <w16cid:commentId w16cid:paraId="4F2A4BA3" w16cid:durableId="22BEF93B"/>
  <w16cid:commentId w16cid:paraId="023E76E2" w16cid:durableId="22C3EE1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29820F" w14:textId="77777777" w:rsidR="001F1F1F" w:rsidRDefault="001F1F1F" w:rsidP="00DC3B0C">
      <w:pPr>
        <w:spacing w:after="0" w:line="240" w:lineRule="auto"/>
      </w:pPr>
      <w:r>
        <w:separator/>
      </w:r>
    </w:p>
  </w:endnote>
  <w:endnote w:type="continuationSeparator" w:id="0">
    <w:p w14:paraId="0B940C57" w14:textId="77777777" w:rsidR="001F1F1F" w:rsidRDefault="001F1F1F" w:rsidP="00DC3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?????? Pro W3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ustomXmlInsRangeStart w:id="1" w:author="Howard J Worman, MD" w:date="2020-04-17T15:52:00Z"/>
  <w:sdt>
    <w:sdtPr>
      <w:rPr>
        <w:rStyle w:val="PageNumber"/>
      </w:rPr>
      <w:id w:val="-14599390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1"/>
      <w:p w14:paraId="3D6D3FFF" w14:textId="7297D509" w:rsidR="001A4172" w:rsidRDefault="001A4172" w:rsidP="00DC3B0C">
        <w:pPr>
          <w:pStyle w:val="Footer"/>
          <w:framePr w:wrap="none" w:vAnchor="text" w:hAnchor="margin" w:xAlign="right" w:y="1"/>
          <w:rPr>
            <w:ins w:id="2" w:author="Howard J Worman, MD" w:date="2020-04-17T15:52:00Z"/>
            <w:rStyle w:val="PageNumber"/>
          </w:rPr>
        </w:pPr>
        <w:ins w:id="3" w:author="Howard J Worman, MD" w:date="2020-04-17T15:52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4" w:author="Howard J Worman, MD" w:date="2020-04-17T15:52:00Z"/>
    </w:sdtContent>
  </w:sdt>
  <w:customXmlInsRangeEnd w:id="4"/>
  <w:p w14:paraId="0E110158" w14:textId="77777777" w:rsidR="001A4172" w:rsidRDefault="001A4172">
    <w:pPr>
      <w:pStyle w:val="Footer"/>
      <w:ind w:right="360"/>
      <w:pPrChange w:id="5" w:author="Howard J Worman, MD" w:date="2020-04-17T15:52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266600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ACC03D" w14:textId="7C778E89" w:rsidR="001A4172" w:rsidRDefault="001A41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163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1D4C690" w14:textId="77777777" w:rsidR="001A4172" w:rsidRDefault="001A4172" w:rsidP="005F060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1297EB" w14:textId="77777777" w:rsidR="001F1F1F" w:rsidRDefault="001F1F1F" w:rsidP="00DC3B0C">
      <w:pPr>
        <w:spacing w:after="0" w:line="240" w:lineRule="auto"/>
      </w:pPr>
      <w:r>
        <w:separator/>
      </w:r>
    </w:p>
  </w:footnote>
  <w:footnote w:type="continuationSeparator" w:id="0">
    <w:p w14:paraId="617626BA" w14:textId="77777777" w:rsidR="001F1F1F" w:rsidRDefault="001F1F1F" w:rsidP="00DC3B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3A0852"/>
    <w:multiLevelType w:val="hybridMultilevel"/>
    <w:tmpl w:val="A23AF4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5B7DE1"/>
    <w:multiLevelType w:val="hybridMultilevel"/>
    <w:tmpl w:val="78F265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Cell Death Diseas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rvseaxpdet9a9evfa555ap9ed09exxsav95&quot;&gt;Nuclear proteins acting Converted&lt;record-ids&gt;&lt;item&gt;246&lt;/item&gt;&lt;item&gt;505&lt;/item&gt;&lt;item&gt;607&lt;/item&gt;&lt;item&gt;659&lt;/item&gt;&lt;item&gt;677&lt;/item&gt;&lt;item&gt;693&lt;/item&gt;&lt;item&gt;704&lt;/item&gt;&lt;item&gt;711&lt;/item&gt;&lt;item&gt;737&lt;/item&gt;&lt;item&gt;747&lt;/item&gt;&lt;item&gt;761&lt;/item&gt;&lt;item&gt;852&lt;/item&gt;&lt;item&gt;855&lt;/item&gt;&lt;item&gt;860&lt;/item&gt;&lt;item&gt;861&lt;/item&gt;&lt;item&gt;866&lt;/item&gt;&lt;item&gt;869&lt;/item&gt;&lt;item&gt;871&lt;/item&gt;&lt;item&gt;888&lt;/item&gt;&lt;item&gt;1010&lt;/item&gt;&lt;item&gt;1011&lt;/item&gt;&lt;item&gt;1018&lt;/item&gt;&lt;item&gt;1026&lt;/item&gt;&lt;item&gt;1027&lt;/item&gt;&lt;item&gt;1028&lt;/item&gt;&lt;item&gt;1047&lt;/item&gt;&lt;item&gt;1048&lt;/item&gt;&lt;item&gt;1049&lt;/item&gt;&lt;item&gt;1050&lt;/item&gt;&lt;item&gt;1054&lt;/item&gt;&lt;item&gt;1080&lt;/item&gt;&lt;item&gt;1083&lt;/item&gt;&lt;item&gt;1090&lt;/item&gt;&lt;item&gt;1112&lt;/item&gt;&lt;item&gt;1114&lt;/item&gt;&lt;item&gt;1115&lt;/item&gt;&lt;item&gt;1128&lt;/item&gt;&lt;item&gt;1129&lt;/item&gt;&lt;item&gt;1165&lt;/item&gt;&lt;item&gt;1168&lt;/item&gt;&lt;item&gt;1170&lt;/item&gt;&lt;item&gt;1171&lt;/item&gt;&lt;item&gt;1172&lt;/item&gt;&lt;item&gt;1173&lt;/item&gt;&lt;item&gt;1174&lt;/item&gt;&lt;item&gt;1180&lt;/item&gt;&lt;item&gt;1181&lt;/item&gt;&lt;item&gt;1182&lt;/item&gt;&lt;item&gt;1195&lt;/item&gt;&lt;item&gt;1298&lt;/item&gt;&lt;item&gt;1299&lt;/item&gt;&lt;item&gt;1300&lt;/item&gt;&lt;item&gt;1305&lt;/item&gt;&lt;item&gt;1308&lt;/item&gt;&lt;item&gt;1313&lt;/item&gt;&lt;item&gt;1314&lt;/item&gt;&lt;item&gt;1315&lt;/item&gt;&lt;item&gt;1316&lt;/item&gt;&lt;/record-ids&gt;&lt;/item&gt;&lt;/Libraries&gt;"/>
  </w:docVars>
  <w:rsids>
    <w:rsidRoot w:val="007E11E6"/>
    <w:rsid w:val="000015AB"/>
    <w:rsid w:val="00001724"/>
    <w:rsid w:val="000017A7"/>
    <w:rsid w:val="00003C48"/>
    <w:rsid w:val="00003ED6"/>
    <w:rsid w:val="00005ED0"/>
    <w:rsid w:val="00007E37"/>
    <w:rsid w:val="00011DDE"/>
    <w:rsid w:val="00012657"/>
    <w:rsid w:val="00013FB2"/>
    <w:rsid w:val="000152DF"/>
    <w:rsid w:val="00015686"/>
    <w:rsid w:val="00016E31"/>
    <w:rsid w:val="00020E98"/>
    <w:rsid w:val="000226B0"/>
    <w:rsid w:val="0002503D"/>
    <w:rsid w:val="000266DB"/>
    <w:rsid w:val="00026A9E"/>
    <w:rsid w:val="00026E29"/>
    <w:rsid w:val="00027469"/>
    <w:rsid w:val="000311E2"/>
    <w:rsid w:val="000319E1"/>
    <w:rsid w:val="00034129"/>
    <w:rsid w:val="00034EBF"/>
    <w:rsid w:val="00037272"/>
    <w:rsid w:val="000409DE"/>
    <w:rsid w:val="00040BE1"/>
    <w:rsid w:val="000414D6"/>
    <w:rsid w:val="00043CD3"/>
    <w:rsid w:val="000441B0"/>
    <w:rsid w:val="000443BF"/>
    <w:rsid w:val="00044501"/>
    <w:rsid w:val="00045003"/>
    <w:rsid w:val="0004531E"/>
    <w:rsid w:val="00046969"/>
    <w:rsid w:val="0004731C"/>
    <w:rsid w:val="00047AE6"/>
    <w:rsid w:val="00050000"/>
    <w:rsid w:val="00052352"/>
    <w:rsid w:val="00052CF3"/>
    <w:rsid w:val="00055ECC"/>
    <w:rsid w:val="00056270"/>
    <w:rsid w:val="00057E6A"/>
    <w:rsid w:val="00060E07"/>
    <w:rsid w:val="000615B8"/>
    <w:rsid w:val="00061950"/>
    <w:rsid w:val="000619D4"/>
    <w:rsid w:val="00061CFD"/>
    <w:rsid w:val="00062C51"/>
    <w:rsid w:val="00064B2B"/>
    <w:rsid w:val="00064C3F"/>
    <w:rsid w:val="00066263"/>
    <w:rsid w:val="000717A9"/>
    <w:rsid w:val="00074453"/>
    <w:rsid w:val="0007558B"/>
    <w:rsid w:val="00075AE7"/>
    <w:rsid w:val="00076E8B"/>
    <w:rsid w:val="00076EFB"/>
    <w:rsid w:val="00077DAF"/>
    <w:rsid w:val="000841EA"/>
    <w:rsid w:val="000851DC"/>
    <w:rsid w:val="00085778"/>
    <w:rsid w:val="00085CAC"/>
    <w:rsid w:val="0009163F"/>
    <w:rsid w:val="00091758"/>
    <w:rsid w:val="00092E41"/>
    <w:rsid w:val="00094583"/>
    <w:rsid w:val="0009466E"/>
    <w:rsid w:val="00094700"/>
    <w:rsid w:val="00097E57"/>
    <w:rsid w:val="000A0CE9"/>
    <w:rsid w:val="000A176D"/>
    <w:rsid w:val="000A183F"/>
    <w:rsid w:val="000A18F9"/>
    <w:rsid w:val="000A4D21"/>
    <w:rsid w:val="000A5DC7"/>
    <w:rsid w:val="000A5FA2"/>
    <w:rsid w:val="000A6A9B"/>
    <w:rsid w:val="000B0108"/>
    <w:rsid w:val="000B128C"/>
    <w:rsid w:val="000B129C"/>
    <w:rsid w:val="000B1961"/>
    <w:rsid w:val="000B2BDD"/>
    <w:rsid w:val="000B32D2"/>
    <w:rsid w:val="000B3406"/>
    <w:rsid w:val="000B3A04"/>
    <w:rsid w:val="000B4348"/>
    <w:rsid w:val="000B4EDB"/>
    <w:rsid w:val="000B670E"/>
    <w:rsid w:val="000B7708"/>
    <w:rsid w:val="000C187C"/>
    <w:rsid w:val="000C3A9A"/>
    <w:rsid w:val="000C4DCD"/>
    <w:rsid w:val="000C65C6"/>
    <w:rsid w:val="000C68C7"/>
    <w:rsid w:val="000C7221"/>
    <w:rsid w:val="000C72C4"/>
    <w:rsid w:val="000D4D9B"/>
    <w:rsid w:val="000D5518"/>
    <w:rsid w:val="000D5699"/>
    <w:rsid w:val="000D775F"/>
    <w:rsid w:val="000D7C16"/>
    <w:rsid w:val="000E097C"/>
    <w:rsid w:val="000E0A36"/>
    <w:rsid w:val="000E20B0"/>
    <w:rsid w:val="000E2ACA"/>
    <w:rsid w:val="000E2C09"/>
    <w:rsid w:val="000E37CF"/>
    <w:rsid w:val="000E3B3B"/>
    <w:rsid w:val="000E4864"/>
    <w:rsid w:val="000E4BD4"/>
    <w:rsid w:val="000E50D6"/>
    <w:rsid w:val="000F0606"/>
    <w:rsid w:val="000F2DCD"/>
    <w:rsid w:val="000F47CC"/>
    <w:rsid w:val="000F61D1"/>
    <w:rsid w:val="000F6857"/>
    <w:rsid w:val="000F6DA0"/>
    <w:rsid w:val="000F7D89"/>
    <w:rsid w:val="00100199"/>
    <w:rsid w:val="00100948"/>
    <w:rsid w:val="001029F9"/>
    <w:rsid w:val="00104DE2"/>
    <w:rsid w:val="00105961"/>
    <w:rsid w:val="00107231"/>
    <w:rsid w:val="001101D0"/>
    <w:rsid w:val="001108C9"/>
    <w:rsid w:val="00112680"/>
    <w:rsid w:val="00113725"/>
    <w:rsid w:val="0011396F"/>
    <w:rsid w:val="0011457C"/>
    <w:rsid w:val="0011464F"/>
    <w:rsid w:val="001172BD"/>
    <w:rsid w:val="00122AD5"/>
    <w:rsid w:val="0012345C"/>
    <w:rsid w:val="00123786"/>
    <w:rsid w:val="001259C6"/>
    <w:rsid w:val="00125B2B"/>
    <w:rsid w:val="00125E2F"/>
    <w:rsid w:val="0012740D"/>
    <w:rsid w:val="001274BF"/>
    <w:rsid w:val="00127AE4"/>
    <w:rsid w:val="00130C45"/>
    <w:rsid w:val="00131071"/>
    <w:rsid w:val="00132001"/>
    <w:rsid w:val="00132D67"/>
    <w:rsid w:val="001344D0"/>
    <w:rsid w:val="00137A5B"/>
    <w:rsid w:val="0014009C"/>
    <w:rsid w:val="00140C5A"/>
    <w:rsid w:val="00145890"/>
    <w:rsid w:val="001465FB"/>
    <w:rsid w:val="00146FC3"/>
    <w:rsid w:val="00147B8E"/>
    <w:rsid w:val="001506D0"/>
    <w:rsid w:val="00152A8C"/>
    <w:rsid w:val="0015462F"/>
    <w:rsid w:val="00155140"/>
    <w:rsid w:val="00156469"/>
    <w:rsid w:val="00156939"/>
    <w:rsid w:val="00160CA2"/>
    <w:rsid w:val="00160FE8"/>
    <w:rsid w:val="00162098"/>
    <w:rsid w:val="001626DA"/>
    <w:rsid w:val="0016378E"/>
    <w:rsid w:val="00163834"/>
    <w:rsid w:val="001653BB"/>
    <w:rsid w:val="001665A2"/>
    <w:rsid w:val="00167355"/>
    <w:rsid w:val="0017057B"/>
    <w:rsid w:val="00172A3B"/>
    <w:rsid w:val="00174190"/>
    <w:rsid w:val="00174205"/>
    <w:rsid w:val="00174246"/>
    <w:rsid w:val="00174832"/>
    <w:rsid w:val="00174B73"/>
    <w:rsid w:val="00174D14"/>
    <w:rsid w:val="00174EEB"/>
    <w:rsid w:val="00175121"/>
    <w:rsid w:val="001764A7"/>
    <w:rsid w:val="0017753C"/>
    <w:rsid w:val="0018072D"/>
    <w:rsid w:val="00181341"/>
    <w:rsid w:val="00183143"/>
    <w:rsid w:val="0018333A"/>
    <w:rsid w:val="00183ABC"/>
    <w:rsid w:val="0018575F"/>
    <w:rsid w:val="0018684D"/>
    <w:rsid w:val="00187EA6"/>
    <w:rsid w:val="00191CE7"/>
    <w:rsid w:val="00191E68"/>
    <w:rsid w:val="0019302C"/>
    <w:rsid w:val="00193945"/>
    <w:rsid w:val="0019454C"/>
    <w:rsid w:val="001946A3"/>
    <w:rsid w:val="00194975"/>
    <w:rsid w:val="001951AB"/>
    <w:rsid w:val="00195CCD"/>
    <w:rsid w:val="0019721D"/>
    <w:rsid w:val="001A0547"/>
    <w:rsid w:val="001A0884"/>
    <w:rsid w:val="001A1AEC"/>
    <w:rsid w:val="001A2B7E"/>
    <w:rsid w:val="001A30DF"/>
    <w:rsid w:val="001A4172"/>
    <w:rsid w:val="001A4D30"/>
    <w:rsid w:val="001A7531"/>
    <w:rsid w:val="001B1DD9"/>
    <w:rsid w:val="001B2CC7"/>
    <w:rsid w:val="001B304D"/>
    <w:rsid w:val="001B4086"/>
    <w:rsid w:val="001B4B2D"/>
    <w:rsid w:val="001C16B0"/>
    <w:rsid w:val="001C1B53"/>
    <w:rsid w:val="001C2410"/>
    <w:rsid w:val="001C6C7D"/>
    <w:rsid w:val="001C7571"/>
    <w:rsid w:val="001D2549"/>
    <w:rsid w:val="001D26C4"/>
    <w:rsid w:val="001D3461"/>
    <w:rsid w:val="001D5FD1"/>
    <w:rsid w:val="001D6500"/>
    <w:rsid w:val="001D6C31"/>
    <w:rsid w:val="001D7A7C"/>
    <w:rsid w:val="001E12C3"/>
    <w:rsid w:val="001E1444"/>
    <w:rsid w:val="001E244F"/>
    <w:rsid w:val="001E26EC"/>
    <w:rsid w:val="001E29D2"/>
    <w:rsid w:val="001E353D"/>
    <w:rsid w:val="001E4509"/>
    <w:rsid w:val="001E557A"/>
    <w:rsid w:val="001E7C17"/>
    <w:rsid w:val="001E7DFF"/>
    <w:rsid w:val="001F198F"/>
    <w:rsid w:val="001F19C4"/>
    <w:rsid w:val="001F1F1F"/>
    <w:rsid w:val="001F20CA"/>
    <w:rsid w:val="001F26AA"/>
    <w:rsid w:val="001F3983"/>
    <w:rsid w:val="001F5131"/>
    <w:rsid w:val="001F6C97"/>
    <w:rsid w:val="001F7683"/>
    <w:rsid w:val="002001C9"/>
    <w:rsid w:val="002003F4"/>
    <w:rsid w:val="00200F2A"/>
    <w:rsid w:val="00201590"/>
    <w:rsid w:val="00204BAD"/>
    <w:rsid w:val="002051D4"/>
    <w:rsid w:val="002061BC"/>
    <w:rsid w:val="00206262"/>
    <w:rsid w:val="002067C7"/>
    <w:rsid w:val="0020705B"/>
    <w:rsid w:val="002108EF"/>
    <w:rsid w:val="0021188C"/>
    <w:rsid w:val="002120A1"/>
    <w:rsid w:val="00213021"/>
    <w:rsid w:val="0021330E"/>
    <w:rsid w:val="00217E8D"/>
    <w:rsid w:val="00221340"/>
    <w:rsid w:val="0022213D"/>
    <w:rsid w:val="00223C4D"/>
    <w:rsid w:val="002242BA"/>
    <w:rsid w:val="00224EA2"/>
    <w:rsid w:val="00226C82"/>
    <w:rsid w:val="00230D7E"/>
    <w:rsid w:val="002311F4"/>
    <w:rsid w:val="0023337F"/>
    <w:rsid w:val="00234CAF"/>
    <w:rsid w:val="00236891"/>
    <w:rsid w:val="00237152"/>
    <w:rsid w:val="00237E91"/>
    <w:rsid w:val="002403A0"/>
    <w:rsid w:val="00241A6C"/>
    <w:rsid w:val="00241C21"/>
    <w:rsid w:val="00241C5D"/>
    <w:rsid w:val="00244031"/>
    <w:rsid w:val="00245F01"/>
    <w:rsid w:val="00247AD3"/>
    <w:rsid w:val="00247D14"/>
    <w:rsid w:val="00250A2A"/>
    <w:rsid w:val="0025224E"/>
    <w:rsid w:val="0025272F"/>
    <w:rsid w:val="002531BB"/>
    <w:rsid w:val="0025372D"/>
    <w:rsid w:val="00255098"/>
    <w:rsid w:val="002561FB"/>
    <w:rsid w:val="0026009E"/>
    <w:rsid w:val="00263118"/>
    <w:rsid w:val="0026463F"/>
    <w:rsid w:val="002647CB"/>
    <w:rsid w:val="00265417"/>
    <w:rsid w:val="00265C12"/>
    <w:rsid w:val="002706DD"/>
    <w:rsid w:val="00273AFD"/>
    <w:rsid w:val="00273B7D"/>
    <w:rsid w:val="00274B7A"/>
    <w:rsid w:val="00274EA1"/>
    <w:rsid w:val="00275337"/>
    <w:rsid w:val="0027591D"/>
    <w:rsid w:val="002765DD"/>
    <w:rsid w:val="00277F02"/>
    <w:rsid w:val="00280E22"/>
    <w:rsid w:val="00282188"/>
    <w:rsid w:val="002826CA"/>
    <w:rsid w:val="00285160"/>
    <w:rsid w:val="00285DB1"/>
    <w:rsid w:val="0028720E"/>
    <w:rsid w:val="00287AAE"/>
    <w:rsid w:val="00287EE8"/>
    <w:rsid w:val="00290389"/>
    <w:rsid w:val="00290D78"/>
    <w:rsid w:val="002932A3"/>
    <w:rsid w:val="0029376D"/>
    <w:rsid w:val="00293BF6"/>
    <w:rsid w:val="00295A32"/>
    <w:rsid w:val="00295F00"/>
    <w:rsid w:val="0029605B"/>
    <w:rsid w:val="002A0291"/>
    <w:rsid w:val="002A1D38"/>
    <w:rsid w:val="002A2732"/>
    <w:rsid w:val="002A2768"/>
    <w:rsid w:val="002A2C01"/>
    <w:rsid w:val="002A34D4"/>
    <w:rsid w:val="002A3F7F"/>
    <w:rsid w:val="002A431E"/>
    <w:rsid w:val="002A46D9"/>
    <w:rsid w:val="002A4CF4"/>
    <w:rsid w:val="002A62DF"/>
    <w:rsid w:val="002A6C78"/>
    <w:rsid w:val="002A7C7E"/>
    <w:rsid w:val="002B1A52"/>
    <w:rsid w:val="002B1AED"/>
    <w:rsid w:val="002B2ACD"/>
    <w:rsid w:val="002B2CD3"/>
    <w:rsid w:val="002B3998"/>
    <w:rsid w:val="002B3DE6"/>
    <w:rsid w:val="002B3E0B"/>
    <w:rsid w:val="002B42E4"/>
    <w:rsid w:val="002B44F6"/>
    <w:rsid w:val="002B5110"/>
    <w:rsid w:val="002B558E"/>
    <w:rsid w:val="002B5760"/>
    <w:rsid w:val="002B7E7D"/>
    <w:rsid w:val="002C06D2"/>
    <w:rsid w:val="002C12A0"/>
    <w:rsid w:val="002C4B90"/>
    <w:rsid w:val="002C50AB"/>
    <w:rsid w:val="002C5768"/>
    <w:rsid w:val="002C71B3"/>
    <w:rsid w:val="002C71E8"/>
    <w:rsid w:val="002C72B5"/>
    <w:rsid w:val="002D02FF"/>
    <w:rsid w:val="002D031C"/>
    <w:rsid w:val="002D1405"/>
    <w:rsid w:val="002D1878"/>
    <w:rsid w:val="002D34A9"/>
    <w:rsid w:val="002D3BD3"/>
    <w:rsid w:val="002D59F9"/>
    <w:rsid w:val="002D701A"/>
    <w:rsid w:val="002E0BE9"/>
    <w:rsid w:val="002E0D11"/>
    <w:rsid w:val="002E2EF1"/>
    <w:rsid w:val="002E3050"/>
    <w:rsid w:val="002E3DDF"/>
    <w:rsid w:val="002E4196"/>
    <w:rsid w:val="002E49E8"/>
    <w:rsid w:val="002E6847"/>
    <w:rsid w:val="002E72E7"/>
    <w:rsid w:val="002E79A6"/>
    <w:rsid w:val="002E7D94"/>
    <w:rsid w:val="002E7E33"/>
    <w:rsid w:val="002F001A"/>
    <w:rsid w:val="002F1247"/>
    <w:rsid w:val="002F15D0"/>
    <w:rsid w:val="002F17DD"/>
    <w:rsid w:val="002F1E61"/>
    <w:rsid w:val="002F4053"/>
    <w:rsid w:val="002F5944"/>
    <w:rsid w:val="0030227E"/>
    <w:rsid w:val="00302A88"/>
    <w:rsid w:val="00302F21"/>
    <w:rsid w:val="0030311A"/>
    <w:rsid w:val="003066BF"/>
    <w:rsid w:val="00306786"/>
    <w:rsid w:val="0030757E"/>
    <w:rsid w:val="00307AA1"/>
    <w:rsid w:val="00310A6A"/>
    <w:rsid w:val="00310B4F"/>
    <w:rsid w:val="00311041"/>
    <w:rsid w:val="00317186"/>
    <w:rsid w:val="0032057B"/>
    <w:rsid w:val="003208ED"/>
    <w:rsid w:val="003213AE"/>
    <w:rsid w:val="00322A20"/>
    <w:rsid w:val="00326817"/>
    <w:rsid w:val="00326BD3"/>
    <w:rsid w:val="00333322"/>
    <w:rsid w:val="00333622"/>
    <w:rsid w:val="00333807"/>
    <w:rsid w:val="00333BED"/>
    <w:rsid w:val="003340AF"/>
    <w:rsid w:val="003348F5"/>
    <w:rsid w:val="003356BE"/>
    <w:rsid w:val="00335807"/>
    <w:rsid w:val="00335845"/>
    <w:rsid w:val="0033621E"/>
    <w:rsid w:val="00337403"/>
    <w:rsid w:val="00340AE4"/>
    <w:rsid w:val="00340B07"/>
    <w:rsid w:val="003410A9"/>
    <w:rsid w:val="003429F0"/>
    <w:rsid w:val="00343F39"/>
    <w:rsid w:val="003441EE"/>
    <w:rsid w:val="00345A36"/>
    <w:rsid w:val="003464F8"/>
    <w:rsid w:val="0034680B"/>
    <w:rsid w:val="003472E7"/>
    <w:rsid w:val="003474F9"/>
    <w:rsid w:val="003500DD"/>
    <w:rsid w:val="003506BD"/>
    <w:rsid w:val="003516D5"/>
    <w:rsid w:val="0035216A"/>
    <w:rsid w:val="00354058"/>
    <w:rsid w:val="00355C4F"/>
    <w:rsid w:val="00357C38"/>
    <w:rsid w:val="0036112E"/>
    <w:rsid w:val="00361BD8"/>
    <w:rsid w:val="00362349"/>
    <w:rsid w:val="0036264C"/>
    <w:rsid w:val="00363E6F"/>
    <w:rsid w:val="003641D2"/>
    <w:rsid w:val="00364D28"/>
    <w:rsid w:val="00365221"/>
    <w:rsid w:val="00366494"/>
    <w:rsid w:val="003667BC"/>
    <w:rsid w:val="00371063"/>
    <w:rsid w:val="0037169C"/>
    <w:rsid w:val="00372577"/>
    <w:rsid w:val="00372A86"/>
    <w:rsid w:val="00373B3A"/>
    <w:rsid w:val="00373EC0"/>
    <w:rsid w:val="003741A7"/>
    <w:rsid w:val="00375BB9"/>
    <w:rsid w:val="0038075E"/>
    <w:rsid w:val="00380E76"/>
    <w:rsid w:val="00381166"/>
    <w:rsid w:val="00382536"/>
    <w:rsid w:val="00382E3F"/>
    <w:rsid w:val="003846A2"/>
    <w:rsid w:val="00384D48"/>
    <w:rsid w:val="00387089"/>
    <w:rsid w:val="00387E49"/>
    <w:rsid w:val="00387FD6"/>
    <w:rsid w:val="003935FA"/>
    <w:rsid w:val="003946A8"/>
    <w:rsid w:val="003947D3"/>
    <w:rsid w:val="00394BCE"/>
    <w:rsid w:val="003965CA"/>
    <w:rsid w:val="003A0A0D"/>
    <w:rsid w:val="003A1456"/>
    <w:rsid w:val="003A1F7B"/>
    <w:rsid w:val="003A36CB"/>
    <w:rsid w:val="003A4359"/>
    <w:rsid w:val="003A5A0F"/>
    <w:rsid w:val="003A6589"/>
    <w:rsid w:val="003A67D7"/>
    <w:rsid w:val="003B0372"/>
    <w:rsid w:val="003B25B1"/>
    <w:rsid w:val="003B4105"/>
    <w:rsid w:val="003B5DFD"/>
    <w:rsid w:val="003B6546"/>
    <w:rsid w:val="003B77C9"/>
    <w:rsid w:val="003B7B78"/>
    <w:rsid w:val="003C0B27"/>
    <w:rsid w:val="003C14E6"/>
    <w:rsid w:val="003C1D9C"/>
    <w:rsid w:val="003C27D0"/>
    <w:rsid w:val="003C2A22"/>
    <w:rsid w:val="003C6780"/>
    <w:rsid w:val="003C74D6"/>
    <w:rsid w:val="003C7723"/>
    <w:rsid w:val="003D1AD6"/>
    <w:rsid w:val="003D1EA8"/>
    <w:rsid w:val="003D30F4"/>
    <w:rsid w:val="003D4505"/>
    <w:rsid w:val="003D5091"/>
    <w:rsid w:val="003D5E62"/>
    <w:rsid w:val="003D679D"/>
    <w:rsid w:val="003D7553"/>
    <w:rsid w:val="003E014E"/>
    <w:rsid w:val="003E2BE9"/>
    <w:rsid w:val="003E348D"/>
    <w:rsid w:val="003E3B0F"/>
    <w:rsid w:val="003E538B"/>
    <w:rsid w:val="003E6056"/>
    <w:rsid w:val="003E6DB1"/>
    <w:rsid w:val="003F18DF"/>
    <w:rsid w:val="003F227C"/>
    <w:rsid w:val="003F2FA5"/>
    <w:rsid w:val="003F4C90"/>
    <w:rsid w:val="003F6A5A"/>
    <w:rsid w:val="003F7982"/>
    <w:rsid w:val="003F7BEC"/>
    <w:rsid w:val="00400737"/>
    <w:rsid w:val="00400D47"/>
    <w:rsid w:val="0040156C"/>
    <w:rsid w:val="004024FB"/>
    <w:rsid w:val="00406875"/>
    <w:rsid w:val="00406913"/>
    <w:rsid w:val="00407329"/>
    <w:rsid w:val="004079F7"/>
    <w:rsid w:val="00407ADD"/>
    <w:rsid w:val="004112B8"/>
    <w:rsid w:val="00414BDF"/>
    <w:rsid w:val="00415426"/>
    <w:rsid w:val="0041616B"/>
    <w:rsid w:val="004172ED"/>
    <w:rsid w:val="00417949"/>
    <w:rsid w:val="00417DAF"/>
    <w:rsid w:val="00420820"/>
    <w:rsid w:val="004222F7"/>
    <w:rsid w:val="00423771"/>
    <w:rsid w:val="00423FE8"/>
    <w:rsid w:val="0042446F"/>
    <w:rsid w:val="004260F3"/>
    <w:rsid w:val="004265DF"/>
    <w:rsid w:val="00432F51"/>
    <w:rsid w:val="00433098"/>
    <w:rsid w:val="004330F6"/>
    <w:rsid w:val="00433FE4"/>
    <w:rsid w:val="00436A40"/>
    <w:rsid w:val="0043753E"/>
    <w:rsid w:val="004405F5"/>
    <w:rsid w:val="0044194F"/>
    <w:rsid w:val="00442142"/>
    <w:rsid w:val="00444188"/>
    <w:rsid w:val="0044762B"/>
    <w:rsid w:val="00447A4A"/>
    <w:rsid w:val="00450AE4"/>
    <w:rsid w:val="00451236"/>
    <w:rsid w:val="004524A8"/>
    <w:rsid w:val="00453A17"/>
    <w:rsid w:val="00453F38"/>
    <w:rsid w:val="0045445C"/>
    <w:rsid w:val="004566D4"/>
    <w:rsid w:val="00457186"/>
    <w:rsid w:val="00457E6E"/>
    <w:rsid w:val="0046269C"/>
    <w:rsid w:val="00465E00"/>
    <w:rsid w:val="00465FB3"/>
    <w:rsid w:val="004661E2"/>
    <w:rsid w:val="004673BF"/>
    <w:rsid w:val="004703A0"/>
    <w:rsid w:val="00470403"/>
    <w:rsid w:val="0047041C"/>
    <w:rsid w:val="0047045D"/>
    <w:rsid w:val="00470A9A"/>
    <w:rsid w:val="004719D1"/>
    <w:rsid w:val="00471C1C"/>
    <w:rsid w:val="00472A7B"/>
    <w:rsid w:val="00472EC9"/>
    <w:rsid w:val="004736D5"/>
    <w:rsid w:val="004740D4"/>
    <w:rsid w:val="00474C4C"/>
    <w:rsid w:val="004802DC"/>
    <w:rsid w:val="00480830"/>
    <w:rsid w:val="00480B58"/>
    <w:rsid w:val="00480EBF"/>
    <w:rsid w:val="00486010"/>
    <w:rsid w:val="00486369"/>
    <w:rsid w:val="00487BC8"/>
    <w:rsid w:val="00491128"/>
    <w:rsid w:val="00491405"/>
    <w:rsid w:val="00491562"/>
    <w:rsid w:val="00492A19"/>
    <w:rsid w:val="00494753"/>
    <w:rsid w:val="004948C3"/>
    <w:rsid w:val="00495C77"/>
    <w:rsid w:val="004966E8"/>
    <w:rsid w:val="00497A67"/>
    <w:rsid w:val="004A0179"/>
    <w:rsid w:val="004A0A1B"/>
    <w:rsid w:val="004A0C80"/>
    <w:rsid w:val="004A2C7B"/>
    <w:rsid w:val="004A3988"/>
    <w:rsid w:val="004A4786"/>
    <w:rsid w:val="004A535D"/>
    <w:rsid w:val="004A6342"/>
    <w:rsid w:val="004B06D4"/>
    <w:rsid w:val="004B0FB5"/>
    <w:rsid w:val="004B285D"/>
    <w:rsid w:val="004C0D5C"/>
    <w:rsid w:val="004C48FE"/>
    <w:rsid w:val="004C5777"/>
    <w:rsid w:val="004C74F5"/>
    <w:rsid w:val="004D2502"/>
    <w:rsid w:val="004D2C4B"/>
    <w:rsid w:val="004D2C5E"/>
    <w:rsid w:val="004D3B69"/>
    <w:rsid w:val="004D3DD8"/>
    <w:rsid w:val="004D4377"/>
    <w:rsid w:val="004D6E38"/>
    <w:rsid w:val="004E1563"/>
    <w:rsid w:val="004E1975"/>
    <w:rsid w:val="004E1CE9"/>
    <w:rsid w:val="004E1F7D"/>
    <w:rsid w:val="004E22D7"/>
    <w:rsid w:val="004E4189"/>
    <w:rsid w:val="004E461A"/>
    <w:rsid w:val="004E572D"/>
    <w:rsid w:val="004E7913"/>
    <w:rsid w:val="004F02C2"/>
    <w:rsid w:val="004F0902"/>
    <w:rsid w:val="004F2980"/>
    <w:rsid w:val="004F4192"/>
    <w:rsid w:val="004F4BFF"/>
    <w:rsid w:val="004F4CA7"/>
    <w:rsid w:val="004F6560"/>
    <w:rsid w:val="004F6D88"/>
    <w:rsid w:val="004F7D1C"/>
    <w:rsid w:val="00500798"/>
    <w:rsid w:val="00501746"/>
    <w:rsid w:val="00501F6D"/>
    <w:rsid w:val="00502480"/>
    <w:rsid w:val="00502834"/>
    <w:rsid w:val="00502A70"/>
    <w:rsid w:val="00502E83"/>
    <w:rsid w:val="0050537D"/>
    <w:rsid w:val="00507324"/>
    <w:rsid w:val="00510402"/>
    <w:rsid w:val="00511439"/>
    <w:rsid w:val="005129F7"/>
    <w:rsid w:val="00512B70"/>
    <w:rsid w:val="0051377F"/>
    <w:rsid w:val="0051392A"/>
    <w:rsid w:val="00513F3E"/>
    <w:rsid w:val="00514062"/>
    <w:rsid w:val="005154D4"/>
    <w:rsid w:val="005160B8"/>
    <w:rsid w:val="005175C7"/>
    <w:rsid w:val="00522A6E"/>
    <w:rsid w:val="00524299"/>
    <w:rsid w:val="00524DBA"/>
    <w:rsid w:val="00526200"/>
    <w:rsid w:val="00526FCD"/>
    <w:rsid w:val="005276AB"/>
    <w:rsid w:val="00527AD9"/>
    <w:rsid w:val="00530C35"/>
    <w:rsid w:val="005313A4"/>
    <w:rsid w:val="00531BBD"/>
    <w:rsid w:val="0053216B"/>
    <w:rsid w:val="00532B97"/>
    <w:rsid w:val="00532E10"/>
    <w:rsid w:val="00534183"/>
    <w:rsid w:val="0053476D"/>
    <w:rsid w:val="00536145"/>
    <w:rsid w:val="00536CC1"/>
    <w:rsid w:val="00540E14"/>
    <w:rsid w:val="00542D81"/>
    <w:rsid w:val="00543AB6"/>
    <w:rsid w:val="00544B9D"/>
    <w:rsid w:val="00545D6E"/>
    <w:rsid w:val="00546122"/>
    <w:rsid w:val="0054658D"/>
    <w:rsid w:val="00547047"/>
    <w:rsid w:val="00547EDE"/>
    <w:rsid w:val="00550107"/>
    <w:rsid w:val="00550F9F"/>
    <w:rsid w:val="0055236F"/>
    <w:rsid w:val="00552989"/>
    <w:rsid w:val="00553A20"/>
    <w:rsid w:val="00554FF5"/>
    <w:rsid w:val="00557E29"/>
    <w:rsid w:val="00561667"/>
    <w:rsid w:val="00561841"/>
    <w:rsid w:val="00561907"/>
    <w:rsid w:val="005635ED"/>
    <w:rsid w:val="0056475D"/>
    <w:rsid w:val="00564A99"/>
    <w:rsid w:val="00567BFB"/>
    <w:rsid w:val="0057243A"/>
    <w:rsid w:val="0057285A"/>
    <w:rsid w:val="00573437"/>
    <w:rsid w:val="00574321"/>
    <w:rsid w:val="005751D8"/>
    <w:rsid w:val="00575752"/>
    <w:rsid w:val="005765A5"/>
    <w:rsid w:val="005775CC"/>
    <w:rsid w:val="00582160"/>
    <w:rsid w:val="005823DF"/>
    <w:rsid w:val="005845C7"/>
    <w:rsid w:val="00584636"/>
    <w:rsid w:val="00585050"/>
    <w:rsid w:val="005855EF"/>
    <w:rsid w:val="00593257"/>
    <w:rsid w:val="00593B50"/>
    <w:rsid w:val="00594A58"/>
    <w:rsid w:val="00595019"/>
    <w:rsid w:val="00595B2C"/>
    <w:rsid w:val="005A2F7D"/>
    <w:rsid w:val="005A323B"/>
    <w:rsid w:val="005A6546"/>
    <w:rsid w:val="005A69CF"/>
    <w:rsid w:val="005A7938"/>
    <w:rsid w:val="005A795C"/>
    <w:rsid w:val="005A7C6C"/>
    <w:rsid w:val="005B3AA7"/>
    <w:rsid w:val="005B40D1"/>
    <w:rsid w:val="005B466E"/>
    <w:rsid w:val="005B5382"/>
    <w:rsid w:val="005B5F43"/>
    <w:rsid w:val="005B7619"/>
    <w:rsid w:val="005B7A96"/>
    <w:rsid w:val="005C337B"/>
    <w:rsid w:val="005C6C00"/>
    <w:rsid w:val="005C78B7"/>
    <w:rsid w:val="005D0939"/>
    <w:rsid w:val="005D1BF3"/>
    <w:rsid w:val="005D46D7"/>
    <w:rsid w:val="005D4DE9"/>
    <w:rsid w:val="005D67C3"/>
    <w:rsid w:val="005D67FF"/>
    <w:rsid w:val="005D6F71"/>
    <w:rsid w:val="005D73C2"/>
    <w:rsid w:val="005D78F3"/>
    <w:rsid w:val="005D7A0F"/>
    <w:rsid w:val="005D7B45"/>
    <w:rsid w:val="005E12A8"/>
    <w:rsid w:val="005E3565"/>
    <w:rsid w:val="005E377C"/>
    <w:rsid w:val="005E3FC2"/>
    <w:rsid w:val="005E59A3"/>
    <w:rsid w:val="005E6253"/>
    <w:rsid w:val="005E772D"/>
    <w:rsid w:val="005E7777"/>
    <w:rsid w:val="005F03CF"/>
    <w:rsid w:val="005F0604"/>
    <w:rsid w:val="005F0B81"/>
    <w:rsid w:val="005F0B8D"/>
    <w:rsid w:val="005F0DCF"/>
    <w:rsid w:val="005F0EFB"/>
    <w:rsid w:val="005F1689"/>
    <w:rsid w:val="005F2A0B"/>
    <w:rsid w:val="005F30AF"/>
    <w:rsid w:val="005F4BAB"/>
    <w:rsid w:val="005F5BFE"/>
    <w:rsid w:val="005F6F6F"/>
    <w:rsid w:val="005F7222"/>
    <w:rsid w:val="006000C9"/>
    <w:rsid w:val="0060064F"/>
    <w:rsid w:val="00603108"/>
    <w:rsid w:val="006052D7"/>
    <w:rsid w:val="0060564A"/>
    <w:rsid w:val="0060668C"/>
    <w:rsid w:val="0061223E"/>
    <w:rsid w:val="006122F4"/>
    <w:rsid w:val="006125B7"/>
    <w:rsid w:val="00612671"/>
    <w:rsid w:val="00614355"/>
    <w:rsid w:val="0061500B"/>
    <w:rsid w:val="00615EEC"/>
    <w:rsid w:val="00617909"/>
    <w:rsid w:val="00620322"/>
    <w:rsid w:val="006209AC"/>
    <w:rsid w:val="006210C9"/>
    <w:rsid w:val="006213ED"/>
    <w:rsid w:val="0062274A"/>
    <w:rsid w:val="00622F24"/>
    <w:rsid w:val="006237F0"/>
    <w:rsid w:val="0062472B"/>
    <w:rsid w:val="00625086"/>
    <w:rsid w:val="00625466"/>
    <w:rsid w:val="00626D93"/>
    <w:rsid w:val="00627752"/>
    <w:rsid w:val="00630B7E"/>
    <w:rsid w:val="0063139C"/>
    <w:rsid w:val="0063177C"/>
    <w:rsid w:val="00631F93"/>
    <w:rsid w:val="00632422"/>
    <w:rsid w:val="00634B5B"/>
    <w:rsid w:val="006377E3"/>
    <w:rsid w:val="00640090"/>
    <w:rsid w:val="006403F0"/>
    <w:rsid w:val="00642C73"/>
    <w:rsid w:val="00643160"/>
    <w:rsid w:val="0064475C"/>
    <w:rsid w:val="00644E15"/>
    <w:rsid w:val="006460AD"/>
    <w:rsid w:val="0065101D"/>
    <w:rsid w:val="006518D5"/>
    <w:rsid w:val="006526FC"/>
    <w:rsid w:val="00652918"/>
    <w:rsid w:val="00653004"/>
    <w:rsid w:val="00653377"/>
    <w:rsid w:val="00655866"/>
    <w:rsid w:val="00657208"/>
    <w:rsid w:val="006601A8"/>
    <w:rsid w:val="00662326"/>
    <w:rsid w:val="0066352D"/>
    <w:rsid w:val="0066623B"/>
    <w:rsid w:val="0066787D"/>
    <w:rsid w:val="00670442"/>
    <w:rsid w:val="00672A2C"/>
    <w:rsid w:val="00672C9D"/>
    <w:rsid w:val="006737FE"/>
    <w:rsid w:val="00677689"/>
    <w:rsid w:val="00677975"/>
    <w:rsid w:val="0067799C"/>
    <w:rsid w:val="00677B7E"/>
    <w:rsid w:val="00677C22"/>
    <w:rsid w:val="00680CD5"/>
    <w:rsid w:val="006815F9"/>
    <w:rsid w:val="00682C7D"/>
    <w:rsid w:val="00683656"/>
    <w:rsid w:val="006839B8"/>
    <w:rsid w:val="0068486A"/>
    <w:rsid w:val="00684AAF"/>
    <w:rsid w:val="00685C23"/>
    <w:rsid w:val="00685FBD"/>
    <w:rsid w:val="0068603B"/>
    <w:rsid w:val="00686052"/>
    <w:rsid w:val="0068622D"/>
    <w:rsid w:val="0068676A"/>
    <w:rsid w:val="0068701E"/>
    <w:rsid w:val="006905CE"/>
    <w:rsid w:val="006940CE"/>
    <w:rsid w:val="0069415B"/>
    <w:rsid w:val="00694183"/>
    <w:rsid w:val="00695AC0"/>
    <w:rsid w:val="00695CEC"/>
    <w:rsid w:val="00697247"/>
    <w:rsid w:val="00697717"/>
    <w:rsid w:val="006A17CE"/>
    <w:rsid w:val="006A27AD"/>
    <w:rsid w:val="006A43C6"/>
    <w:rsid w:val="006A489A"/>
    <w:rsid w:val="006A7191"/>
    <w:rsid w:val="006B0AE2"/>
    <w:rsid w:val="006B141C"/>
    <w:rsid w:val="006B199A"/>
    <w:rsid w:val="006B1FBF"/>
    <w:rsid w:val="006B3725"/>
    <w:rsid w:val="006B5301"/>
    <w:rsid w:val="006B56B6"/>
    <w:rsid w:val="006B64BA"/>
    <w:rsid w:val="006B705D"/>
    <w:rsid w:val="006C049F"/>
    <w:rsid w:val="006C3B7B"/>
    <w:rsid w:val="006C4343"/>
    <w:rsid w:val="006C6A08"/>
    <w:rsid w:val="006C788D"/>
    <w:rsid w:val="006C78F0"/>
    <w:rsid w:val="006D0C09"/>
    <w:rsid w:val="006D0DA4"/>
    <w:rsid w:val="006D1576"/>
    <w:rsid w:val="006D271D"/>
    <w:rsid w:val="006D2C0C"/>
    <w:rsid w:val="006D32B0"/>
    <w:rsid w:val="006D3FF8"/>
    <w:rsid w:val="006D4294"/>
    <w:rsid w:val="006D4FF9"/>
    <w:rsid w:val="006D561C"/>
    <w:rsid w:val="006D5F0D"/>
    <w:rsid w:val="006D7CDD"/>
    <w:rsid w:val="006E00F1"/>
    <w:rsid w:val="006E0DAC"/>
    <w:rsid w:val="006E5FF3"/>
    <w:rsid w:val="006E6EF5"/>
    <w:rsid w:val="006E791C"/>
    <w:rsid w:val="006F1B15"/>
    <w:rsid w:val="006F2D18"/>
    <w:rsid w:val="006F2DD5"/>
    <w:rsid w:val="006F325E"/>
    <w:rsid w:val="006F35D3"/>
    <w:rsid w:val="006F4C69"/>
    <w:rsid w:val="006F77E1"/>
    <w:rsid w:val="006F7F7A"/>
    <w:rsid w:val="007002FB"/>
    <w:rsid w:val="00704DD6"/>
    <w:rsid w:val="00704FBE"/>
    <w:rsid w:val="007050F1"/>
    <w:rsid w:val="00707627"/>
    <w:rsid w:val="00707F5D"/>
    <w:rsid w:val="00710EC9"/>
    <w:rsid w:val="00711144"/>
    <w:rsid w:val="007127C1"/>
    <w:rsid w:val="00714128"/>
    <w:rsid w:val="007150B1"/>
    <w:rsid w:val="007206C0"/>
    <w:rsid w:val="007222D9"/>
    <w:rsid w:val="00722BBB"/>
    <w:rsid w:val="00725027"/>
    <w:rsid w:val="00725949"/>
    <w:rsid w:val="00725958"/>
    <w:rsid w:val="00725C02"/>
    <w:rsid w:val="00726BAE"/>
    <w:rsid w:val="00727588"/>
    <w:rsid w:val="007276E7"/>
    <w:rsid w:val="00730745"/>
    <w:rsid w:val="00731D52"/>
    <w:rsid w:val="00732705"/>
    <w:rsid w:val="00732789"/>
    <w:rsid w:val="007342D1"/>
    <w:rsid w:val="00737B97"/>
    <w:rsid w:val="00737C56"/>
    <w:rsid w:val="0074007D"/>
    <w:rsid w:val="00740484"/>
    <w:rsid w:val="00741055"/>
    <w:rsid w:val="00742B3D"/>
    <w:rsid w:val="00743562"/>
    <w:rsid w:val="00745E79"/>
    <w:rsid w:val="007466BA"/>
    <w:rsid w:val="00746C9C"/>
    <w:rsid w:val="00746CA8"/>
    <w:rsid w:val="007515FD"/>
    <w:rsid w:val="00752127"/>
    <w:rsid w:val="00753B2B"/>
    <w:rsid w:val="00753D5A"/>
    <w:rsid w:val="00754168"/>
    <w:rsid w:val="00755388"/>
    <w:rsid w:val="00755F3B"/>
    <w:rsid w:val="00756735"/>
    <w:rsid w:val="007609B9"/>
    <w:rsid w:val="007612E1"/>
    <w:rsid w:val="00761BF0"/>
    <w:rsid w:val="00761DFA"/>
    <w:rsid w:val="007623AE"/>
    <w:rsid w:val="00764694"/>
    <w:rsid w:val="00764703"/>
    <w:rsid w:val="007663D6"/>
    <w:rsid w:val="00767B8C"/>
    <w:rsid w:val="007737F6"/>
    <w:rsid w:val="007745A3"/>
    <w:rsid w:val="00775812"/>
    <w:rsid w:val="00776570"/>
    <w:rsid w:val="007772BE"/>
    <w:rsid w:val="00777B2B"/>
    <w:rsid w:val="00780BAA"/>
    <w:rsid w:val="00780D9D"/>
    <w:rsid w:val="00780DFF"/>
    <w:rsid w:val="00781D4C"/>
    <w:rsid w:val="0078205A"/>
    <w:rsid w:val="00782E8A"/>
    <w:rsid w:val="0078466F"/>
    <w:rsid w:val="00784CB8"/>
    <w:rsid w:val="00785629"/>
    <w:rsid w:val="007861F4"/>
    <w:rsid w:val="00793342"/>
    <w:rsid w:val="007965DB"/>
    <w:rsid w:val="00797F98"/>
    <w:rsid w:val="007A0C2C"/>
    <w:rsid w:val="007A2911"/>
    <w:rsid w:val="007A2C1B"/>
    <w:rsid w:val="007A2FE7"/>
    <w:rsid w:val="007A31A4"/>
    <w:rsid w:val="007A36E0"/>
    <w:rsid w:val="007A40A2"/>
    <w:rsid w:val="007A44B8"/>
    <w:rsid w:val="007A6074"/>
    <w:rsid w:val="007A660F"/>
    <w:rsid w:val="007A6FDE"/>
    <w:rsid w:val="007A79E3"/>
    <w:rsid w:val="007A7BF7"/>
    <w:rsid w:val="007A7F78"/>
    <w:rsid w:val="007B0152"/>
    <w:rsid w:val="007B247E"/>
    <w:rsid w:val="007B36E3"/>
    <w:rsid w:val="007B5DD7"/>
    <w:rsid w:val="007B65E6"/>
    <w:rsid w:val="007B6B41"/>
    <w:rsid w:val="007C0B14"/>
    <w:rsid w:val="007C204E"/>
    <w:rsid w:val="007C425A"/>
    <w:rsid w:val="007C4E08"/>
    <w:rsid w:val="007C5904"/>
    <w:rsid w:val="007C7FBA"/>
    <w:rsid w:val="007D007C"/>
    <w:rsid w:val="007D21F9"/>
    <w:rsid w:val="007D5F85"/>
    <w:rsid w:val="007D712C"/>
    <w:rsid w:val="007D7302"/>
    <w:rsid w:val="007D7AF8"/>
    <w:rsid w:val="007E0866"/>
    <w:rsid w:val="007E09B7"/>
    <w:rsid w:val="007E11E6"/>
    <w:rsid w:val="007E1DA0"/>
    <w:rsid w:val="007E23AE"/>
    <w:rsid w:val="007E242D"/>
    <w:rsid w:val="007E5E8B"/>
    <w:rsid w:val="007E66CD"/>
    <w:rsid w:val="007E7455"/>
    <w:rsid w:val="007F038C"/>
    <w:rsid w:val="007F0552"/>
    <w:rsid w:val="007F0707"/>
    <w:rsid w:val="007F0D56"/>
    <w:rsid w:val="007F13E1"/>
    <w:rsid w:val="007F1D7A"/>
    <w:rsid w:val="007F262C"/>
    <w:rsid w:val="007F4F84"/>
    <w:rsid w:val="007F77D5"/>
    <w:rsid w:val="0080176C"/>
    <w:rsid w:val="00801942"/>
    <w:rsid w:val="00801A0C"/>
    <w:rsid w:val="0080350E"/>
    <w:rsid w:val="008042E0"/>
    <w:rsid w:val="00804BB0"/>
    <w:rsid w:val="00805638"/>
    <w:rsid w:val="00805FFF"/>
    <w:rsid w:val="00807067"/>
    <w:rsid w:val="008108E4"/>
    <w:rsid w:val="0081621E"/>
    <w:rsid w:val="00817C49"/>
    <w:rsid w:val="0082022E"/>
    <w:rsid w:val="008208FF"/>
    <w:rsid w:val="008219FD"/>
    <w:rsid w:val="00821AB0"/>
    <w:rsid w:val="0082341A"/>
    <w:rsid w:val="00824092"/>
    <w:rsid w:val="0082417E"/>
    <w:rsid w:val="008254FA"/>
    <w:rsid w:val="008259FA"/>
    <w:rsid w:val="008268EF"/>
    <w:rsid w:val="00826D2E"/>
    <w:rsid w:val="00826DA0"/>
    <w:rsid w:val="00830A49"/>
    <w:rsid w:val="0083125B"/>
    <w:rsid w:val="0083184E"/>
    <w:rsid w:val="00834C50"/>
    <w:rsid w:val="00834C8D"/>
    <w:rsid w:val="00835983"/>
    <w:rsid w:val="00835D3E"/>
    <w:rsid w:val="00836C0A"/>
    <w:rsid w:val="00842A26"/>
    <w:rsid w:val="00842F8B"/>
    <w:rsid w:val="0084305C"/>
    <w:rsid w:val="008431A4"/>
    <w:rsid w:val="00844D8C"/>
    <w:rsid w:val="00847596"/>
    <w:rsid w:val="00850AFC"/>
    <w:rsid w:val="00850B58"/>
    <w:rsid w:val="00850ECA"/>
    <w:rsid w:val="008513F9"/>
    <w:rsid w:val="00851BBB"/>
    <w:rsid w:val="00853F01"/>
    <w:rsid w:val="00855B5E"/>
    <w:rsid w:val="00855D3A"/>
    <w:rsid w:val="00855DDA"/>
    <w:rsid w:val="00857353"/>
    <w:rsid w:val="00857C16"/>
    <w:rsid w:val="008612D0"/>
    <w:rsid w:val="00861340"/>
    <w:rsid w:val="0086271D"/>
    <w:rsid w:val="0086451B"/>
    <w:rsid w:val="00864F26"/>
    <w:rsid w:val="0086652B"/>
    <w:rsid w:val="008706D3"/>
    <w:rsid w:val="00870C9C"/>
    <w:rsid w:val="008722C3"/>
    <w:rsid w:val="00874361"/>
    <w:rsid w:val="008750E7"/>
    <w:rsid w:val="00875AD5"/>
    <w:rsid w:val="00875BE8"/>
    <w:rsid w:val="008764D5"/>
    <w:rsid w:val="0087679A"/>
    <w:rsid w:val="0087723F"/>
    <w:rsid w:val="00877969"/>
    <w:rsid w:val="008803F8"/>
    <w:rsid w:val="0088192B"/>
    <w:rsid w:val="00881D64"/>
    <w:rsid w:val="00882BAE"/>
    <w:rsid w:val="008842B0"/>
    <w:rsid w:val="00885684"/>
    <w:rsid w:val="00886EBB"/>
    <w:rsid w:val="008871D6"/>
    <w:rsid w:val="00891BC0"/>
    <w:rsid w:val="008927A5"/>
    <w:rsid w:val="008937D9"/>
    <w:rsid w:val="00895924"/>
    <w:rsid w:val="00897030"/>
    <w:rsid w:val="008A0AA5"/>
    <w:rsid w:val="008A2107"/>
    <w:rsid w:val="008A22F5"/>
    <w:rsid w:val="008A27D9"/>
    <w:rsid w:val="008A2902"/>
    <w:rsid w:val="008A2BA7"/>
    <w:rsid w:val="008A5A78"/>
    <w:rsid w:val="008A5A8A"/>
    <w:rsid w:val="008A680D"/>
    <w:rsid w:val="008B2655"/>
    <w:rsid w:val="008B269E"/>
    <w:rsid w:val="008B55DA"/>
    <w:rsid w:val="008B6E4B"/>
    <w:rsid w:val="008B76C6"/>
    <w:rsid w:val="008B7C57"/>
    <w:rsid w:val="008C03CF"/>
    <w:rsid w:val="008C1463"/>
    <w:rsid w:val="008C1971"/>
    <w:rsid w:val="008C1A68"/>
    <w:rsid w:val="008C203D"/>
    <w:rsid w:val="008C33D3"/>
    <w:rsid w:val="008C3D92"/>
    <w:rsid w:val="008C3E40"/>
    <w:rsid w:val="008C6617"/>
    <w:rsid w:val="008D00EE"/>
    <w:rsid w:val="008D0764"/>
    <w:rsid w:val="008D1B42"/>
    <w:rsid w:val="008D400E"/>
    <w:rsid w:val="008D4A04"/>
    <w:rsid w:val="008D71AE"/>
    <w:rsid w:val="008D7AD9"/>
    <w:rsid w:val="008D7FCB"/>
    <w:rsid w:val="008E0A2B"/>
    <w:rsid w:val="008E0BF0"/>
    <w:rsid w:val="008E1B71"/>
    <w:rsid w:val="008E305B"/>
    <w:rsid w:val="008E585D"/>
    <w:rsid w:val="008E794B"/>
    <w:rsid w:val="008F08F6"/>
    <w:rsid w:val="008F1734"/>
    <w:rsid w:val="008F1AB7"/>
    <w:rsid w:val="008F2768"/>
    <w:rsid w:val="008F2825"/>
    <w:rsid w:val="008F2D09"/>
    <w:rsid w:val="008F4242"/>
    <w:rsid w:val="008F45D6"/>
    <w:rsid w:val="008F61A8"/>
    <w:rsid w:val="008F6E6D"/>
    <w:rsid w:val="00900506"/>
    <w:rsid w:val="009011F7"/>
    <w:rsid w:val="009024F3"/>
    <w:rsid w:val="00903B28"/>
    <w:rsid w:val="009047B4"/>
    <w:rsid w:val="00904907"/>
    <w:rsid w:val="00905819"/>
    <w:rsid w:val="009109D0"/>
    <w:rsid w:val="00910CAA"/>
    <w:rsid w:val="00911481"/>
    <w:rsid w:val="00911DA1"/>
    <w:rsid w:val="00913833"/>
    <w:rsid w:val="009146CC"/>
    <w:rsid w:val="009152E6"/>
    <w:rsid w:val="00915629"/>
    <w:rsid w:val="00916FE7"/>
    <w:rsid w:val="009174D9"/>
    <w:rsid w:val="009203CE"/>
    <w:rsid w:val="00920D8E"/>
    <w:rsid w:val="00921012"/>
    <w:rsid w:val="009212BC"/>
    <w:rsid w:val="00921361"/>
    <w:rsid w:val="0092207D"/>
    <w:rsid w:val="0092264D"/>
    <w:rsid w:val="00923C57"/>
    <w:rsid w:val="00924E4D"/>
    <w:rsid w:val="009255C8"/>
    <w:rsid w:val="00925A3A"/>
    <w:rsid w:val="00926535"/>
    <w:rsid w:val="0093020B"/>
    <w:rsid w:val="009305F9"/>
    <w:rsid w:val="00931C92"/>
    <w:rsid w:val="00935F85"/>
    <w:rsid w:val="00937583"/>
    <w:rsid w:val="00940E7E"/>
    <w:rsid w:val="00942184"/>
    <w:rsid w:val="009425E1"/>
    <w:rsid w:val="00943AC1"/>
    <w:rsid w:val="00947985"/>
    <w:rsid w:val="0095055C"/>
    <w:rsid w:val="0095098F"/>
    <w:rsid w:val="00951B9B"/>
    <w:rsid w:val="009539A1"/>
    <w:rsid w:val="009539D0"/>
    <w:rsid w:val="00953BC7"/>
    <w:rsid w:val="009548DE"/>
    <w:rsid w:val="0095603A"/>
    <w:rsid w:val="00956DAF"/>
    <w:rsid w:val="00957003"/>
    <w:rsid w:val="00960051"/>
    <w:rsid w:val="00962A5F"/>
    <w:rsid w:val="00963153"/>
    <w:rsid w:val="00964559"/>
    <w:rsid w:val="00964CA4"/>
    <w:rsid w:val="00965000"/>
    <w:rsid w:val="00967071"/>
    <w:rsid w:val="00970E87"/>
    <w:rsid w:val="0097250A"/>
    <w:rsid w:val="009739E5"/>
    <w:rsid w:val="00973CC1"/>
    <w:rsid w:val="00973E79"/>
    <w:rsid w:val="00974849"/>
    <w:rsid w:val="00975452"/>
    <w:rsid w:val="00980618"/>
    <w:rsid w:val="00981B01"/>
    <w:rsid w:val="00982A9C"/>
    <w:rsid w:val="00982CA2"/>
    <w:rsid w:val="00985697"/>
    <w:rsid w:val="00987E19"/>
    <w:rsid w:val="00991A8C"/>
    <w:rsid w:val="00991D5E"/>
    <w:rsid w:val="009946CF"/>
    <w:rsid w:val="009952A7"/>
    <w:rsid w:val="009A043D"/>
    <w:rsid w:val="009A2F34"/>
    <w:rsid w:val="009A410B"/>
    <w:rsid w:val="009A5625"/>
    <w:rsid w:val="009A67FF"/>
    <w:rsid w:val="009A6BA7"/>
    <w:rsid w:val="009B0537"/>
    <w:rsid w:val="009B1967"/>
    <w:rsid w:val="009B1A97"/>
    <w:rsid w:val="009B29A6"/>
    <w:rsid w:val="009B3088"/>
    <w:rsid w:val="009B385C"/>
    <w:rsid w:val="009B4047"/>
    <w:rsid w:val="009C0C02"/>
    <w:rsid w:val="009C28A8"/>
    <w:rsid w:val="009C3AB3"/>
    <w:rsid w:val="009C42CB"/>
    <w:rsid w:val="009C69E7"/>
    <w:rsid w:val="009C6E1F"/>
    <w:rsid w:val="009C7366"/>
    <w:rsid w:val="009C7FC4"/>
    <w:rsid w:val="009D5FC6"/>
    <w:rsid w:val="009D6227"/>
    <w:rsid w:val="009D7DC6"/>
    <w:rsid w:val="009E0627"/>
    <w:rsid w:val="009E0F4B"/>
    <w:rsid w:val="009E1477"/>
    <w:rsid w:val="009E24C0"/>
    <w:rsid w:val="009E480B"/>
    <w:rsid w:val="009F04B4"/>
    <w:rsid w:val="009F09B8"/>
    <w:rsid w:val="009F2633"/>
    <w:rsid w:val="009F2C5B"/>
    <w:rsid w:val="009F4127"/>
    <w:rsid w:val="009F5B3E"/>
    <w:rsid w:val="009F5C6F"/>
    <w:rsid w:val="009F6CF0"/>
    <w:rsid w:val="009F78EE"/>
    <w:rsid w:val="009F7AD2"/>
    <w:rsid w:val="009F7F45"/>
    <w:rsid w:val="00A00E71"/>
    <w:rsid w:val="00A01859"/>
    <w:rsid w:val="00A0370B"/>
    <w:rsid w:val="00A0525E"/>
    <w:rsid w:val="00A056F4"/>
    <w:rsid w:val="00A05BF6"/>
    <w:rsid w:val="00A0707E"/>
    <w:rsid w:val="00A074DD"/>
    <w:rsid w:val="00A076A3"/>
    <w:rsid w:val="00A07FD5"/>
    <w:rsid w:val="00A107F8"/>
    <w:rsid w:val="00A10D03"/>
    <w:rsid w:val="00A10DBF"/>
    <w:rsid w:val="00A10E51"/>
    <w:rsid w:val="00A11CC7"/>
    <w:rsid w:val="00A1251B"/>
    <w:rsid w:val="00A13323"/>
    <w:rsid w:val="00A147CA"/>
    <w:rsid w:val="00A15866"/>
    <w:rsid w:val="00A175D5"/>
    <w:rsid w:val="00A20A5E"/>
    <w:rsid w:val="00A22018"/>
    <w:rsid w:val="00A2442B"/>
    <w:rsid w:val="00A27D6E"/>
    <w:rsid w:val="00A30942"/>
    <w:rsid w:val="00A30EC9"/>
    <w:rsid w:val="00A31341"/>
    <w:rsid w:val="00A3134B"/>
    <w:rsid w:val="00A3193E"/>
    <w:rsid w:val="00A331D4"/>
    <w:rsid w:val="00A3416D"/>
    <w:rsid w:val="00A34409"/>
    <w:rsid w:val="00A349B9"/>
    <w:rsid w:val="00A363E3"/>
    <w:rsid w:val="00A36DCC"/>
    <w:rsid w:val="00A373E4"/>
    <w:rsid w:val="00A37AF6"/>
    <w:rsid w:val="00A412CA"/>
    <w:rsid w:val="00A41590"/>
    <w:rsid w:val="00A449FA"/>
    <w:rsid w:val="00A452EB"/>
    <w:rsid w:val="00A45E1B"/>
    <w:rsid w:val="00A46C09"/>
    <w:rsid w:val="00A47EEC"/>
    <w:rsid w:val="00A50440"/>
    <w:rsid w:val="00A51194"/>
    <w:rsid w:val="00A51D63"/>
    <w:rsid w:val="00A52A9E"/>
    <w:rsid w:val="00A53CB7"/>
    <w:rsid w:val="00A556CA"/>
    <w:rsid w:val="00A556CF"/>
    <w:rsid w:val="00A56A2E"/>
    <w:rsid w:val="00A56D95"/>
    <w:rsid w:val="00A60D28"/>
    <w:rsid w:val="00A61053"/>
    <w:rsid w:val="00A633CF"/>
    <w:rsid w:val="00A6486E"/>
    <w:rsid w:val="00A65240"/>
    <w:rsid w:val="00A70070"/>
    <w:rsid w:val="00A7069D"/>
    <w:rsid w:val="00A71042"/>
    <w:rsid w:val="00A71BAF"/>
    <w:rsid w:val="00A72515"/>
    <w:rsid w:val="00A731E4"/>
    <w:rsid w:val="00A73508"/>
    <w:rsid w:val="00A749CD"/>
    <w:rsid w:val="00A7520B"/>
    <w:rsid w:val="00A75457"/>
    <w:rsid w:val="00A75F1A"/>
    <w:rsid w:val="00A75FA4"/>
    <w:rsid w:val="00A761CC"/>
    <w:rsid w:val="00A765BD"/>
    <w:rsid w:val="00A76BC8"/>
    <w:rsid w:val="00A815A0"/>
    <w:rsid w:val="00A81887"/>
    <w:rsid w:val="00A82333"/>
    <w:rsid w:val="00A82499"/>
    <w:rsid w:val="00A82B63"/>
    <w:rsid w:val="00A83328"/>
    <w:rsid w:val="00A8763D"/>
    <w:rsid w:val="00A90D8D"/>
    <w:rsid w:val="00A918AD"/>
    <w:rsid w:val="00A9274E"/>
    <w:rsid w:val="00A966E1"/>
    <w:rsid w:val="00AA16FD"/>
    <w:rsid w:val="00AA3471"/>
    <w:rsid w:val="00AA3D8A"/>
    <w:rsid w:val="00AA47DA"/>
    <w:rsid w:val="00AA4C6D"/>
    <w:rsid w:val="00AA5CB2"/>
    <w:rsid w:val="00AA5EC7"/>
    <w:rsid w:val="00AA71CE"/>
    <w:rsid w:val="00AB23E0"/>
    <w:rsid w:val="00AB2583"/>
    <w:rsid w:val="00AB297D"/>
    <w:rsid w:val="00AB2B56"/>
    <w:rsid w:val="00AB2B85"/>
    <w:rsid w:val="00AB32A9"/>
    <w:rsid w:val="00AB3D1D"/>
    <w:rsid w:val="00AB403C"/>
    <w:rsid w:val="00AB62AB"/>
    <w:rsid w:val="00AB6995"/>
    <w:rsid w:val="00AB7582"/>
    <w:rsid w:val="00AB7FD1"/>
    <w:rsid w:val="00AC027E"/>
    <w:rsid w:val="00AC0C46"/>
    <w:rsid w:val="00AC1750"/>
    <w:rsid w:val="00AC1F58"/>
    <w:rsid w:val="00AC1F8F"/>
    <w:rsid w:val="00AC340C"/>
    <w:rsid w:val="00AC4601"/>
    <w:rsid w:val="00AC5790"/>
    <w:rsid w:val="00AC5C9C"/>
    <w:rsid w:val="00AC626C"/>
    <w:rsid w:val="00AC6997"/>
    <w:rsid w:val="00AC7248"/>
    <w:rsid w:val="00AD001C"/>
    <w:rsid w:val="00AD1441"/>
    <w:rsid w:val="00AD2249"/>
    <w:rsid w:val="00AD241A"/>
    <w:rsid w:val="00AD2F69"/>
    <w:rsid w:val="00AD7528"/>
    <w:rsid w:val="00AD7661"/>
    <w:rsid w:val="00AE0C7D"/>
    <w:rsid w:val="00AE1A0C"/>
    <w:rsid w:val="00AE238F"/>
    <w:rsid w:val="00AE23E5"/>
    <w:rsid w:val="00AE2B44"/>
    <w:rsid w:val="00AE440A"/>
    <w:rsid w:val="00AE494F"/>
    <w:rsid w:val="00AE6B98"/>
    <w:rsid w:val="00AF0087"/>
    <w:rsid w:val="00AF0524"/>
    <w:rsid w:val="00AF0BFD"/>
    <w:rsid w:val="00AF145F"/>
    <w:rsid w:val="00AF1B01"/>
    <w:rsid w:val="00AF3CCA"/>
    <w:rsid w:val="00AF508F"/>
    <w:rsid w:val="00AF62FB"/>
    <w:rsid w:val="00AF6AE3"/>
    <w:rsid w:val="00AF739E"/>
    <w:rsid w:val="00AF7418"/>
    <w:rsid w:val="00AF7E88"/>
    <w:rsid w:val="00AF7F44"/>
    <w:rsid w:val="00B0042E"/>
    <w:rsid w:val="00B00731"/>
    <w:rsid w:val="00B011DE"/>
    <w:rsid w:val="00B0243A"/>
    <w:rsid w:val="00B029D3"/>
    <w:rsid w:val="00B02C3C"/>
    <w:rsid w:val="00B03B95"/>
    <w:rsid w:val="00B06ED7"/>
    <w:rsid w:val="00B07853"/>
    <w:rsid w:val="00B07F4B"/>
    <w:rsid w:val="00B11933"/>
    <w:rsid w:val="00B11B06"/>
    <w:rsid w:val="00B121E5"/>
    <w:rsid w:val="00B1491E"/>
    <w:rsid w:val="00B15BE1"/>
    <w:rsid w:val="00B15C68"/>
    <w:rsid w:val="00B15C7A"/>
    <w:rsid w:val="00B1643E"/>
    <w:rsid w:val="00B16838"/>
    <w:rsid w:val="00B16E9F"/>
    <w:rsid w:val="00B20888"/>
    <w:rsid w:val="00B240F4"/>
    <w:rsid w:val="00B2577E"/>
    <w:rsid w:val="00B25F7A"/>
    <w:rsid w:val="00B27742"/>
    <w:rsid w:val="00B30790"/>
    <w:rsid w:val="00B32DF4"/>
    <w:rsid w:val="00B349DA"/>
    <w:rsid w:val="00B34F57"/>
    <w:rsid w:val="00B35279"/>
    <w:rsid w:val="00B35CAC"/>
    <w:rsid w:val="00B36A68"/>
    <w:rsid w:val="00B3787D"/>
    <w:rsid w:val="00B41EF1"/>
    <w:rsid w:val="00B42B73"/>
    <w:rsid w:val="00B434A4"/>
    <w:rsid w:val="00B44A58"/>
    <w:rsid w:val="00B45171"/>
    <w:rsid w:val="00B45B2C"/>
    <w:rsid w:val="00B47E80"/>
    <w:rsid w:val="00B5101F"/>
    <w:rsid w:val="00B51488"/>
    <w:rsid w:val="00B51EA5"/>
    <w:rsid w:val="00B5277D"/>
    <w:rsid w:val="00B535AD"/>
    <w:rsid w:val="00B538D0"/>
    <w:rsid w:val="00B53EB2"/>
    <w:rsid w:val="00B5416C"/>
    <w:rsid w:val="00B54631"/>
    <w:rsid w:val="00B56215"/>
    <w:rsid w:val="00B5751C"/>
    <w:rsid w:val="00B601DB"/>
    <w:rsid w:val="00B63170"/>
    <w:rsid w:val="00B63338"/>
    <w:rsid w:val="00B6342B"/>
    <w:rsid w:val="00B639A4"/>
    <w:rsid w:val="00B6775A"/>
    <w:rsid w:val="00B70655"/>
    <w:rsid w:val="00B71A98"/>
    <w:rsid w:val="00B71B7C"/>
    <w:rsid w:val="00B72AC2"/>
    <w:rsid w:val="00B75FC1"/>
    <w:rsid w:val="00B776BF"/>
    <w:rsid w:val="00B82922"/>
    <w:rsid w:val="00B82DFF"/>
    <w:rsid w:val="00B8307A"/>
    <w:rsid w:val="00B8430E"/>
    <w:rsid w:val="00B8439B"/>
    <w:rsid w:val="00B849F9"/>
    <w:rsid w:val="00B85AAD"/>
    <w:rsid w:val="00B85E27"/>
    <w:rsid w:val="00B873C5"/>
    <w:rsid w:val="00B87F33"/>
    <w:rsid w:val="00B90B1C"/>
    <w:rsid w:val="00B911FC"/>
    <w:rsid w:val="00B91FE7"/>
    <w:rsid w:val="00B9401B"/>
    <w:rsid w:val="00B956C9"/>
    <w:rsid w:val="00B966BC"/>
    <w:rsid w:val="00BA2F40"/>
    <w:rsid w:val="00BA3CA5"/>
    <w:rsid w:val="00BA57AB"/>
    <w:rsid w:val="00BA5B65"/>
    <w:rsid w:val="00BA6657"/>
    <w:rsid w:val="00BA70F9"/>
    <w:rsid w:val="00BA7618"/>
    <w:rsid w:val="00BB125D"/>
    <w:rsid w:val="00BB278E"/>
    <w:rsid w:val="00BB38F2"/>
    <w:rsid w:val="00BB3996"/>
    <w:rsid w:val="00BB4120"/>
    <w:rsid w:val="00BB48E8"/>
    <w:rsid w:val="00BB6C0D"/>
    <w:rsid w:val="00BB6DEC"/>
    <w:rsid w:val="00BB6F10"/>
    <w:rsid w:val="00BB7794"/>
    <w:rsid w:val="00BC0075"/>
    <w:rsid w:val="00BC1812"/>
    <w:rsid w:val="00BC1DF9"/>
    <w:rsid w:val="00BC2CFF"/>
    <w:rsid w:val="00BC361C"/>
    <w:rsid w:val="00BC3922"/>
    <w:rsid w:val="00BC3EE7"/>
    <w:rsid w:val="00BC4335"/>
    <w:rsid w:val="00BC4571"/>
    <w:rsid w:val="00BC6191"/>
    <w:rsid w:val="00BC7240"/>
    <w:rsid w:val="00BC7E3A"/>
    <w:rsid w:val="00BD161C"/>
    <w:rsid w:val="00BD364F"/>
    <w:rsid w:val="00BD393F"/>
    <w:rsid w:val="00BD40EC"/>
    <w:rsid w:val="00BD5343"/>
    <w:rsid w:val="00BD55A3"/>
    <w:rsid w:val="00BD7ECA"/>
    <w:rsid w:val="00BE0102"/>
    <w:rsid w:val="00BE1B4C"/>
    <w:rsid w:val="00BE28EB"/>
    <w:rsid w:val="00BE29BF"/>
    <w:rsid w:val="00BE3153"/>
    <w:rsid w:val="00BE377F"/>
    <w:rsid w:val="00BE4466"/>
    <w:rsid w:val="00BE4E94"/>
    <w:rsid w:val="00BE73F5"/>
    <w:rsid w:val="00BE74DC"/>
    <w:rsid w:val="00BF05F9"/>
    <w:rsid w:val="00BF2E69"/>
    <w:rsid w:val="00BF2FE0"/>
    <w:rsid w:val="00BF4097"/>
    <w:rsid w:val="00BF4368"/>
    <w:rsid w:val="00BF4AAD"/>
    <w:rsid w:val="00BF4DEC"/>
    <w:rsid w:val="00BF5171"/>
    <w:rsid w:val="00BF5CEA"/>
    <w:rsid w:val="00C0049D"/>
    <w:rsid w:val="00C02336"/>
    <w:rsid w:val="00C04C41"/>
    <w:rsid w:val="00C050C4"/>
    <w:rsid w:val="00C116D6"/>
    <w:rsid w:val="00C12377"/>
    <w:rsid w:val="00C1338F"/>
    <w:rsid w:val="00C1525D"/>
    <w:rsid w:val="00C15D4B"/>
    <w:rsid w:val="00C1718F"/>
    <w:rsid w:val="00C173B0"/>
    <w:rsid w:val="00C21223"/>
    <w:rsid w:val="00C21B56"/>
    <w:rsid w:val="00C21DDB"/>
    <w:rsid w:val="00C22314"/>
    <w:rsid w:val="00C2519D"/>
    <w:rsid w:val="00C27B8B"/>
    <w:rsid w:val="00C30E5B"/>
    <w:rsid w:val="00C31022"/>
    <w:rsid w:val="00C3192E"/>
    <w:rsid w:val="00C31A1A"/>
    <w:rsid w:val="00C32347"/>
    <w:rsid w:val="00C328DE"/>
    <w:rsid w:val="00C32D6F"/>
    <w:rsid w:val="00C3374F"/>
    <w:rsid w:val="00C35091"/>
    <w:rsid w:val="00C35898"/>
    <w:rsid w:val="00C365A4"/>
    <w:rsid w:val="00C367E6"/>
    <w:rsid w:val="00C40971"/>
    <w:rsid w:val="00C409BB"/>
    <w:rsid w:val="00C4297E"/>
    <w:rsid w:val="00C44368"/>
    <w:rsid w:val="00C44723"/>
    <w:rsid w:val="00C44AE8"/>
    <w:rsid w:val="00C472BB"/>
    <w:rsid w:val="00C50899"/>
    <w:rsid w:val="00C5212D"/>
    <w:rsid w:val="00C527A6"/>
    <w:rsid w:val="00C528A8"/>
    <w:rsid w:val="00C54224"/>
    <w:rsid w:val="00C54CD5"/>
    <w:rsid w:val="00C55422"/>
    <w:rsid w:val="00C555DD"/>
    <w:rsid w:val="00C555EF"/>
    <w:rsid w:val="00C55DA7"/>
    <w:rsid w:val="00C5651C"/>
    <w:rsid w:val="00C56D68"/>
    <w:rsid w:val="00C60A4E"/>
    <w:rsid w:val="00C61B60"/>
    <w:rsid w:val="00C62508"/>
    <w:rsid w:val="00C6364A"/>
    <w:rsid w:val="00C63696"/>
    <w:rsid w:val="00C639B3"/>
    <w:rsid w:val="00C64400"/>
    <w:rsid w:val="00C64682"/>
    <w:rsid w:val="00C651E3"/>
    <w:rsid w:val="00C67AB0"/>
    <w:rsid w:val="00C700C6"/>
    <w:rsid w:val="00C7187A"/>
    <w:rsid w:val="00C71883"/>
    <w:rsid w:val="00C72676"/>
    <w:rsid w:val="00C72C65"/>
    <w:rsid w:val="00C7532B"/>
    <w:rsid w:val="00C75E16"/>
    <w:rsid w:val="00C80C35"/>
    <w:rsid w:val="00C81357"/>
    <w:rsid w:val="00C81893"/>
    <w:rsid w:val="00C84BD2"/>
    <w:rsid w:val="00C85063"/>
    <w:rsid w:val="00C8550F"/>
    <w:rsid w:val="00C8674A"/>
    <w:rsid w:val="00C900E8"/>
    <w:rsid w:val="00C910AB"/>
    <w:rsid w:val="00C91593"/>
    <w:rsid w:val="00C92BFC"/>
    <w:rsid w:val="00C93ED8"/>
    <w:rsid w:val="00C94261"/>
    <w:rsid w:val="00C94D6C"/>
    <w:rsid w:val="00C9517C"/>
    <w:rsid w:val="00C96D57"/>
    <w:rsid w:val="00CA0532"/>
    <w:rsid w:val="00CA1A25"/>
    <w:rsid w:val="00CA1DA8"/>
    <w:rsid w:val="00CA6509"/>
    <w:rsid w:val="00CA7177"/>
    <w:rsid w:val="00CA71D4"/>
    <w:rsid w:val="00CA722F"/>
    <w:rsid w:val="00CA7339"/>
    <w:rsid w:val="00CA7E46"/>
    <w:rsid w:val="00CB0036"/>
    <w:rsid w:val="00CB161E"/>
    <w:rsid w:val="00CB2B23"/>
    <w:rsid w:val="00CB2CE0"/>
    <w:rsid w:val="00CB32C5"/>
    <w:rsid w:val="00CB440B"/>
    <w:rsid w:val="00CB6BA4"/>
    <w:rsid w:val="00CB70C2"/>
    <w:rsid w:val="00CB75A3"/>
    <w:rsid w:val="00CB7E0E"/>
    <w:rsid w:val="00CC0E16"/>
    <w:rsid w:val="00CC3308"/>
    <w:rsid w:val="00CC5513"/>
    <w:rsid w:val="00CC5C4D"/>
    <w:rsid w:val="00CC6AD9"/>
    <w:rsid w:val="00CC76A1"/>
    <w:rsid w:val="00CD1576"/>
    <w:rsid w:val="00CD17CF"/>
    <w:rsid w:val="00CD1B1B"/>
    <w:rsid w:val="00CD2663"/>
    <w:rsid w:val="00CD2F7F"/>
    <w:rsid w:val="00CD4907"/>
    <w:rsid w:val="00CE134F"/>
    <w:rsid w:val="00CE1926"/>
    <w:rsid w:val="00CE1BC7"/>
    <w:rsid w:val="00CE3CE8"/>
    <w:rsid w:val="00CE4768"/>
    <w:rsid w:val="00CF0135"/>
    <w:rsid w:val="00CF01D1"/>
    <w:rsid w:val="00CF1DD0"/>
    <w:rsid w:val="00CF2380"/>
    <w:rsid w:val="00CF33AA"/>
    <w:rsid w:val="00CF4CFC"/>
    <w:rsid w:val="00CF7995"/>
    <w:rsid w:val="00CF7F30"/>
    <w:rsid w:val="00D00630"/>
    <w:rsid w:val="00D0144A"/>
    <w:rsid w:val="00D01814"/>
    <w:rsid w:val="00D0469E"/>
    <w:rsid w:val="00D048E5"/>
    <w:rsid w:val="00D04A83"/>
    <w:rsid w:val="00D0576E"/>
    <w:rsid w:val="00D06E65"/>
    <w:rsid w:val="00D109E0"/>
    <w:rsid w:val="00D13567"/>
    <w:rsid w:val="00D15A50"/>
    <w:rsid w:val="00D17AFD"/>
    <w:rsid w:val="00D2209E"/>
    <w:rsid w:val="00D23FB0"/>
    <w:rsid w:val="00D2758A"/>
    <w:rsid w:val="00D27893"/>
    <w:rsid w:val="00D311D2"/>
    <w:rsid w:val="00D325DD"/>
    <w:rsid w:val="00D32DAD"/>
    <w:rsid w:val="00D33277"/>
    <w:rsid w:val="00D33B4C"/>
    <w:rsid w:val="00D34046"/>
    <w:rsid w:val="00D361D2"/>
    <w:rsid w:val="00D378D7"/>
    <w:rsid w:val="00D42D1C"/>
    <w:rsid w:val="00D43597"/>
    <w:rsid w:val="00D43923"/>
    <w:rsid w:val="00D43C48"/>
    <w:rsid w:val="00D4404C"/>
    <w:rsid w:val="00D445A2"/>
    <w:rsid w:val="00D44BD0"/>
    <w:rsid w:val="00D45A86"/>
    <w:rsid w:val="00D47076"/>
    <w:rsid w:val="00D47091"/>
    <w:rsid w:val="00D472F8"/>
    <w:rsid w:val="00D476D1"/>
    <w:rsid w:val="00D47795"/>
    <w:rsid w:val="00D50C78"/>
    <w:rsid w:val="00D544E5"/>
    <w:rsid w:val="00D54F2A"/>
    <w:rsid w:val="00D56343"/>
    <w:rsid w:val="00D56A3F"/>
    <w:rsid w:val="00D57A7B"/>
    <w:rsid w:val="00D61A34"/>
    <w:rsid w:val="00D63B87"/>
    <w:rsid w:val="00D6497C"/>
    <w:rsid w:val="00D663A5"/>
    <w:rsid w:val="00D667E6"/>
    <w:rsid w:val="00D706C5"/>
    <w:rsid w:val="00D7075B"/>
    <w:rsid w:val="00D70BF0"/>
    <w:rsid w:val="00D72585"/>
    <w:rsid w:val="00D72EA4"/>
    <w:rsid w:val="00D73DC0"/>
    <w:rsid w:val="00D73E79"/>
    <w:rsid w:val="00D74532"/>
    <w:rsid w:val="00D75410"/>
    <w:rsid w:val="00D7583E"/>
    <w:rsid w:val="00D75AF4"/>
    <w:rsid w:val="00D76168"/>
    <w:rsid w:val="00D765EA"/>
    <w:rsid w:val="00D77BBF"/>
    <w:rsid w:val="00D80180"/>
    <w:rsid w:val="00D81085"/>
    <w:rsid w:val="00D81576"/>
    <w:rsid w:val="00D82AAE"/>
    <w:rsid w:val="00D832F7"/>
    <w:rsid w:val="00D83B70"/>
    <w:rsid w:val="00D84377"/>
    <w:rsid w:val="00D84AC4"/>
    <w:rsid w:val="00D85BDB"/>
    <w:rsid w:val="00D8694D"/>
    <w:rsid w:val="00D87CAA"/>
    <w:rsid w:val="00D918AD"/>
    <w:rsid w:val="00D91951"/>
    <w:rsid w:val="00D92CF4"/>
    <w:rsid w:val="00D92FC9"/>
    <w:rsid w:val="00D941AC"/>
    <w:rsid w:val="00D960D0"/>
    <w:rsid w:val="00D97893"/>
    <w:rsid w:val="00DA174B"/>
    <w:rsid w:val="00DA2F76"/>
    <w:rsid w:val="00DA3893"/>
    <w:rsid w:val="00DA3CE1"/>
    <w:rsid w:val="00DA3F47"/>
    <w:rsid w:val="00DA42BB"/>
    <w:rsid w:val="00DA4C0D"/>
    <w:rsid w:val="00DA4D17"/>
    <w:rsid w:val="00DA615F"/>
    <w:rsid w:val="00DA68AB"/>
    <w:rsid w:val="00DB03CC"/>
    <w:rsid w:val="00DB068A"/>
    <w:rsid w:val="00DB1A76"/>
    <w:rsid w:val="00DB1B6C"/>
    <w:rsid w:val="00DB275D"/>
    <w:rsid w:val="00DB3113"/>
    <w:rsid w:val="00DB3671"/>
    <w:rsid w:val="00DB46EF"/>
    <w:rsid w:val="00DB4A96"/>
    <w:rsid w:val="00DB4BAE"/>
    <w:rsid w:val="00DB50D4"/>
    <w:rsid w:val="00DB7818"/>
    <w:rsid w:val="00DC1640"/>
    <w:rsid w:val="00DC1CE9"/>
    <w:rsid w:val="00DC23B9"/>
    <w:rsid w:val="00DC2CD2"/>
    <w:rsid w:val="00DC3091"/>
    <w:rsid w:val="00DC3B0C"/>
    <w:rsid w:val="00DC5D58"/>
    <w:rsid w:val="00DC60C7"/>
    <w:rsid w:val="00DC6635"/>
    <w:rsid w:val="00DC74E1"/>
    <w:rsid w:val="00DD02B0"/>
    <w:rsid w:val="00DD0F64"/>
    <w:rsid w:val="00DD0FA6"/>
    <w:rsid w:val="00DD1E72"/>
    <w:rsid w:val="00DD29EE"/>
    <w:rsid w:val="00DD3297"/>
    <w:rsid w:val="00DD4724"/>
    <w:rsid w:val="00DD60D5"/>
    <w:rsid w:val="00DE157B"/>
    <w:rsid w:val="00DE2AF4"/>
    <w:rsid w:val="00DE3AAD"/>
    <w:rsid w:val="00DE46AE"/>
    <w:rsid w:val="00DE4EB4"/>
    <w:rsid w:val="00DE5551"/>
    <w:rsid w:val="00DE5DBB"/>
    <w:rsid w:val="00DE636E"/>
    <w:rsid w:val="00DE7892"/>
    <w:rsid w:val="00DF010A"/>
    <w:rsid w:val="00DF3F94"/>
    <w:rsid w:val="00DF4DCF"/>
    <w:rsid w:val="00DF5CE6"/>
    <w:rsid w:val="00DF6A17"/>
    <w:rsid w:val="00DF788A"/>
    <w:rsid w:val="00E00064"/>
    <w:rsid w:val="00E0081E"/>
    <w:rsid w:val="00E01604"/>
    <w:rsid w:val="00E01CB3"/>
    <w:rsid w:val="00E024B6"/>
    <w:rsid w:val="00E059AA"/>
    <w:rsid w:val="00E06288"/>
    <w:rsid w:val="00E06ABF"/>
    <w:rsid w:val="00E06B1F"/>
    <w:rsid w:val="00E06ECD"/>
    <w:rsid w:val="00E130ED"/>
    <w:rsid w:val="00E13A3F"/>
    <w:rsid w:val="00E17D4E"/>
    <w:rsid w:val="00E21E54"/>
    <w:rsid w:val="00E22733"/>
    <w:rsid w:val="00E22ABF"/>
    <w:rsid w:val="00E242D4"/>
    <w:rsid w:val="00E245EE"/>
    <w:rsid w:val="00E25822"/>
    <w:rsid w:val="00E27D02"/>
    <w:rsid w:val="00E30C5A"/>
    <w:rsid w:val="00E310BA"/>
    <w:rsid w:val="00E311C1"/>
    <w:rsid w:val="00E31F40"/>
    <w:rsid w:val="00E336CA"/>
    <w:rsid w:val="00E33A10"/>
    <w:rsid w:val="00E356F1"/>
    <w:rsid w:val="00E3579E"/>
    <w:rsid w:val="00E35FAA"/>
    <w:rsid w:val="00E36963"/>
    <w:rsid w:val="00E36EE6"/>
    <w:rsid w:val="00E37267"/>
    <w:rsid w:val="00E378B6"/>
    <w:rsid w:val="00E42713"/>
    <w:rsid w:val="00E4307A"/>
    <w:rsid w:val="00E44494"/>
    <w:rsid w:val="00E45D73"/>
    <w:rsid w:val="00E470AF"/>
    <w:rsid w:val="00E5004E"/>
    <w:rsid w:val="00E507AC"/>
    <w:rsid w:val="00E50A74"/>
    <w:rsid w:val="00E5449E"/>
    <w:rsid w:val="00E545FA"/>
    <w:rsid w:val="00E55A94"/>
    <w:rsid w:val="00E56A04"/>
    <w:rsid w:val="00E56CFE"/>
    <w:rsid w:val="00E57865"/>
    <w:rsid w:val="00E57889"/>
    <w:rsid w:val="00E60EF3"/>
    <w:rsid w:val="00E610FF"/>
    <w:rsid w:val="00E61360"/>
    <w:rsid w:val="00E61EBE"/>
    <w:rsid w:val="00E6216E"/>
    <w:rsid w:val="00E62322"/>
    <w:rsid w:val="00E62D24"/>
    <w:rsid w:val="00E6397A"/>
    <w:rsid w:val="00E646DF"/>
    <w:rsid w:val="00E654B6"/>
    <w:rsid w:val="00E65E64"/>
    <w:rsid w:val="00E66279"/>
    <w:rsid w:val="00E67215"/>
    <w:rsid w:val="00E67660"/>
    <w:rsid w:val="00E67AA2"/>
    <w:rsid w:val="00E714D5"/>
    <w:rsid w:val="00E730A0"/>
    <w:rsid w:val="00E73B5E"/>
    <w:rsid w:val="00E766D4"/>
    <w:rsid w:val="00E76BE5"/>
    <w:rsid w:val="00E77885"/>
    <w:rsid w:val="00E82AE6"/>
    <w:rsid w:val="00E82D68"/>
    <w:rsid w:val="00E82E88"/>
    <w:rsid w:val="00E83357"/>
    <w:rsid w:val="00E841E7"/>
    <w:rsid w:val="00E85720"/>
    <w:rsid w:val="00E85780"/>
    <w:rsid w:val="00E85EFC"/>
    <w:rsid w:val="00E86E1D"/>
    <w:rsid w:val="00E871FC"/>
    <w:rsid w:val="00E873DF"/>
    <w:rsid w:val="00E93373"/>
    <w:rsid w:val="00E939F2"/>
    <w:rsid w:val="00E957E3"/>
    <w:rsid w:val="00E95FBC"/>
    <w:rsid w:val="00EA1706"/>
    <w:rsid w:val="00EA1F67"/>
    <w:rsid w:val="00EA23BA"/>
    <w:rsid w:val="00EA2A03"/>
    <w:rsid w:val="00EA41DB"/>
    <w:rsid w:val="00EA5014"/>
    <w:rsid w:val="00EA5FEB"/>
    <w:rsid w:val="00EA61D7"/>
    <w:rsid w:val="00EA680E"/>
    <w:rsid w:val="00EA75A5"/>
    <w:rsid w:val="00EB0276"/>
    <w:rsid w:val="00EB041E"/>
    <w:rsid w:val="00EB24B0"/>
    <w:rsid w:val="00EB24EA"/>
    <w:rsid w:val="00EB3806"/>
    <w:rsid w:val="00EB677C"/>
    <w:rsid w:val="00EC22AB"/>
    <w:rsid w:val="00EC2D31"/>
    <w:rsid w:val="00EC33A2"/>
    <w:rsid w:val="00EC5FA6"/>
    <w:rsid w:val="00EC63A3"/>
    <w:rsid w:val="00EC79EA"/>
    <w:rsid w:val="00ED110E"/>
    <w:rsid w:val="00ED16A4"/>
    <w:rsid w:val="00ED1C6F"/>
    <w:rsid w:val="00ED31AA"/>
    <w:rsid w:val="00ED5816"/>
    <w:rsid w:val="00ED72AE"/>
    <w:rsid w:val="00ED7907"/>
    <w:rsid w:val="00ED7FC3"/>
    <w:rsid w:val="00EE0621"/>
    <w:rsid w:val="00EE0A72"/>
    <w:rsid w:val="00EE24BA"/>
    <w:rsid w:val="00EE24E5"/>
    <w:rsid w:val="00EE362C"/>
    <w:rsid w:val="00EE5365"/>
    <w:rsid w:val="00EE5AD6"/>
    <w:rsid w:val="00EE5C4B"/>
    <w:rsid w:val="00EE6126"/>
    <w:rsid w:val="00EE7C63"/>
    <w:rsid w:val="00EF0B23"/>
    <w:rsid w:val="00EF3AE0"/>
    <w:rsid w:val="00EF4189"/>
    <w:rsid w:val="00EF4201"/>
    <w:rsid w:val="00EF49EF"/>
    <w:rsid w:val="00EF52D5"/>
    <w:rsid w:val="00EF5770"/>
    <w:rsid w:val="00EF6261"/>
    <w:rsid w:val="00EF7CAD"/>
    <w:rsid w:val="00F01189"/>
    <w:rsid w:val="00F02358"/>
    <w:rsid w:val="00F03617"/>
    <w:rsid w:val="00F04B5D"/>
    <w:rsid w:val="00F065E4"/>
    <w:rsid w:val="00F0794F"/>
    <w:rsid w:val="00F10C4C"/>
    <w:rsid w:val="00F10DDC"/>
    <w:rsid w:val="00F1136E"/>
    <w:rsid w:val="00F11C20"/>
    <w:rsid w:val="00F1297F"/>
    <w:rsid w:val="00F12E34"/>
    <w:rsid w:val="00F1305D"/>
    <w:rsid w:val="00F132DB"/>
    <w:rsid w:val="00F14F19"/>
    <w:rsid w:val="00F14F48"/>
    <w:rsid w:val="00F1519A"/>
    <w:rsid w:val="00F155F8"/>
    <w:rsid w:val="00F15B74"/>
    <w:rsid w:val="00F17EF4"/>
    <w:rsid w:val="00F21A9D"/>
    <w:rsid w:val="00F224D9"/>
    <w:rsid w:val="00F22A9C"/>
    <w:rsid w:val="00F22D14"/>
    <w:rsid w:val="00F2315D"/>
    <w:rsid w:val="00F23BD2"/>
    <w:rsid w:val="00F24AE2"/>
    <w:rsid w:val="00F255D1"/>
    <w:rsid w:val="00F25BF1"/>
    <w:rsid w:val="00F33537"/>
    <w:rsid w:val="00F3374A"/>
    <w:rsid w:val="00F368C6"/>
    <w:rsid w:val="00F36E14"/>
    <w:rsid w:val="00F373EC"/>
    <w:rsid w:val="00F37D37"/>
    <w:rsid w:val="00F37E43"/>
    <w:rsid w:val="00F40A21"/>
    <w:rsid w:val="00F42451"/>
    <w:rsid w:val="00F47F70"/>
    <w:rsid w:val="00F50D31"/>
    <w:rsid w:val="00F50D9E"/>
    <w:rsid w:val="00F51E05"/>
    <w:rsid w:val="00F525F0"/>
    <w:rsid w:val="00F52F73"/>
    <w:rsid w:val="00F5367A"/>
    <w:rsid w:val="00F538F8"/>
    <w:rsid w:val="00F54974"/>
    <w:rsid w:val="00F54DFD"/>
    <w:rsid w:val="00F55A62"/>
    <w:rsid w:val="00F55ACC"/>
    <w:rsid w:val="00F60A00"/>
    <w:rsid w:val="00F62217"/>
    <w:rsid w:val="00F628AC"/>
    <w:rsid w:val="00F63E89"/>
    <w:rsid w:val="00F65BF6"/>
    <w:rsid w:val="00F65E00"/>
    <w:rsid w:val="00F70D21"/>
    <w:rsid w:val="00F71357"/>
    <w:rsid w:val="00F71761"/>
    <w:rsid w:val="00F7192A"/>
    <w:rsid w:val="00F71AF7"/>
    <w:rsid w:val="00F76189"/>
    <w:rsid w:val="00F77702"/>
    <w:rsid w:val="00F779D9"/>
    <w:rsid w:val="00F80DF2"/>
    <w:rsid w:val="00F810D5"/>
    <w:rsid w:val="00F83A95"/>
    <w:rsid w:val="00F83F8A"/>
    <w:rsid w:val="00F8562E"/>
    <w:rsid w:val="00F857DA"/>
    <w:rsid w:val="00F8666B"/>
    <w:rsid w:val="00F873AA"/>
    <w:rsid w:val="00F87E26"/>
    <w:rsid w:val="00F9126F"/>
    <w:rsid w:val="00F917BD"/>
    <w:rsid w:val="00F91B81"/>
    <w:rsid w:val="00F92D75"/>
    <w:rsid w:val="00F9517B"/>
    <w:rsid w:val="00FA072C"/>
    <w:rsid w:val="00FA1C0D"/>
    <w:rsid w:val="00FA2CFA"/>
    <w:rsid w:val="00FA30F5"/>
    <w:rsid w:val="00FA38F4"/>
    <w:rsid w:val="00FA3F8D"/>
    <w:rsid w:val="00FA453D"/>
    <w:rsid w:val="00FA5130"/>
    <w:rsid w:val="00FA5FA5"/>
    <w:rsid w:val="00FA66D9"/>
    <w:rsid w:val="00FA6A0A"/>
    <w:rsid w:val="00FA78E2"/>
    <w:rsid w:val="00FB10CC"/>
    <w:rsid w:val="00FB3DE9"/>
    <w:rsid w:val="00FB4B1A"/>
    <w:rsid w:val="00FB5F1D"/>
    <w:rsid w:val="00FB6A42"/>
    <w:rsid w:val="00FB6AC6"/>
    <w:rsid w:val="00FB7242"/>
    <w:rsid w:val="00FB7409"/>
    <w:rsid w:val="00FC0536"/>
    <w:rsid w:val="00FC11B6"/>
    <w:rsid w:val="00FC147A"/>
    <w:rsid w:val="00FC1D71"/>
    <w:rsid w:val="00FC1EA0"/>
    <w:rsid w:val="00FC3ED1"/>
    <w:rsid w:val="00FC41B2"/>
    <w:rsid w:val="00FC5B5D"/>
    <w:rsid w:val="00FC63F0"/>
    <w:rsid w:val="00FC6750"/>
    <w:rsid w:val="00FC6B94"/>
    <w:rsid w:val="00FC7A62"/>
    <w:rsid w:val="00FD0231"/>
    <w:rsid w:val="00FD1436"/>
    <w:rsid w:val="00FD1A87"/>
    <w:rsid w:val="00FD3632"/>
    <w:rsid w:val="00FD3AB5"/>
    <w:rsid w:val="00FD41E9"/>
    <w:rsid w:val="00FD4684"/>
    <w:rsid w:val="00FD5211"/>
    <w:rsid w:val="00FD5FCE"/>
    <w:rsid w:val="00FD6EE7"/>
    <w:rsid w:val="00FD72BA"/>
    <w:rsid w:val="00FE0035"/>
    <w:rsid w:val="00FE03BE"/>
    <w:rsid w:val="00FE2B8B"/>
    <w:rsid w:val="00FE2E96"/>
    <w:rsid w:val="00FE4170"/>
    <w:rsid w:val="00FE43BA"/>
    <w:rsid w:val="00FE6491"/>
    <w:rsid w:val="00FE6870"/>
    <w:rsid w:val="00FE79AC"/>
    <w:rsid w:val="00FE7D1F"/>
    <w:rsid w:val="00FF030D"/>
    <w:rsid w:val="00FF0DAF"/>
    <w:rsid w:val="00FF1E97"/>
    <w:rsid w:val="00FF215C"/>
    <w:rsid w:val="00FF358F"/>
    <w:rsid w:val="00FF44FD"/>
    <w:rsid w:val="00FF5923"/>
    <w:rsid w:val="00FF6CD3"/>
    <w:rsid w:val="00FF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8871EC"/>
  <w15:docId w15:val="{77AAC9D1-0C08-48CF-9B1F-686C7B9EE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215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31B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CF238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F2380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BD55A3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2A2732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E418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0B4348"/>
  </w:style>
  <w:style w:type="character" w:styleId="Emphasis">
    <w:name w:val="Emphasis"/>
    <w:basedOn w:val="DefaultParagraphFont"/>
    <w:uiPriority w:val="20"/>
    <w:qFormat/>
    <w:rsid w:val="001A0547"/>
    <w:rPr>
      <w:i/>
      <w:iCs/>
    </w:rPr>
  </w:style>
  <w:style w:type="character" w:customStyle="1" w:styleId="ref-lnk">
    <w:name w:val="ref-lnk"/>
    <w:basedOn w:val="DefaultParagraphFont"/>
    <w:rsid w:val="00CF2380"/>
  </w:style>
  <w:style w:type="character" w:customStyle="1" w:styleId="hlfld-contribauthor">
    <w:name w:val="hlfld-contribauthor"/>
    <w:basedOn w:val="DefaultParagraphFont"/>
    <w:rsid w:val="00CF2380"/>
  </w:style>
  <w:style w:type="character" w:customStyle="1" w:styleId="nlmgiven-names">
    <w:name w:val="nlm_given-names"/>
    <w:basedOn w:val="DefaultParagraphFont"/>
    <w:rsid w:val="00CF2380"/>
  </w:style>
  <w:style w:type="character" w:customStyle="1" w:styleId="ref-overlay">
    <w:name w:val="ref-overlay"/>
    <w:basedOn w:val="DefaultParagraphFont"/>
    <w:rsid w:val="00CF2380"/>
  </w:style>
  <w:style w:type="character" w:customStyle="1" w:styleId="nlmarticle-title">
    <w:name w:val="nlm_article-title"/>
    <w:basedOn w:val="DefaultParagraphFont"/>
    <w:rsid w:val="00CF2380"/>
  </w:style>
  <w:style w:type="character" w:customStyle="1" w:styleId="nlmyear">
    <w:name w:val="nlm_year"/>
    <w:basedOn w:val="DefaultParagraphFont"/>
    <w:rsid w:val="00CF2380"/>
  </w:style>
  <w:style w:type="character" w:customStyle="1" w:styleId="nlmfpage">
    <w:name w:val="nlm_fpage"/>
    <w:basedOn w:val="DefaultParagraphFont"/>
    <w:rsid w:val="00CF2380"/>
  </w:style>
  <w:style w:type="character" w:customStyle="1" w:styleId="nlmlpage">
    <w:name w:val="nlm_lpage"/>
    <w:basedOn w:val="DefaultParagraphFont"/>
    <w:rsid w:val="00CF2380"/>
  </w:style>
  <w:style w:type="character" w:customStyle="1" w:styleId="xlinks-container">
    <w:name w:val="xlinks-container"/>
    <w:basedOn w:val="DefaultParagraphFont"/>
    <w:rsid w:val="00CF2380"/>
  </w:style>
  <w:style w:type="character" w:customStyle="1" w:styleId="ref-links">
    <w:name w:val="ref-links"/>
    <w:basedOn w:val="DefaultParagraphFont"/>
    <w:rsid w:val="00CF2380"/>
  </w:style>
  <w:style w:type="character" w:customStyle="1" w:styleId="googlescholar-container">
    <w:name w:val="googlescholar-container"/>
    <w:basedOn w:val="DefaultParagraphFont"/>
    <w:rsid w:val="00CF2380"/>
  </w:style>
  <w:style w:type="character" w:customStyle="1" w:styleId="internalref">
    <w:name w:val="internalref"/>
    <w:basedOn w:val="DefaultParagraphFont"/>
    <w:rsid w:val="00E30C5A"/>
  </w:style>
  <w:style w:type="paragraph" w:styleId="PlainText">
    <w:name w:val="Plain Text"/>
    <w:basedOn w:val="Normal"/>
    <w:link w:val="PlainTextChar"/>
    <w:uiPriority w:val="99"/>
    <w:semiHidden/>
    <w:unhideWhenUsed/>
    <w:rsid w:val="0044214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42142"/>
    <w:rPr>
      <w:rFonts w:ascii="Calibri" w:hAnsi="Calibr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31B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7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790"/>
    <w:rPr>
      <w:rFonts w:ascii="Tahoma" w:hAnsi="Tahoma" w:cs="Tahoma"/>
      <w:sz w:val="16"/>
      <w:szCs w:val="16"/>
    </w:rPr>
  </w:style>
  <w:style w:type="paragraph" w:styleId="NoSpacing">
    <w:name w:val="No Spacing"/>
    <w:uiPriority w:val="99"/>
    <w:qFormat/>
    <w:rsid w:val="00C173B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42C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2C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2C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C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C73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F215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EmphasisA">
    <w:name w:val="Emphasis A"/>
    <w:rsid w:val="004F7D1C"/>
    <w:rPr>
      <w:rFonts w:ascii="Lucida Grande" w:eastAsia="?????? Pro W3" w:hAnsi="Lucida Grande"/>
      <w:b/>
      <w:color w:val="000000"/>
      <w:sz w:val="20"/>
    </w:rPr>
  </w:style>
  <w:style w:type="paragraph" w:styleId="Revision">
    <w:name w:val="Revision"/>
    <w:hidden/>
    <w:uiPriority w:val="99"/>
    <w:semiHidden/>
    <w:rsid w:val="00D81576"/>
    <w:pPr>
      <w:spacing w:after="0" w:line="240" w:lineRule="auto"/>
    </w:pPr>
  </w:style>
  <w:style w:type="character" w:customStyle="1" w:styleId="underline">
    <w:name w:val="underline"/>
    <w:basedOn w:val="DefaultParagraphFont"/>
    <w:rsid w:val="0051392A"/>
  </w:style>
  <w:style w:type="paragraph" w:customStyle="1" w:styleId="paragraph">
    <w:name w:val="paragraph"/>
    <w:basedOn w:val="Normal"/>
    <w:rsid w:val="004265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F5C6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F5C6F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C3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3B0C"/>
  </w:style>
  <w:style w:type="character" w:styleId="PageNumber">
    <w:name w:val="page number"/>
    <w:basedOn w:val="DefaultParagraphFont"/>
    <w:uiPriority w:val="99"/>
    <w:semiHidden/>
    <w:unhideWhenUsed/>
    <w:rsid w:val="00DC3B0C"/>
  </w:style>
  <w:style w:type="paragraph" w:styleId="Header">
    <w:name w:val="header"/>
    <w:basedOn w:val="Normal"/>
    <w:link w:val="HeaderChar"/>
    <w:uiPriority w:val="99"/>
    <w:unhideWhenUsed/>
    <w:rsid w:val="0046269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26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9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9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3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1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18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1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3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83BFDB-B4FF-4777-8063-46BE165B8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830</Words>
  <Characters>4735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el Aviv University</Company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venSNB6</dc:creator>
  <cp:keywords/>
  <dc:description/>
  <cp:lastModifiedBy>ReuvesNB7</cp:lastModifiedBy>
  <cp:revision>3</cp:revision>
  <dcterms:created xsi:type="dcterms:W3CDTF">2020-07-26T13:29:00Z</dcterms:created>
  <dcterms:modified xsi:type="dcterms:W3CDTF">2020-07-26T13:34:00Z</dcterms:modified>
</cp:coreProperties>
</file>